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C6136B" w:rsidR="00B277B7" w:rsidP="00B277B7" w:rsidRDefault="00B277B7" w14:paraId="3AA2055D" w14:textId="77777777">
      <w:pPr>
        <w:rPr>
          <w:rFonts w:ascii="Times New Roman" w:hAnsi="Times New Roman" w:eastAsia="Times New Roman" w:cs="Times New Roman"/>
          <w:color w:val="000000" w:themeColor="text1"/>
          <w:sz w:val="32"/>
          <w:szCs w:val="32"/>
        </w:rPr>
      </w:pPr>
      <w:r w:rsidRPr="00C6136B">
        <w:rPr>
          <w:rFonts w:ascii="Times New Roman" w:hAnsi="Times New Roman" w:eastAsia="Times New Roman" w:cs="Times New Roman"/>
          <w:b/>
          <w:bCs/>
          <w:color w:val="000000" w:themeColor="text1"/>
          <w:sz w:val="32"/>
          <w:szCs w:val="32"/>
        </w:rPr>
        <w:t xml:space="preserve">Appendix I — </w:t>
      </w:r>
      <w:r w:rsidRPr="00774344">
        <w:rPr>
          <w:rFonts w:ascii="Times New Roman" w:hAnsi="Times New Roman" w:eastAsia="Times New Roman" w:cs="Times New Roman"/>
          <w:b/>
          <w:bCs/>
          <w:color w:val="000000" w:themeColor="text1"/>
          <w:sz w:val="32"/>
          <w:szCs w:val="32"/>
        </w:rPr>
        <w:t>BEAMRAD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sz w:val="32"/>
          <w:szCs w:val="32"/>
        </w:rPr>
        <w:t xml:space="preserve"> Tool: </w:t>
      </w:r>
      <w:r w:rsidRPr="00774344">
        <w:rPr>
          <w:rFonts w:ascii="Times New Roman" w:hAnsi="Times New Roman" w:eastAsia="Times New Roman" w:cs="Times New Roman"/>
          <w:b/>
          <w:bCs/>
          <w:color w:val="000000" w:themeColor="text1"/>
          <w:sz w:val="32"/>
          <w:szCs w:val="32"/>
        </w:rPr>
        <w:t>Bias Evaluation And Monitoring for Transparent And Reliable Medical Datasets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sz w:val="32"/>
          <w:szCs w:val="32"/>
        </w:rPr>
        <w:t xml:space="preserve"> </w:t>
      </w:r>
    </w:p>
    <w:p w:rsidR="00B277B7" w:rsidP="00B277B7" w:rsidRDefault="00B277B7" w14:paraId="74B48245" w14:textId="77777777">
      <w:pPr>
        <w:spacing w:before="240" w:line="276" w:lineRule="auto"/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  <w:r w:rsidRPr="73A5E14C"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  <w:t xml:space="preserve">Overview of the dataset documentation evaluation tool. </w:t>
      </w:r>
    </w:p>
    <w:p w:rsidR="00B277B7" w:rsidP="00B277B7" w:rsidRDefault="00B277B7" w14:paraId="4BF687D4" w14:textId="77777777">
      <w:pPr>
        <w:spacing w:after="0"/>
        <w:jc w:val="both"/>
        <w:rPr>
          <w:rFonts w:ascii="Aptos" w:hAnsi="Aptos" w:eastAsia="Aptos" w:cs="Aptos"/>
          <w:color w:val="000000" w:themeColor="text1"/>
        </w:rPr>
      </w:pP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ook w:val="06A0" w:firstRow="1" w:lastRow="0" w:firstColumn="1" w:lastColumn="0" w:noHBand="1" w:noVBand="1"/>
      </w:tblPr>
      <w:tblGrid>
        <w:gridCol w:w="1617"/>
        <w:gridCol w:w="7010"/>
        <w:gridCol w:w="391"/>
      </w:tblGrid>
      <w:tr w:rsidR="00B277B7" w:rsidTr="65516BC2" w14:paraId="5C55FAD0" w14:textId="77777777">
        <w:trPr>
          <w:trHeight w:val="435"/>
        </w:trPr>
        <w:tc>
          <w:tcPr>
            <w:tcW w:w="1620" w:type="dxa"/>
            <w:tcBorders>
              <w:top w:val="single" w:color="999999" w:sz="6" w:space="0"/>
              <w:left w:val="single" w:color="999999" w:sz="6" w:space="0"/>
              <w:bottom w:val="single" w:color="666666" w:sz="12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2F25BD" w:rsidRDefault="00B277B7" w14:paraId="4BC5A61C" w14:textId="77777777">
            <w:pPr>
              <w:rPr>
                <w:rFonts w:ascii="Arial" w:hAnsi="Arial" w:eastAsia="Arial" w:cs="Arial"/>
                <w:b/>
                <w:bCs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sz w:val="19"/>
                <w:szCs w:val="19"/>
              </w:rPr>
              <w:t>Category</w:t>
            </w:r>
          </w:p>
        </w:tc>
        <w:tc>
          <w:tcPr>
            <w:tcW w:w="7335" w:type="dxa"/>
            <w:tcBorders>
              <w:top w:val="single" w:color="999999" w:sz="6" w:space="0"/>
              <w:left w:val="single" w:color="999999" w:sz="6" w:space="0"/>
              <w:bottom w:val="single" w:color="666666" w:sz="12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2F25BD" w:rsidRDefault="00B277B7" w14:paraId="78824EB2" w14:textId="77777777">
            <w:pPr>
              <w:rPr>
                <w:rFonts w:ascii="Arial" w:hAnsi="Arial" w:eastAsia="Arial" w:cs="Arial"/>
                <w:b/>
                <w:bCs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sz w:val="19"/>
                <w:szCs w:val="19"/>
              </w:rPr>
              <w:t xml:space="preserve">Key Items </w:t>
            </w:r>
          </w:p>
        </w:tc>
        <w:tc>
          <w:tcPr>
            <w:tcW w:w="405" w:type="dxa"/>
            <w:tcBorders>
              <w:top w:val="nil"/>
              <w:left w:val="single" w:color="999999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B277B7" w:rsidP="002F25BD" w:rsidRDefault="00B277B7" w14:paraId="3A11EA4A" w14:textId="77777777">
            <w:pPr>
              <w:rPr>
                <w:rFonts w:ascii="Aptos" w:hAnsi="Aptos" w:eastAsia="Aptos" w:cs="Aptos"/>
                <w:b/>
                <w:bCs/>
                <w:sz w:val="22"/>
                <w:szCs w:val="22"/>
                <w:lang w:val="nl-NL"/>
              </w:rPr>
            </w:pPr>
          </w:p>
        </w:tc>
      </w:tr>
      <w:tr w:rsidR="00B277B7" w:rsidTr="65516BC2" w14:paraId="784C1D24" w14:textId="77777777">
        <w:trPr>
          <w:trHeight w:val="420"/>
        </w:trPr>
        <w:tc>
          <w:tcPr>
            <w:tcW w:w="1620" w:type="dxa"/>
            <w:tcBorders>
              <w:top w:val="single" w:color="666666" w:sz="12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2F25BD" w:rsidRDefault="00B277B7" w14:paraId="6983E6E9" w14:textId="77777777">
            <w:pP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Title</w:t>
            </w:r>
          </w:p>
        </w:tc>
        <w:tc>
          <w:tcPr>
            <w:tcW w:w="7335" w:type="dxa"/>
            <w:tcBorders>
              <w:top w:val="single" w:color="666666" w:sz="12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B277B7" w:rsidRDefault="00B277B7" w14:paraId="043E6153" w14:textId="77777777">
            <w:pPr>
              <w:pStyle w:val="ListParagraph"/>
              <w:numPr>
                <w:ilvl w:val="0"/>
                <w:numId w:val="2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s there a title/acronym available for the dataset?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If yes, please provide the title of the dataset.</w:t>
            </w:r>
          </w:p>
          <w:p w:rsidR="00B277B7" w:rsidP="002F25BD" w:rsidRDefault="00B277B7" w14:paraId="6828571C" w14:textId="77777777">
            <w:pPr>
              <w:ind w:left="468"/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6EA2C295" w14:textId="77777777">
            <w:pPr>
              <w:pStyle w:val="ListParagraph"/>
              <w:numPr>
                <w:ilvl w:val="0"/>
                <w:numId w:val="2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s there information on how to cite the resource?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If yes, provide the citation.</w:t>
            </w:r>
          </w:p>
        </w:tc>
        <w:tc>
          <w:tcPr>
            <w:tcW w:w="405" w:type="dxa"/>
            <w:tcBorders>
              <w:top w:val="nil"/>
              <w:left w:val="single" w:color="999999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B277B7" w:rsidP="002F25BD" w:rsidRDefault="00B277B7" w14:paraId="750FC02B" w14:textId="77777777">
            <w:pPr>
              <w:rPr>
                <w:rFonts w:ascii="Aptos" w:hAnsi="Aptos" w:eastAsia="Aptos" w:cs="Aptos"/>
                <w:sz w:val="22"/>
                <w:szCs w:val="22"/>
              </w:rPr>
            </w:pPr>
          </w:p>
        </w:tc>
      </w:tr>
      <w:tr w:rsidR="00B277B7" w:rsidTr="65516BC2" w14:paraId="401753AF" w14:textId="77777777">
        <w:trPr>
          <w:trHeight w:val="420"/>
        </w:trPr>
        <w:tc>
          <w:tcPr>
            <w:tcW w:w="1620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2F25BD" w:rsidRDefault="00B277B7" w14:paraId="1B06E118" w14:textId="77777777">
            <w:pP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General description</w:t>
            </w:r>
          </w:p>
        </w:tc>
        <w:tc>
          <w:tcPr>
            <w:tcW w:w="7335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B277B7" w:rsidRDefault="00B277B7" w14:paraId="71F628A9" w14:textId="77777777">
            <w:pPr>
              <w:pStyle w:val="ListParagraph"/>
              <w:numPr>
                <w:ilvl w:val="0"/>
                <w:numId w:val="2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00C6136B">
              <w:rPr>
                <w:rFonts w:ascii="Arial" w:hAnsi="Arial" w:eastAsia="Arial" w:cs="Arial"/>
                <w:b/>
                <w:color w:val="000000" w:themeColor="text1"/>
                <w:sz w:val="19"/>
                <w:szCs w:val="19"/>
              </w:rPr>
              <w:t>Please describe the target entities,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i.e., the anatomical region of subjects from whom the data was acquired (e.g., brain shown in </w:t>
            </w:r>
            <w: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MRI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).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0B82DE86" w14:textId="77777777">
            <w:pPr>
              <w:pStyle w:val="ListParagraph"/>
              <w:numPr>
                <w:ilvl w:val="0"/>
                <w:numId w:val="20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What data type is included in this dataset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Image data such as MRI or </w:t>
            </w:r>
            <w: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Color Fundus Photography (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CFP</w:t>
            </w:r>
            <w: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)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, or signal data (ECGs)? </w:t>
            </w:r>
            <w:r>
              <w:br/>
            </w:r>
          </w:p>
          <w:p w:rsidR="00B277B7" w:rsidP="00B277B7" w:rsidRDefault="00B277B7" w14:paraId="369F695C" w14:textId="77777777">
            <w:pPr>
              <w:pStyle w:val="ListParagraph"/>
              <w:numPr>
                <w:ilvl w:val="0"/>
                <w:numId w:val="19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s the principal motivation and objective for the dataset described?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If so, please provide a summary of the principal motivations behind the development of the dataset. </w:t>
            </w:r>
            <w:r>
              <w:br/>
            </w:r>
          </w:p>
          <w:p w:rsidR="00B277B7" w:rsidP="00B277B7" w:rsidRDefault="00B277B7" w14:paraId="1C99CE7C" w14:textId="77777777">
            <w:pPr>
              <w:pStyle w:val="ListParagraph"/>
              <w:numPr>
                <w:ilvl w:val="0"/>
                <w:numId w:val="18"/>
              </w:numPr>
              <w:rPr>
                <w:rFonts w:ascii="Aptos" w:hAnsi="Aptos" w:eastAsia="Aptos" w:cs="Aptos"/>
                <w:sz w:val="22"/>
                <w:szCs w:val="22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Are there different versions of this dataset?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If so, is the principal motivation and objective for updating this dataset described? Please, provide the current version and a description of the principal motivations.</w:t>
            </w:r>
            <w:r>
              <w:br/>
            </w:r>
          </w:p>
          <w:p w:rsidR="00B277B7" w:rsidP="00B277B7" w:rsidRDefault="00B277B7" w14:paraId="53931947" w14:textId="77777777">
            <w:pPr>
              <w:pStyle w:val="ListParagraph"/>
              <w:numPr>
                <w:ilvl w:val="0"/>
                <w:numId w:val="17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00D566C0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Provide keywords for the dataset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(e.g., datatype, modality, body part, relevant medical terms).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4D3D9567" w14:textId="77777777">
            <w:pPr>
              <w:pStyle w:val="ListParagraph"/>
              <w:numPr>
                <w:ilvl w:val="0"/>
                <w:numId w:val="16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s there information about coordinators or organizers involved </w:t>
            </w:r>
            <w:r w:rsidRPr="73A5E14C">
              <w:rPr>
                <w:rFonts w:ascii="Arial" w:hAnsi="Arial" w:eastAsia="Arial" w:cs="Arial"/>
                <w:b/>
                <w:bCs/>
                <w:color w:val="0E101A"/>
                <w:sz w:val="19"/>
                <w:szCs w:val="19"/>
              </w:rPr>
              <w:t>in the dataset creation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? Is there a list of contributors available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If so, please provide the list of contributors, including their affiliations.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4E997DBD" w14:textId="77777777">
            <w:pPr>
              <w:pStyle w:val="ListParagraph"/>
              <w:numPr>
                <w:ilvl w:val="0"/>
                <w:numId w:val="15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When was the dataset published (first version)?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Please provide the date of publication (year, month).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  <w:r>
              <w:br/>
            </w:r>
          </w:p>
          <w:p w:rsidR="00B277B7" w:rsidP="00B277B7" w:rsidRDefault="00B277B7" w14:paraId="71799605" w14:textId="77777777">
            <w:pPr>
              <w:pStyle w:val="ListParagraph"/>
              <w:numPr>
                <w:ilvl w:val="0"/>
                <w:numId w:val="14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Is the dataset associated with a challenge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If so, please provide the challenge name. </w:t>
            </w:r>
          </w:p>
        </w:tc>
        <w:tc>
          <w:tcPr>
            <w:tcW w:w="405" w:type="dxa"/>
            <w:tcBorders>
              <w:top w:val="nil"/>
              <w:left w:val="single" w:color="999999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B277B7" w:rsidP="002F25BD" w:rsidRDefault="00B277B7" w14:paraId="607D4044" w14:textId="77777777">
            <w:pPr>
              <w:rPr>
                <w:rFonts w:ascii="Aptos" w:hAnsi="Aptos" w:eastAsia="Aptos" w:cs="Aptos"/>
                <w:sz w:val="22"/>
                <w:szCs w:val="22"/>
              </w:rPr>
            </w:pPr>
          </w:p>
        </w:tc>
      </w:tr>
      <w:tr w:rsidR="00B277B7" w:rsidTr="65516BC2" w14:paraId="05ADC05B" w14:textId="77777777">
        <w:trPr>
          <w:trHeight w:val="420"/>
        </w:trPr>
        <w:tc>
          <w:tcPr>
            <w:tcW w:w="1620" w:type="dxa"/>
            <w:vMerge w:val="restar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2F25BD" w:rsidRDefault="00B277B7" w14:paraId="59F23864" w14:textId="77777777">
            <w:pP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Dataset usage</w:t>
            </w:r>
          </w:p>
        </w:tc>
        <w:tc>
          <w:tcPr>
            <w:tcW w:w="7335" w:type="dxa"/>
            <w:vMerge w:val="restart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B277B7" w:rsidRDefault="00B277B7" w14:paraId="3C6A29AC" w14:textId="77777777">
            <w:pPr>
              <w:pStyle w:val="ListParagraph"/>
              <w:numPr>
                <w:ilvl w:val="0"/>
                <w:numId w:val="13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s there an official website or other place where the dataset is hosted? 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If so, please provide the location (e.g., a URL).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4FCD810D" w14:textId="77777777">
            <w:pPr>
              <w:pStyle w:val="ListParagraph"/>
              <w:numPr>
                <w:ilvl w:val="0"/>
                <w:numId w:val="1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00D566C0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What is the accessibility of the dataset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(choose from provided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categories) [5]? Are there any specific barriers or formal agreements? </w:t>
            </w:r>
            <w: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If yes, provide details on them.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19DCBA33" w14:textId="77777777">
            <w:pPr>
              <w:pStyle w:val="ListParagraph"/>
              <w:numPr>
                <w:ilvl w:val="1"/>
                <w:numId w:val="1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lastRenderedPageBreak/>
              <w:t>Open access – no requirements for access or only sign-in</w:t>
            </w:r>
          </w:p>
          <w:p w:rsidR="00B277B7" w:rsidP="00B277B7" w:rsidRDefault="00B277B7" w14:paraId="43DFEE46" w14:textId="77777777">
            <w:pPr>
              <w:pStyle w:val="ListParagraph"/>
              <w:numPr>
                <w:ilvl w:val="1"/>
                <w:numId w:val="10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Open access with barriers – datasets fulfilling the theoretical criteria for open access, but are inaccessible because of unpredictable reasons (e.g., no response to requests or broken hyperlinks)</w:t>
            </w:r>
          </w:p>
          <w:p w:rsidR="00B277B7" w:rsidP="00B277B7" w:rsidRDefault="00B277B7" w14:paraId="00C4D2AB" w14:textId="77777777">
            <w:pPr>
              <w:pStyle w:val="ListParagraph"/>
              <w:numPr>
                <w:ilvl w:val="1"/>
                <w:numId w:val="9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Regulated access – required the </w:t>
            </w:r>
            <w:r w:rsidRPr="73A5E14C">
              <w:rPr>
                <w:rFonts w:ascii="Arial" w:hAnsi="Arial" w:eastAsia="Arial" w:cs="Arial"/>
                <w:color w:val="0E101A"/>
                <w:sz w:val="19"/>
                <w:szCs w:val="19"/>
              </w:rPr>
              <w:t>fulfilment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of formal agreements or approvals.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19D2986E" w14:textId="77777777">
            <w:pPr>
              <w:pStyle w:val="ListParagraph"/>
              <w:numPr>
                <w:ilvl w:val="0"/>
                <w:numId w:val="8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Is there information about the ethics approval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If so, please provide the reference to the ethics approval or waiver. </w:t>
            </w:r>
          </w:p>
          <w:p w:rsidR="00B277B7" w:rsidP="002F25BD" w:rsidRDefault="00B277B7" w14:paraId="3F2E712E" w14:textId="77777777">
            <w:p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</w:p>
          <w:p w:rsidR="00B277B7" w:rsidP="00B277B7" w:rsidRDefault="00B277B7" w14:paraId="73B8C00C" w14:textId="77777777">
            <w:pPr>
              <w:pStyle w:val="ListParagraph"/>
              <w:numPr>
                <w:ilvl w:val="0"/>
                <w:numId w:val="8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s there a data usage agreement? Is there an explicit listing of the license applied? 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If so, please describe the license.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11AC75B6" w14:textId="77777777">
            <w:pPr>
              <w:pStyle w:val="ListParagraph"/>
              <w:numPr>
                <w:ilvl w:val="0"/>
                <w:numId w:val="7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Is there information regarding sponsoring/funding provided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If so, please provide the sponsorship information.</w:t>
            </w:r>
            <w:r>
              <w:br/>
            </w:r>
          </w:p>
          <w:p w:rsidR="00B277B7" w:rsidP="00B277B7" w:rsidRDefault="00B277B7" w14:paraId="202C8995" w14:textId="77777777">
            <w:pPr>
              <w:pStyle w:val="ListParagraph"/>
              <w:numPr>
                <w:ilvl w:val="0"/>
                <w:numId w:val="6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Are there any publication restrictions?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If so, please provide the restriction information</w:t>
            </w:r>
          </w:p>
        </w:tc>
        <w:tc>
          <w:tcPr>
            <w:tcW w:w="405" w:type="dxa"/>
            <w:tcBorders>
              <w:top w:val="nil"/>
              <w:left w:val="single" w:color="999999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B277B7" w:rsidP="002F25BD" w:rsidRDefault="00B277B7" w14:paraId="67A6D106" w14:textId="77777777">
            <w:pPr>
              <w:rPr>
                <w:rFonts w:ascii="Aptos" w:hAnsi="Aptos" w:eastAsia="Aptos" w:cs="Aptos"/>
                <w:sz w:val="22"/>
                <w:szCs w:val="22"/>
              </w:rPr>
            </w:pPr>
          </w:p>
        </w:tc>
      </w:tr>
      <w:tr w:rsidR="00B277B7" w:rsidTr="65516BC2" w14:paraId="6CF77FD9" w14:textId="77777777">
        <w:trPr>
          <w:trHeight w:val="420"/>
        </w:trPr>
        <w:tc>
          <w:tcPr>
            <w:tcW w:w="1620" w:type="dxa"/>
            <w:vMerge/>
            <w:tcMar/>
          </w:tcPr>
          <w:p w:rsidR="00B277B7" w:rsidP="002F25BD" w:rsidRDefault="00B277B7" w14:paraId="75B9091F" w14:textId="77777777"/>
        </w:tc>
        <w:tc>
          <w:tcPr>
            <w:tcW w:w="7335" w:type="dxa"/>
            <w:vMerge/>
            <w:tcMar/>
          </w:tcPr>
          <w:p w:rsidR="00B277B7" w:rsidP="002F25BD" w:rsidRDefault="00B277B7" w14:paraId="569FCE97" w14:textId="77777777"/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B277B7" w:rsidP="002F25BD" w:rsidRDefault="00B277B7" w14:paraId="4BC55916" w14:textId="77777777">
            <w:pPr>
              <w:rPr>
                <w:rFonts w:ascii="Aptos" w:hAnsi="Aptos" w:eastAsia="Aptos" w:cs="Aptos"/>
                <w:sz w:val="22"/>
                <w:szCs w:val="22"/>
              </w:rPr>
            </w:pPr>
          </w:p>
        </w:tc>
      </w:tr>
      <w:tr w:rsidR="00B277B7" w:rsidTr="65516BC2" w14:paraId="2D028B65" w14:textId="77777777">
        <w:trPr>
          <w:trHeight w:val="420"/>
        </w:trPr>
        <w:tc>
          <w:tcPr>
            <w:tcW w:w="1620" w:type="dxa"/>
            <w:tcBorders>
              <w:top w:val="nil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2F25BD" w:rsidRDefault="00B277B7" w14:paraId="6DF0A662" w14:textId="77777777">
            <w:pP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Data sources</w:t>
            </w:r>
          </w:p>
        </w:tc>
        <w:tc>
          <w:tcPr>
            <w:tcW w:w="7335" w:type="dxa"/>
            <w:tcBorders>
              <w:top w:val="nil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B277B7" w:rsidRDefault="00B277B7" w14:paraId="442BF5DD" w14:textId="77777777">
            <w:pPr>
              <w:pStyle w:val="ListParagraph"/>
              <w:numPr>
                <w:ilvl w:val="0"/>
                <w:numId w:val="5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Is there a description of when the data included in the dataset was acquired (e.g., between 2005-2020)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If so, please provide the information.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6583E74A" w14:textId="77777777">
            <w:pPr>
              <w:pStyle w:val="ListParagraph"/>
              <w:numPr>
                <w:ilvl w:val="0"/>
                <w:numId w:val="4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Is there information about the origin of data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(e.g., country and hospital)? 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If so, please provide this information.</w:t>
            </w:r>
            <w:r>
              <w:br/>
            </w:r>
          </w:p>
          <w:p w:rsidR="00B277B7" w:rsidP="00B277B7" w:rsidRDefault="00B277B7" w14:paraId="104CF114" w14:textId="77777777">
            <w:pPr>
              <w:pStyle w:val="ListParagraph"/>
              <w:numPr>
                <w:ilvl w:val="0"/>
                <w:numId w:val="3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Is it a single-center or multi-center study?</w:t>
            </w:r>
            <w:r>
              <w:br/>
            </w:r>
          </w:p>
          <w:p w:rsidRPr="00D566C0" w:rsidR="00B277B7" w:rsidP="00B277B7" w:rsidRDefault="00B277B7" w14:paraId="72C95505" w14:textId="77777777"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Are the criteria for data inclusion described? (e.g., consecutive participants, inclusion and exclusion criteria)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. If yes, please provide the description. </w:t>
            </w:r>
            <w:r>
              <w:br/>
            </w:r>
          </w:p>
          <w:p w:rsidR="00B277B7" w:rsidP="00B277B7" w:rsidRDefault="00B277B7" w14:paraId="30CF88F8" w14:textId="77777777"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00D566C0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Are there relevant characteristics (e.g., level of expertise) of the subjects (e.g., surgeon)/objects (e.g., robot) involved in the data acquisition process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If so, please provide this information. </w:t>
            </w:r>
            <w:r>
              <w:br/>
            </w:r>
          </w:p>
          <w:p w:rsidR="00B277B7" w:rsidP="00B277B7" w:rsidRDefault="00B277B7" w14:paraId="24C65827" w14:textId="77777777"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I</w:t>
            </w:r>
            <w:r w:rsidRPr="00D566C0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s there any information 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on the data anonymization protocol</w:t>
            </w:r>
            <w:r w:rsidRPr="00D566C0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If so, please describe the anonymization</w:t>
            </w:r>
            <w: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protocol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. </w:t>
            </w:r>
          </w:p>
        </w:tc>
        <w:tc>
          <w:tcPr>
            <w:tcW w:w="405" w:type="dxa"/>
            <w:tcBorders>
              <w:top w:val="nil"/>
              <w:left w:val="single" w:color="999999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B277B7" w:rsidP="002F25BD" w:rsidRDefault="00B277B7" w14:paraId="6830A3A3" w14:textId="77777777">
            <w:pPr>
              <w:rPr>
                <w:rFonts w:ascii="Aptos" w:hAnsi="Aptos" w:eastAsia="Aptos" w:cs="Aptos"/>
                <w:sz w:val="22"/>
                <w:szCs w:val="22"/>
              </w:rPr>
            </w:pPr>
          </w:p>
        </w:tc>
      </w:tr>
      <w:tr w:rsidR="00B277B7" w:rsidTr="65516BC2" w14:paraId="227E2B8A" w14:textId="77777777">
        <w:trPr>
          <w:trHeight w:val="420"/>
        </w:trPr>
        <w:tc>
          <w:tcPr>
            <w:tcW w:w="1620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2F25BD" w:rsidRDefault="00B277B7" w14:paraId="55AA59BD" w14:textId="77777777">
            <w:pP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Metadata </w:t>
            </w:r>
          </w:p>
        </w:tc>
        <w:tc>
          <w:tcPr>
            <w:tcW w:w="7335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B277B7" w:rsidRDefault="00B277B7" w14:paraId="03417C68" w14:textId="77777777"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s there information about the 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participant 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(e.g., age, medical history)? </w:t>
            </w:r>
            <w:r>
              <w:br/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If relevant, what are the features, variable types, and the number of categories provided for the variable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Please provide a description. </w:t>
            </w:r>
          </w:p>
          <w:p w:rsidR="00B277B7" w:rsidP="002F25BD" w:rsidRDefault="00B277B7" w14:paraId="024E65F8" w14:textId="77777777">
            <w:pPr>
              <w:rPr>
                <w:rFonts w:ascii="Arial" w:hAnsi="Arial" w:eastAsia="Arial" w:cs="Arial"/>
                <w:color w:val="000000" w:themeColor="text1"/>
                <w:sz w:val="19"/>
                <w:szCs w:val="19"/>
                <w:lang w:val="nl-NL"/>
              </w:rPr>
            </w:pPr>
          </w:p>
          <w:p w:rsidRPr="00C6136B" w:rsidR="00B277B7" w:rsidP="00B277B7" w:rsidRDefault="00B277B7" w14:paraId="14AA99D0" w14:textId="77777777"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Is any informati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on provided along with the data? </w:t>
            </w:r>
            <w:r w:rsidRPr="00C6136B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If yes, what kind of information? </w:t>
            </w:r>
            <w:r>
              <w:br/>
            </w:r>
            <w:r w:rsidRPr="00C6136B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6FDB8C4F" w14:textId="77777777"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s there information about the 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hardware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 used for the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 data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 acquisition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If so, provide the information about the </w:t>
            </w:r>
            <w: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hardware—i.e. the vendor and the specific model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. </w:t>
            </w:r>
          </w:p>
          <w:p w:rsidR="00B277B7" w:rsidP="002F25BD" w:rsidRDefault="00B277B7" w14:paraId="54A29D6A" w14:textId="77777777">
            <w:p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</w:p>
          <w:p w:rsidR="00B277B7" w:rsidP="00B277B7" w:rsidRDefault="00B277B7" w14:paraId="7D7DD6BA" w14:textId="77777777"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lastRenderedPageBreak/>
              <w:t>Is there general information about the data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 acquisition protocol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, such as view or modality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If so, what kind of information is provided?</w:t>
            </w:r>
          </w:p>
        </w:tc>
        <w:tc>
          <w:tcPr>
            <w:tcW w:w="405" w:type="dxa"/>
            <w:tcBorders>
              <w:top w:val="nil"/>
              <w:left w:val="single" w:color="999999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B277B7" w:rsidP="002F25BD" w:rsidRDefault="00B277B7" w14:paraId="5FA39B00" w14:textId="77777777">
            <w:pPr>
              <w:rPr>
                <w:rFonts w:ascii="Aptos" w:hAnsi="Aptos" w:eastAsia="Aptos" w:cs="Aptos"/>
                <w:sz w:val="22"/>
                <w:szCs w:val="22"/>
              </w:rPr>
            </w:pPr>
          </w:p>
        </w:tc>
      </w:tr>
      <w:tr w:rsidR="00B277B7" w:rsidTr="65516BC2" w14:paraId="79A910AD" w14:textId="77777777">
        <w:trPr>
          <w:trHeight w:val="420"/>
        </w:trPr>
        <w:tc>
          <w:tcPr>
            <w:tcW w:w="1620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2F25BD" w:rsidRDefault="00B277B7" w14:paraId="5D590D1F" w14:textId="77777777">
            <w:pP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Sample size</w:t>
            </w:r>
          </w:p>
        </w:tc>
        <w:tc>
          <w:tcPr>
            <w:tcW w:w="7335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B277B7" w:rsidRDefault="00B277B7" w14:paraId="3C593CBF" w14:textId="77777777"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What is the number of participants and the number of data samples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Please, provide the number of samples. </w:t>
            </w:r>
            <w:r>
              <w:br/>
            </w:r>
          </w:p>
          <w:p w:rsidR="00B277B7" w:rsidP="00B277B7" w:rsidRDefault="00B277B7" w14:paraId="467C4719" w14:textId="77777777"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If there is more than one inclusion for a pa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rticipant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, what is the number of data samples per participant?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Please, provide the number of samples</w:t>
            </w:r>
            <w: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per participant </w:t>
            </w:r>
          </w:p>
        </w:tc>
        <w:tc>
          <w:tcPr>
            <w:tcW w:w="405" w:type="dxa"/>
            <w:tcBorders>
              <w:top w:val="nil"/>
              <w:left w:val="single" w:color="999999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B277B7" w:rsidP="002F25BD" w:rsidRDefault="00B277B7" w14:paraId="28C07083" w14:textId="77777777">
            <w:pPr>
              <w:rPr>
                <w:rFonts w:ascii="Aptos" w:hAnsi="Aptos" w:eastAsia="Aptos" w:cs="Aptos"/>
                <w:sz w:val="22"/>
                <w:szCs w:val="22"/>
              </w:rPr>
            </w:pPr>
          </w:p>
        </w:tc>
      </w:tr>
      <w:tr w:rsidR="00B277B7" w:rsidTr="65516BC2" w14:paraId="28A418AA" w14:textId="77777777">
        <w:trPr>
          <w:trHeight w:val="420"/>
        </w:trPr>
        <w:tc>
          <w:tcPr>
            <w:tcW w:w="1620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2F25BD" w:rsidRDefault="00B277B7" w14:paraId="65F1BACD" w14:textId="77777777">
            <w:pP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Missing data</w:t>
            </w:r>
          </w:p>
        </w:tc>
        <w:tc>
          <w:tcPr>
            <w:tcW w:w="7335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B277B7" w:rsidRDefault="00B277B7" w14:paraId="0598315A" w14:textId="77777777"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Is the information about missing values provided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If so, please describe the details.</w:t>
            </w:r>
          </w:p>
        </w:tc>
        <w:tc>
          <w:tcPr>
            <w:tcW w:w="405" w:type="dxa"/>
            <w:tcBorders>
              <w:top w:val="nil"/>
              <w:left w:val="single" w:color="999999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B277B7" w:rsidP="002F25BD" w:rsidRDefault="00B277B7" w14:paraId="3AAA0C3B" w14:textId="77777777">
            <w:pPr>
              <w:rPr>
                <w:rFonts w:ascii="Aptos" w:hAnsi="Aptos" w:eastAsia="Aptos" w:cs="Aptos"/>
                <w:sz w:val="22"/>
                <w:szCs w:val="22"/>
              </w:rPr>
            </w:pPr>
          </w:p>
        </w:tc>
      </w:tr>
      <w:tr w:rsidR="00B277B7" w:rsidTr="65516BC2" w14:paraId="30542B6E" w14:textId="77777777">
        <w:trPr>
          <w:trHeight w:val="420"/>
        </w:trPr>
        <w:tc>
          <w:tcPr>
            <w:tcW w:w="1620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2F25BD" w:rsidRDefault="00B277B7" w14:paraId="3A52F472" w14:textId="77777777">
            <w:pP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Training and test set distribution</w:t>
            </w:r>
          </w:p>
        </w:tc>
        <w:tc>
          <w:tcPr>
            <w:tcW w:w="7335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65516BC2" w:rsidRDefault="00B277B7" w14:paraId="1B788638" w14:textId="0EBAE9E4"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  <w:lang w:val="nl-NL"/>
              </w:rPr>
            </w:pPr>
            <w:r w:rsidRPr="65516BC2" w:rsidR="00B277B7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 xml:space="preserve">Is data divided into training/test sets? </w:t>
            </w:r>
            <w:r>
              <w:br/>
            </w:r>
            <w:r w:rsidRPr="65516BC2" w:rsidR="00B277B7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If the dataset consists of training/test sets, how is the data distributed? Please provide a description.</w:t>
            </w:r>
            <w:r>
              <w:br/>
            </w:r>
            <w:r w:rsidRPr="65516BC2" w:rsidR="00B277B7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 xml:space="preserve"> </w:t>
            </w:r>
          </w:p>
          <w:p w:rsidR="00B277B7" w:rsidP="00B277B7" w:rsidRDefault="00B277B7" w14:paraId="79C1CCC9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Are both the training and test datasets available? </w:t>
            </w:r>
            <w:r>
              <w:br/>
            </w:r>
          </w:p>
          <w:p w:rsidR="00B277B7" w:rsidP="00B277B7" w:rsidRDefault="00B277B7" w14:paraId="1ADA2EF0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s there an explanation 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for the potential differences between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 distributions of the data subjects in 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n training and test sets and the 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real-world distribution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405" w:type="dxa"/>
            <w:tcBorders>
              <w:top w:val="nil"/>
              <w:left w:val="single" w:color="999999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B277B7" w:rsidP="002F25BD" w:rsidRDefault="00B277B7" w14:paraId="3F4760AA" w14:textId="77777777">
            <w:pPr>
              <w:rPr>
                <w:rFonts w:ascii="Aptos" w:hAnsi="Aptos" w:eastAsia="Aptos" w:cs="Aptos"/>
                <w:sz w:val="22"/>
                <w:szCs w:val="22"/>
              </w:rPr>
            </w:pPr>
          </w:p>
        </w:tc>
      </w:tr>
      <w:tr w:rsidR="00B277B7" w:rsidTr="65516BC2" w14:paraId="0F61A08D" w14:textId="77777777">
        <w:trPr>
          <w:trHeight w:val="1268"/>
        </w:trPr>
        <w:tc>
          <w:tcPr>
            <w:tcW w:w="1620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2F25BD" w:rsidRDefault="00B277B7" w14:paraId="2812F45A" w14:textId="77777777">
            <w:pP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Data Annotation </w:t>
            </w:r>
          </w:p>
        </w:tc>
        <w:tc>
          <w:tcPr>
            <w:tcW w:w="7335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B277B7" w:rsidRDefault="00B277B7" w14:paraId="7A34EEEB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What types of annotations are included in this dataset?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If so, please describe</w:t>
            </w:r>
            <w: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the different types of annotations.</w:t>
            </w:r>
            <w:r>
              <w:br/>
            </w:r>
          </w:p>
          <w:p w:rsidR="00B277B7" w:rsidP="00B277B7" w:rsidRDefault="00B277B7" w14:paraId="5BBE9F7C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Are the data annotation methods explained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?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If so, please describe</w:t>
            </w:r>
            <w: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the methods. </w:t>
            </w:r>
            <w:r>
              <w:br/>
            </w:r>
          </w:p>
          <w:p w:rsidR="00B277B7" w:rsidP="00B277B7" w:rsidRDefault="00B277B7" w14:paraId="3AF94A77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Are there human annotators involved?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08AA78B9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f human annotators were involved, is the annotation instruction protocol available? 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If so, please describe the protocol. </w:t>
            </w:r>
            <w:r>
              <w:br/>
            </w:r>
          </w:p>
          <w:p w:rsidR="00B277B7" w:rsidP="00B277B7" w:rsidRDefault="00B277B7" w14:paraId="0EE5FB3F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f human annotators were involved, is the number of annotators indicated? If yes, how many individual annotators are involved in the annotations process? 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Please provide this information.  </w:t>
            </w:r>
            <w:r>
              <w:br/>
            </w:r>
          </w:p>
          <w:p w:rsidR="00B277B7" w:rsidP="00B277B7" w:rsidRDefault="00B277B7" w14:paraId="27E44F8B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f human annotators were involved, is there information on how they were selected? 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If so, please provide </w:t>
            </w:r>
            <w: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this information on the selection process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.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7CCC4F0D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If human annotators were involved, is the disciplinary background of the annotators indicated, including their years of expertise? 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If so, please provide this information.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45019178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If there are multiple annotations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, is the approach to reaching a consensus on the final labels described by the dataset’s creators? 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If so, provide this information. </w:t>
            </w:r>
          </w:p>
        </w:tc>
        <w:tc>
          <w:tcPr>
            <w:tcW w:w="405" w:type="dxa"/>
            <w:tcBorders>
              <w:top w:val="nil"/>
              <w:left w:val="single" w:color="999999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B277B7" w:rsidP="002F25BD" w:rsidRDefault="00B277B7" w14:paraId="68368A39" w14:textId="77777777">
            <w:pPr>
              <w:rPr>
                <w:rFonts w:ascii="Aptos" w:hAnsi="Aptos" w:eastAsia="Aptos" w:cs="Aptos"/>
                <w:sz w:val="22"/>
                <w:szCs w:val="22"/>
              </w:rPr>
            </w:pPr>
          </w:p>
        </w:tc>
      </w:tr>
      <w:tr w:rsidR="00B277B7" w:rsidTr="65516BC2" w14:paraId="1F99680A" w14:textId="77777777">
        <w:trPr>
          <w:trHeight w:val="420"/>
        </w:trPr>
        <w:tc>
          <w:tcPr>
            <w:tcW w:w="1620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2F25BD" w:rsidRDefault="00B277B7" w14:paraId="2F58EDA8" w14:textId="77777777">
            <w:pP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lastRenderedPageBreak/>
              <w:t>Data preprocessing</w:t>
            </w:r>
          </w:p>
        </w:tc>
        <w:tc>
          <w:tcPr>
            <w:tcW w:w="7335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B277B7" w:rsidRDefault="00B277B7" w14:paraId="01A214DC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Is the data preprocessed? If yes, how was the data preprocessed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Please describe the methods (e.g., cropping, resampling, and contrast enhancement). </w:t>
            </w:r>
          </w:p>
        </w:tc>
        <w:tc>
          <w:tcPr>
            <w:tcW w:w="405" w:type="dxa"/>
            <w:tcBorders>
              <w:top w:val="nil"/>
              <w:left w:val="single" w:color="999999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B277B7" w:rsidP="002F25BD" w:rsidRDefault="00B277B7" w14:paraId="4206F2B2" w14:textId="77777777">
            <w:pPr>
              <w:rPr>
                <w:rFonts w:ascii="Aptos" w:hAnsi="Aptos" w:eastAsia="Aptos" w:cs="Aptos"/>
                <w:sz w:val="22"/>
                <w:szCs w:val="22"/>
              </w:rPr>
            </w:pPr>
          </w:p>
        </w:tc>
      </w:tr>
      <w:tr w:rsidR="00B277B7" w:rsidTr="65516BC2" w14:paraId="1D320014" w14:textId="77777777">
        <w:trPr>
          <w:trHeight w:val="420"/>
        </w:trPr>
        <w:tc>
          <w:tcPr>
            <w:tcW w:w="1620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2F25BD" w:rsidRDefault="00B277B7" w14:paraId="5B39109D" w14:textId="77777777">
            <w:pP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  <w:lang w:val="nl-NL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Sources of error</w:t>
            </w:r>
          </w:p>
        </w:tc>
        <w:tc>
          <w:tcPr>
            <w:tcW w:w="7335" w:type="dxa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tcMar>
              <w:top w:w="135" w:type="dxa"/>
              <w:left w:w="135" w:type="dxa"/>
              <w:bottom w:w="135" w:type="dxa"/>
              <w:right w:w="135" w:type="dxa"/>
            </w:tcMar>
          </w:tcPr>
          <w:p w:rsidR="00B277B7" w:rsidP="00B277B7" w:rsidRDefault="00B277B7" w14:paraId="373F2DBA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Are the most relevant possible sources of error 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(e.g., error through annotation variability)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  described in 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the 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documentation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 of the dataset</w:t>
            </w: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If so, please provide this information. </w:t>
            </w:r>
            <w:r>
              <w:br/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</w:t>
            </w:r>
          </w:p>
          <w:p w:rsidR="00B277B7" w:rsidP="00B277B7" w:rsidRDefault="00B277B7" w14:paraId="0DCA187B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 xml:space="preserve">Are the most relevant error sources quantified? 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(For instance</w:t>
            </w:r>
            <w: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, by 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giving specific information for training, validation and test cases?). If so, please provide a list</w:t>
            </w:r>
            <w: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of the </w:t>
            </w:r>
            <w:proofErr w:type="spellStart"/>
            <w: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>quatifications</w:t>
            </w:r>
            <w:proofErr w:type="spellEnd"/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. </w:t>
            </w:r>
            <w:r>
              <w:br/>
            </w:r>
          </w:p>
          <w:p w:rsidR="00B277B7" w:rsidP="00B277B7" w:rsidRDefault="00B277B7" w14:paraId="1D19ED58" w14:textId="77777777">
            <w:pPr>
              <w:pStyle w:val="ListParagraph"/>
              <w:numPr>
                <w:ilvl w:val="0"/>
                <w:numId w:val="1"/>
              </w:numPr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</w:pPr>
            <w:r w:rsidRPr="73A5E14C">
              <w:rPr>
                <w:rFonts w:ascii="Arial" w:hAnsi="Arial" w:eastAsia="Arial" w:cs="Arial"/>
                <w:b/>
                <w:bCs/>
                <w:color w:val="000000" w:themeColor="text1"/>
                <w:sz w:val="19"/>
                <w:szCs w:val="19"/>
              </w:rPr>
              <w:t>Is there information regarding the limitations of the dataset?</w:t>
            </w:r>
            <w:r w:rsidRPr="73A5E14C">
              <w:rPr>
                <w:rFonts w:ascii="Arial" w:hAnsi="Arial" w:eastAsia="Arial" w:cs="Arial"/>
                <w:color w:val="000000" w:themeColor="text1"/>
                <w:sz w:val="19"/>
                <w:szCs w:val="19"/>
              </w:rPr>
              <w:t xml:space="preserve"> If so, please provide the information.</w:t>
            </w:r>
          </w:p>
        </w:tc>
        <w:tc>
          <w:tcPr>
            <w:tcW w:w="405" w:type="dxa"/>
            <w:tcBorders>
              <w:top w:val="nil"/>
              <w:left w:val="single" w:color="999999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B277B7" w:rsidP="002F25BD" w:rsidRDefault="00B277B7" w14:paraId="06B30776" w14:textId="77777777">
            <w:pPr>
              <w:rPr>
                <w:rFonts w:ascii="Aptos" w:hAnsi="Aptos" w:eastAsia="Aptos" w:cs="Aptos"/>
                <w:sz w:val="22"/>
                <w:szCs w:val="22"/>
              </w:rPr>
            </w:pPr>
          </w:p>
        </w:tc>
      </w:tr>
    </w:tbl>
    <w:p w:rsidR="00B277B7" w:rsidP="00B277B7" w:rsidRDefault="00B277B7" w14:paraId="2239BA50" w14:textId="77777777">
      <w:pPr>
        <w:spacing w:after="0" w:line="36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30"/>
          <w:szCs w:val="30"/>
        </w:rPr>
      </w:pPr>
    </w:p>
    <w:p w:rsidR="00B277B7" w:rsidP="00B277B7" w:rsidRDefault="00B277B7" w14:paraId="1BAD47A3" w14:textId="77777777">
      <w:pPr>
        <w:spacing w:after="0" w:line="36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30"/>
          <w:szCs w:val="30"/>
        </w:rPr>
      </w:pPr>
    </w:p>
    <w:p w:rsidR="00B277B7" w:rsidP="00B277B7" w:rsidRDefault="00B277B7" w14:paraId="61A1F102" w14:textId="77777777">
      <w:pPr>
        <w:spacing w:after="0" w:line="36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30"/>
          <w:szCs w:val="30"/>
        </w:rPr>
      </w:pPr>
    </w:p>
    <w:p w:rsidR="00B277B7" w:rsidP="00B277B7" w:rsidRDefault="00B277B7" w14:paraId="1CA7CDCB" w14:textId="77777777">
      <w:pPr>
        <w:spacing w:after="0" w:line="36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30"/>
          <w:szCs w:val="30"/>
        </w:rPr>
      </w:pPr>
    </w:p>
    <w:p w:rsidR="00B277B7" w:rsidP="00B277B7" w:rsidRDefault="00B277B7" w14:paraId="6C8EA615" w14:textId="77777777">
      <w:pPr>
        <w:spacing w:after="0" w:line="36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30"/>
          <w:szCs w:val="30"/>
        </w:rPr>
      </w:pPr>
    </w:p>
    <w:p w:rsidR="00B277B7" w:rsidP="00B277B7" w:rsidRDefault="00B277B7" w14:paraId="37865C74" w14:textId="77777777">
      <w:pPr>
        <w:spacing w:after="0" w:line="36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30"/>
          <w:szCs w:val="30"/>
        </w:rPr>
      </w:pPr>
    </w:p>
    <w:p w:rsidR="00B277B7" w:rsidP="00B277B7" w:rsidRDefault="00B277B7" w14:paraId="3895AC7A" w14:textId="77777777">
      <w:pPr>
        <w:spacing w:after="0" w:line="36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30"/>
          <w:szCs w:val="30"/>
        </w:rPr>
      </w:pPr>
    </w:p>
    <w:p w:rsidR="00B277B7" w:rsidP="00B277B7" w:rsidRDefault="00B277B7" w14:paraId="61069218" w14:textId="77777777">
      <w:pPr>
        <w:spacing w:after="0" w:line="36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30"/>
          <w:szCs w:val="30"/>
        </w:rPr>
      </w:pPr>
    </w:p>
    <w:p w:rsidR="00B277B7" w:rsidP="00B277B7" w:rsidRDefault="00B277B7" w14:paraId="541F9163" w14:textId="77777777">
      <w:pPr>
        <w:spacing w:after="0" w:line="36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30"/>
          <w:szCs w:val="30"/>
        </w:rPr>
      </w:pPr>
    </w:p>
    <w:p w:rsidR="00B277B7" w:rsidP="00B277B7" w:rsidRDefault="00B277B7" w14:paraId="5A1967AB" w14:textId="77777777">
      <w:pPr>
        <w:spacing w:after="0" w:line="36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30"/>
          <w:szCs w:val="30"/>
        </w:rPr>
      </w:pPr>
    </w:p>
    <w:p w:rsidR="00B277B7" w:rsidP="00B277B7" w:rsidRDefault="00B277B7" w14:paraId="1BAAE9C2" w14:textId="77777777">
      <w:pPr>
        <w:spacing w:after="0" w:line="36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30"/>
          <w:szCs w:val="30"/>
        </w:rPr>
      </w:pPr>
    </w:p>
    <w:p w:rsidR="65516BC2" w:rsidP="65516BC2" w:rsidRDefault="65516BC2" w14:paraId="0C02530C" w14:textId="207DDB5C">
      <w:pPr>
        <w:pStyle w:val="Normal"/>
        <w:spacing w:after="0" w:line="360" w:lineRule="auto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30"/>
          <w:szCs w:val="30"/>
        </w:rPr>
      </w:pPr>
    </w:p>
    <w:p w:rsidR="00B277B7" w:rsidP="1D1F62C2" w:rsidRDefault="00B277B7" w14:paraId="0CF7860B" w14:textId="1656E53A">
      <w:pPr>
        <w:pStyle w:val="Normal"/>
        <w:spacing w:after="0" w:line="360" w:lineRule="auto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32"/>
          <w:szCs w:val="32"/>
        </w:rPr>
      </w:pPr>
      <w:r w:rsidRPr="1D1F62C2" w:rsidR="00B277B7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32"/>
          <w:szCs w:val="32"/>
        </w:rPr>
        <w:t xml:space="preserve">Appendix II – </w:t>
      </w:r>
      <w:r w:rsidRPr="1D1F62C2" w:rsidR="354F876A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32"/>
          <w:szCs w:val="32"/>
        </w:rPr>
        <w:t>Tables</w:t>
      </w:r>
      <w:r w:rsidRPr="1D1F62C2" w:rsidR="00B277B7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32"/>
          <w:szCs w:val="32"/>
        </w:rPr>
        <w:t xml:space="preserve"> of included datasets</w:t>
      </w:r>
      <w:r w:rsidRPr="1D1F62C2" w:rsidR="5A5F8CE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32"/>
          <w:szCs w:val="32"/>
        </w:rPr>
        <w:t xml:space="preserve"> [MRI, CFP, ECG]</w:t>
      </w:r>
    </w:p>
    <w:p w:rsidR="1D1F62C2" w:rsidP="1D1F62C2" w:rsidRDefault="1D1F62C2" w14:paraId="64912873" w14:textId="12CC56A9">
      <w:pPr>
        <w:spacing w:before="0" w:beforeAutospacing="off" w:after="160" w:afterAutospacing="off" w:line="278" w:lineRule="auto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1"/>
        <w:gridCol w:w="1831"/>
        <w:gridCol w:w="1620"/>
        <w:gridCol w:w="1741"/>
        <w:gridCol w:w="2132"/>
      </w:tblGrid>
      <w:tr w:rsidR="1D1F62C2" w:rsidTr="65516BC2" w14:paraId="4646BF3A">
        <w:trPr>
          <w:trHeight w:val="360"/>
        </w:trPr>
        <w:tc>
          <w:tcPr>
            <w:tcW w:w="9155" w:type="dxa"/>
            <w:gridSpan w:val="5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D1F62C2" w:rsidP="1D1F62C2" w:rsidRDefault="1D1F62C2" w14:paraId="4F0FDC9A" w14:textId="1893A1AA">
            <w:pPr>
              <w:spacing w:before="0" w:beforeAutospacing="off" w:after="0" w:afterAutospacing="off" w:line="360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Magnetic Resonance Imaging</w:t>
            </w:r>
          </w:p>
        </w:tc>
      </w:tr>
      <w:tr w:rsidR="1D1F62C2" w:rsidTr="65516BC2" w14:paraId="14A8B07E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56B99F2" w14:textId="0BEC2FF3">
            <w:pPr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1831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3389744" w14:textId="6BFCED31">
            <w:pPr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Challenge</w:t>
            </w:r>
          </w:p>
        </w:tc>
        <w:tc>
          <w:tcPr>
            <w:tcW w:w="1620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613EFDE" w14:textId="7CC3F461">
            <w:pPr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1741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81D02A3" w14:textId="02A75AC8">
            <w:pPr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Documentation</w:t>
            </w:r>
          </w:p>
        </w:tc>
        <w:tc>
          <w:tcPr>
            <w:tcW w:w="2132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35B051C8" w:rsidP="1D1F62C2" w:rsidRDefault="35B051C8" w14:paraId="1D1EF0D4" w14:textId="41D6E59C">
            <w:pPr>
              <w:pStyle w:val="Normal"/>
              <w:suppressLineNumbers w:val="0"/>
              <w:bidi w:val="0"/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35B051C8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Challenge </w:t>
            </w:r>
            <w:r w:rsidRPr="65516BC2" w:rsidR="35B051C8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Status [Open / Closed</w:t>
            </w:r>
            <w:r w:rsidRPr="65516BC2" w:rsidR="0255D3F8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]</w:t>
            </w:r>
            <w:r w:rsidRPr="65516BC2" w:rsidR="2E2DE724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+</w:t>
            </w:r>
            <w:r w:rsidRPr="65516BC2" w:rsidR="35B051C8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7CE84C20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Data </w:t>
            </w:r>
            <w:r w:rsidRPr="65516BC2" w:rsidR="1A42E288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Access Date</w:t>
            </w:r>
          </w:p>
        </w:tc>
      </w:tr>
      <w:tr w:rsidR="1D1F62C2" w:rsidTr="65516BC2" w14:paraId="6B111FC4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53B7FC0F" w14:textId="5DEED31D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BONBID-HIE 2023 - 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BOston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Neonatal Brain Injury Dataset for Hypoxic Ischemic Encephalopathy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E661EE0" w14:textId="79B61597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cd9fcba83b014efe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bonbid-hie2023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2783FDA" w14:textId="042CF9AB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db16665c46634a9a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8104103</w:t>
              </w:r>
            </w:hyperlink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2A8F0F7" w14:textId="344E44C7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e2b41bf7329841c5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www.biorxiv.org/content/10.1101/2023.06.30.546841v1.full.pdf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4784587E" w14:textId="04BBE263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BFA29F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C</w:t>
            </w:r>
            <w:r w:rsidRPr="65516BC2" w:rsidR="08C1C946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losed</w:t>
            </w:r>
            <w:r w:rsidRPr="65516BC2" w:rsidR="7FFB8AD1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; </w:t>
            </w:r>
            <w:r w:rsidRPr="65516BC2" w:rsidR="08C1C946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Data </w:t>
            </w:r>
            <w:r w:rsidRPr="65516BC2" w:rsidR="4A97F7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was accessed </w:t>
            </w:r>
            <w:r w:rsidRPr="65516BC2" w:rsidR="56CBD3BB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August 24, 2023</w:t>
            </w:r>
          </w:p>
        </w:tc>
      </w:tr>
      <w:tr w:rsidR="1D1F62C2" w:rsidTr="65516BC2" w14:paraId="1418E4DD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9997B71" w14:textId="0C9CD2DB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BrainPTM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2021 - Brain Pre-surgical white matter Tractography Mapping Challenge 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1A9EB22" w14:textId="3802DBB9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766f5ae391914283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brainptm-2021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E70B7C2" w14:textId="37FF7F68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38354aa2ee464d34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s/6359760</w:t>
              </w:r>
            </w:hyperlink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A3154FE" w14:textId="7434D642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hyperlink r:id="R4a03176113a84b4d">
              <w:r w:rsidRPr="1D1F62C2" w:rsidR="3BB7516A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s/6359760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79B48D68" w14:textId="56901779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20812FF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Closed; Data was access</w:t>
            </w:r>
            <w:r w:rsidRPr="65516BC2" w:rsidR="20812FF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ed</w:t>
            </w:r>
            <w:r w:rsidRPr="65516BC2" w:rsidR="02BFF84D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4E888848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September 6, 2024</w:t>
            </w:r>
          </w:p>
        </w:tc>
      </w:tr>
      <w:tr w:rsidR="1D1F62C2" w:rsidTr="65516BC2" w14:paraId="4EE18D04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02D8662" w14:textId="547D1B4A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Carotid Artery Vessel Wall Segmentation Challenge 2021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1CB9B00" w14:textId="532A268C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a0af232adbbd4b31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vessel-wall-segmentation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2838297C" w14:textId="26F97546">
            <w:pPr>
              <w:pStyle w:val="Normal"/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65516BC2" w:rsidR="5C9137CF">
              <w:rPr>
                <w:rFonts w:ascii="Arial" w:hAnsi="Arial" w:eastAsia="Arial" w:cs="Arial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https://vessel-wall-segmentation.grand-challenge.org/</w:t>
            </w:r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94CE653" w14:textId="09B3E1A2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671fa62331734231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4575301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1EDCC557" w14:textId="7242B465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CF2E7F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Closed; Data was accessed </w:t>
            </w:r>
            <w:r w:rsidRPr="65516BC2" w:rsidR="61B07E21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14 August 2024</w:t>
            </w:r>
          </w:p>
        </w:tc>
      </w:tr>
      <w:tr w:rsidR="1D1F62C2" w:rsidTr="65516BC2" w14:paraId="6DD3B303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D4AA4CD" w14:textId="3222A245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Chaos 2019 - Combined (CT-MR) Healthy Abdominal Organ Segmentation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B8ABD0D" w14:textId="7102BE17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5c710647299f44c4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chaos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3F613A3" w14:textId="4397BA43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732ac20f7a834ae0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3431873</w:t>
              </w:r>
            </w:hyperlink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61D1E93" w14:textId="7DF81893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edd4882832584a14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arxiv.org/pdf/2001.06535.pdf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74E977A9" w14:textId="52AFE9CE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284AB63D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Closed; Data was accessed </w:t>
            </w:r>
            <w:r w:rsidRPr="65516BC2" w:rsidR="5082B64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August 21, 2023</w:t>
            </w:r>
          </w:p>
        </w:tc>
      </w:tr>
      <w:tr w:rsidR="1D1F62C2" w:rsidTr="65516BC2" w14:paraId="21897B21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5ACF246" w14:textId="3B25BF08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COSMOS 2022 - 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CarOtid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vessel wall 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egMentation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and 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therosclerOsis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iagnosiS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challenge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182CE10" w14:textId="2F07CD08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a9edfac8405142f6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vessel-wall-segmentation-2022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328CA0C" w14:textId="03C5478E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c55bfdf883a340ae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6481870</w:t>
              </w:r>
            </w:hyperlink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56ECAC6" w14:textId="0BBB6BE4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c50038d1c7664aba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vessel-wall-segmentation-2022.grand-challenge.org/data/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7E0F365E" w14:textId="3C16CA6D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284AB63D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Closed; Data was accessed </w:t>
            </w:r>
            <w:r w:rsidRPr="65516BC2" w:rsidR="1316A0C4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August 23, 2023</w:t>
            </w:r>
          </w:p>
        </w:tc>
      </w:tr>
      <w:tr w:rsidR="1D1F62C2" w:rsidTr="65516BC2" w14:paraId="310AADC9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6437F63" w14:textId="7A83017F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CROSSMODA 2022 - Cross-Modality Domain Adaptation for Medical Image Segmentation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CE459AF" w14:textId="506D67ED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b4d4b0c7959c4eb9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crossmoda2022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6BA8D83" w14:textId="5C7B688E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ff1a83b6317e4574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4662239</w:t>
              </w:r>
            </w:hyperlink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9A8DB54" w14:textId="7DAC7983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603c5b5e7ac54fb8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arxiv.org/abs/2201.02831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7F1514E1" w14:textId="50BB502F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65B8424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Closed; Data was accessed</w:t>
            </w:r>
            <w:r w:rsidRPr="65516BC2" w:rsidR="1332C45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August 21, 2023</w:t>
            </w:r>
          </w:p>
        </w:tc>
      </w:tr>
      <w:tr w:rsidR="1D1F62C2" w:rsidTr="65516BC2" w14:paraId="1F968A04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2DAEB15" w14:textId="0EE07E83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FETA 2022 - Fetal Tissue Annotation and Segmentation Challenge (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FeTA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), MICCAI 2022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B21EDAC" w14:textId="0004F53D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dd20f4f4b6a84ed0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feta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259E70BB" w14:textId="0004F53D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594f37837fb24404">
              <w:r w:rsidRPr="65516BC2" w:rsidR="361D644B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feta.grand-challenge.org/</w:t>
              </w:r>
            </w:hyperlink>
          </w:p>
          <w:p w:rsidR="1D1F62C2" w:rsidP="65516BC2" w:rsidRDefault="1D1F62C2" w14:paraId="05DD2E41" w14:textId="69D09DCE">
            <w:pPr>
              <w:pStyle w:val="Normal"/>
              <w:spacing w:before="0" w:beforeAutospacing="off" w:after="0" w:afterAutospacing="off" w:line="276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6442959" w14:textId="28965F32">
            <w:pPr>
              <w:pStyle w:val="Normal"/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hyperlink r:id="R94a06f1b87f34168">
              <w:r w:rsidRPr="1D1F62C2" w:rsidR="29E8F870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6683366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263443E3" w14:textId="31E8B70E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65B8424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Closed; Data was accessed </w:t>
            </w:r>
            <w:r w:rsidRPr="65516BC2" w:rsidR="6C5801CF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ugust </w:t>
            </w:r>
            <w:r w:rsidRPr="65516BC2" w:rsidR="3E9933DE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1</w:t>
            </w:r>
            <w:r w:rsidRPr="65516BC2" w:rsidR="6C5801CF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4, 2023</w:t>
            </w:r>
          </w:p>
        </w:tc>
      </w:tr>
      <w:tr w:rsidR="1D1F62C2" w:rsidTr="65516BC2" w14:paraId="4B799593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E2F6EB0" w14:textId="2BA90EE5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HaN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-Seg 2022 - The head and Neck organ-at-risk CT &amp; MR segmentation challenge 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B1C60DD" w14:textId="24667939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44bb206d637c4ae8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han-seg2023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8A5BC10" w14:textId="09D3D39C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w:anchor=".ZBtfBHbMJaQ" r:id="R6c8ab2c40f8d4de5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7442914#.ZBtfBHbMJaQ</w:t>
              </w:r>
            </w:hyperlink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2A1F7E2" w14:textId="0266051E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6d3c79ffdf46415b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aapm.onlinelibrary.wiley.com/doi/full/10.1002/mp.16197?af=R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169557A5" w14:textId="125013C3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2CA32B1B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Closed; Data was accessed </w:t>
            </w:r>
            <w:r w:rsidRPr="65516BC2" w:rsidR="033CC541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2, 2023</w:t>
            </w:r>
          </w:p>
        </w:tc>
      </w:tr>
      <w:tr w:rsidR="1D1F62C2" w:rsidTr="65516BC2" w14:paraId="3211E2E6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33E8BC8" w14:textId="25664D23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ISLES 2022 - Ischemic Stroke Lesion Segmentation Challenge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A0D1F22" w14:textId="6F3C5584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58f97325b0774bac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isles22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1F67A82" w14:textId="44E1EFFB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hyperlink w:anchor=".ZK5or-xBzmE" r:id="Rc119db7633064615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GB"/>
                </w:rPr>
                <w:t>https://zenodo.org/record/7960856#.ZK5or-xBzmE</w:t>
              </w:r>
            </w:hyperlink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50A66EA" w14:textId="29C6B27F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61ff276591f14656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GB"/>
                </w:rPr>
                <w:t>https://www.nature.com/articles/s41597-022-01875-5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625574E5" w14:textId="6D6FCB47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2CA32B1B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Closed; Data was accessed </w:t>
            </w:r>
            <w:r w:rsidRPr="65516BC2" w:rsidR="6C5F831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August 24, 2023</w:t>
            </w:r>
          </w:p>
        </w:tc>
      </w:tr>
      <w:tr w:rsidR="1D1F62C2" w:rsidTr="65516BC2" w14:paraId="38EBA945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F3C0573" w14:textId="4655F6BE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PI-CAI 2022 – Artificial intelligence and radiologist at prostate cancer Detection in MRI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A99A63B" w14:textId="003B6285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</w:rPr>
            </w:pPr>
            <w:hyperlink r:id="R393b5e939c44428f">
              <w:r w:rsidRPr="1D1F62C2" w:rsidR="1D1F62C2">
                <w:rPr>
                  <w:rStyle w:val="Hyperlink"/>
                  <w:rFonts w:ascii="Arial" w:hAnsi="Arial" w:eastAsia="Arial" w:cs="Arial"/>
                  <w:color w:val="auto"/>
                  <w:sz w:val="20"/>
                  <w:szCs w:val="20"/>
                  <w:u w:val="none"/>
                  <w:lang w:val="en-US"/>
                </w:rPr>
                <w:t>https://pi-cai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B09CCBA" w14:textId="7D203B19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sz w:val="20"/>
                <w:szCs w:val="20"/>
                <w:u w:val="none"/>
              </w:rPr>
            </w:pPr>
            <w:hyperlink r:id="R9335057c92874623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6624726</w:t>
              </w:r>
            </w:hyperlink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FDEBBE4" w14:textId="26732148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sz w:val="20"/>
                <w:szCs w:val="20"/>
                <w:u w:val="none"/>
              </w:rPr>
            </w:pPr>
            <w:hyperlink r:id="R0af3c0857d794e34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6522364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3FEB2EEF" w14:textId="311ED6B3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05A5C09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Closed; Data was accessed </w:t>
            </w:r>
            <w:r w:rsidRPr="65516BC2" w:rsidR="4FD8435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2, 2023</w:t>
            </w:r>
          </w:p>
        </w:tc>
      </w:tr>
      <w:tr w:rsidR="1D1F62C2" w:rsidTr="65516BC2" w14:paraId="71EFB6C0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53AEA217" w14:textId="75FE7415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QUBIC 2021 - Quantification of Uncertainties in Biomedical Image Quantification Challenge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6419187" w14:textId="4A047A35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sz w:val="20"/>
                <w:szCs w:val="20"/>
                <w:u w:val="none"/>
              </w:rPr>
            </w:pPr>
            <w:hyperlink r:id="R0ae61b15be724bb0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qubiq21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F3C09A0" w14:textId="69BF61F2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sz w:val="20"/>
                <w:szCs w:val="20"/>
                <w:u w:val="none"/>
              </w:rPr>
            </w:pPr>
            <w:hyperlink r:id="R0bfb0747d61f41ef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syncandshare.lrz.de/getlink/fi7wpcsxhK9AjyjBU7vj5y8m/training_data_v3_QC.zip</w:t>
              </w:r>
            </w:hyperlink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480FBD43" w14:textId="499D1394">
            <w:pPr>
              <w:pStyle w:val="Normal"/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sz w:val="20"/>
                <w:szCs w:val="20"/>
                <w:u w:val="none"/>
                <w:lang w:val="en-US"/>
              </w:rPr>
            </w:pPr>
            <w:r w:rsidRPr="65516B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hyperlink r:id="Ra7cea3fd41b649e1">
              <w:r w:rsidRPr="65516BC2" w:rsidR="726F8740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syncandshare.lrz.de/getlink/fi7wpcsxhK9AjyjBU7vj5y8m/training_data_v3_QC.zip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6ACCA786" w14:textId="10C23DE0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075D77E1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Closed; Data was accessed</w:t>
            </w:r>
            <w:r w:rsidRPr="65516BC2" w:rsidR="35CFE42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August 21, 2023</w:t>
            </w:r>
          </w:p>
        </w:tc>
      </w:tr>
      <w:tr w:rsidR="1D1F62C2" w:rsidTr="65516BC2" w14:paraId="5AE5EDF1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9B23B47" w14:textId="2727F48C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Shifts 2022 - Shifts Multiple Sclerosis Lesion Segmentation Dataset 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090FA71" w14:textId="1CDAB3C9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sz w:val="20"/>
                <w:szCs w:val="20"/>
                <w:u w:val="none"/>
              </w:rPr>
            </w:pPr>
            <w:hyperlink r:id="Re2be9e66a1af441b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shifts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FBDCEF0" w14:textId="4AC3E566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sz w:val="20"/>
                <w:szCs w:val="20"/>
                <w:u w:val="none"/>
              </w:rPr>
            </w:pPr>
            <w:hyperlink r:id="R3f0b3fb4d18a427b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7051658</w:t>
              </w:r>
            </w:hyperlink>
            <w:r w:rsidRPr="1D1F62C2" w:rsidR="1D1F62C2">
              <w:rPr>
                <w:rFonts w:ascii="Arial" w:hAnsi="Arial" w:eastAsia="Arial" w:cs="Arial"/>
                <w:sz w:val="20"/>
                <w:szCs w:val="20"/>
                <w:u w:val="none"/>
              </w:rPr>
              <w:t xml:space="preserve"> &amp; </w:t>
            </w:r>
            <w:hyperlink r:id="R5e57b2ee18d644f6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</w:rPr>
                <w:t>https://zenodo.org/record/7051692</w:t>
              </w:r>
            </w:hyperlink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D767130" w14:textId="6112AEA7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sz w:val="20"/>
                <w:szCs w:val="20"/>
                <w:u w:val="none"/>
              </w:rPr>
            </w:pPr>
            <w:hyperlink r:id="R480d8173762a4a2f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arxiv.org/abs/2206.15407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04C290F7" w14:textId="585D9D19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784A391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Closed; Data was accessed </w:t>
            </w:r>
            <w:r w:rsidRPr="65516BC2" w:rsidR="04EA0C03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2, 2023</w:t>
            </w:r>
          </w:p>
        </w:tc>
      </w:tr>
      <w:tr w:rsidR="1D1F62C2" w:rsidTr="65516BC2" w14:paraId="49E44837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FB80790" w14:textId="0536D1A0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ynthRAD</w:t>
            </w: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2023 - synthetizing computed tomography for radiotherapy  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71B0CC4" w14:textId="5C4351D1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sz w:val="20"/>
                <w:szCs w:val="20"/>
                <w:u w:val="none"/>
              </w:rPr>
            </w:pPr>
            <w:hyperlink r:id="Rd1a180f1d32641e5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synthrad2023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BBF9FE4" w14:textId="2C07060A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sz w:val="20"/>
                <w:szCs w:val="20"/>
                <w:u w:val="none"/>
              </w:rPr>
            </w:pPr>
            <w:hyperlink r:id="R0cd8ddd7afad45fd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7260705</w:t>
              </w:r>
            </w:hyperlink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5CBDAA2F" w14:textId="136AE2AF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sz w:val="20"/>
                <w:szCs w:val="20"/>
                <w:u w:val="none"/>
              </w:rPr>
            </w:pPr>
            <w:hyperlink r:id="R6286134831cb4acb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doi.org/10.1002/mp.16529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58F719E5" w14:textId="2CC4FE9A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5450F52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Open; Data was accessed </w:t>
            </w:r>
            <w:r w:rsidRPr="65516BC2" w:rsidR="0D3F994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August 14, 2024</w:t>
            </w:r>
          </w:p>
        </w:tc>
      </w:tr>
      <w:tr w:rsidR="1D1F62C2" w:rsidTr="65516BC2" w14:paraId="5F9EBC7C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798BEB3" w14:textId="35CC7ADF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PIDER 2023 - Spine Segmentation: Discs, Vertebrae and Spinal Canal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381204E" w14:textId="038DD82C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919b479dd12f4518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spider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D9BDE22" w14:textId="6D76C934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406a25f822b544be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8009680</w:t>
              </w:r>
            </w:hyperlink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BD0D0C7" w14:textId="79B90B18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9daf428b4da24fb2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arxiv.org/pdf/2306.12217.pdf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29311E49" w14:textId="7B0DFBAB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05D4E34B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Open; Data was accessed </w:t>
            </w:r>
            <w:r w:rsidRPr="65516BC2" w:rsidR="070DF124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14, 2023</w:t>
            </w:r>
          </w:p>
        </w:tc>
      </w:tr>
      <w:tr w:rsidR="1D1F62C2" w:rsidTr="65516BC2" w14:paraId="7932AAEF">
        <w:trPr>
          <w:trHeight w:val="300"/>
        </w:trPr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57F3415" w14:textId="7BD336FB">
            <w:pPr>
              <w:spacing w:before="0" w:beforeAutospacing="off" w:after="0" w:afterAutospacing="off" w:line="276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VALDO 2021 - Where is VALDO - Vascular Lesions Detection Challenge </w:t>
            </w:r>
          </w:p>
        </w:tc>
        <w:tc>
          <w:tcPr>
            <w:tcW w:w="18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C3A41E3" w14:textId="3046512E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79f4593f55084ec6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valdo.grand-challenge.org/</w:t>
              </w:r>
            </w:hyperlink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E747D6E" w14:textId="0C126CCD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5bafe81911424e7f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4687995</w:t>
              </w:r>
            </w:hyperlink>
          </w:p>
        </w:tc>
        <w:tc>
          <w:tcPr>
            <w:tcW w:w="174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F3686DA" w14:textId="504EB2B6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u w:val="none"/>
              </w:rPr>
            </w:pPr>
            <w:hyperlink r:id="Rf8ebbf3397f841fb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000000" w:themeColor="text1" w:themeTint="FF" w:themeShade="FF"/>
                  <w:sz w:val="20"/>
                  <w:szCs w:val="20"/>
                  <w:u w:val="none"/>
                  <w:lang w:val="en-US"/>
                </w:rPr>
                <w:t>https://zenodo.org/record/4687995</w:t>
              </w:r>
            </w:hyperlink>
          </w:p>
        </w:tc>
        <w:tc>
          <w:tcPr>
            <w:tcW w:w="21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3E7E891F" w14:textId="2F2D6C11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084260BD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Open; Data was accessed </w:t>
            </w:r>
            <w:r w:rsidRPr="65516BC2" w:rsidR="5D682C58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August 24, 2023</w:t>
            </w:r>
          </w:p>
          <w:p w:rsidR="1D1F62C2" w:rsidP="1D1F62C2" w:rsidRDefault="1D1F62C2" w14:paraId="00F0BF50" w14:textId="00F35B5B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</w:tr>
    </w:tbl>
    <w:p w:rsidR="1B2C24DD" w:rsidP="1D1F62C2" w:rsidRDefault="1B2C24DD" w14:paraId="0150E2C6" w14:textId="10DDF526">
      <w:pPr>
        <w:spacing w:after="160" w:afterAutospacing="off" w:line="278" w:lineRule="auto"/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</w:pPr>
      <w:r w:rsidRPr="1D1F62C2" w:rsidR="1B2C24DD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</w:p>
    <w:tbl>
      <w:tblPr>
        <w:tblStyle w:val="TableGrid"/>
        <w:tblW w:w="9145" w:type="dxa"/>
        <w:tblLayout w:type="fixed"/>
        <w:tblLook w:val="04A0" w:firstRow="1" w:lastRow="0" w:firstColumn="1" w:lastColumn="0" w:noHBand="0" w:noVBand="1"/>
      </w:tblPr>
      <w:tblGrid>
        <w:gridCol w:w="1710"/>
        <w:gridCol w:w="1635"/>
        <w:gridCol w:w="1860"/>
        <w:gridCol w:w="1770"/>
        <w:gridCol w:w="2170"/>
      </w:tblGrid>
      <w:tr w:rsidR="1D1F62C2" w:rsidTr="65516BC2" w14:paraId="1530E881">
        <w:trPr>
          <w:trHeight w:val="300"/>
        </w:trPr>
        <w:tc>
          <w:tcPr>
            <w:tcW w:w="9145" w:type="dxa"/>
            <w:gridSpan w:val="5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D1F62C2" w:rsidP="1D1F62C2" w:rsidRDefault="1D1F62C2" w14:paraId="7AE8892B" w14:textId="6DC8325C">
            <w:pPr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Color Fundus Photography</w:t>
            </w:r>
          </w:p>
        </w:tc>
      </w:tr>
      <w:tr w:rsidR="1D1F62C2" w:rsidTr="65516BC2" w14:paraId="049F6FF3">
        <w:trPr>
          <w:trHeight w:val="300"/>
        </w:trPr>
        <w:tc>
          <w:tcPr>
            <w:tcW w:w="17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5E9F8DB7" w14:textId="694E59A5">
            <w:pPr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1635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1E142A7" w14:textId="568DADF5">
            <w:pPr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Challenge</w:t>
            </w:r>
          </w:p>
        </w:tc>
        <w:tc>
          <w:tcPr>
            <w:tcW w:w="1860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9807DE5" w14:textId="17B443B3">
            <w:pPr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1770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FBA9928" w14:textId="688ED545">
            <w:pPr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Documentation</w:t>
            </w:r>
          </w:p>
        </w:tc>
        <w:tc>
          <w:tcPr>
            <w:tcW w:w="2170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2A650F22" w:rsidP="1D1F62C2" w:rsidRDefault="2A650F22" w14:paraId="66100E74" w14:textId="1335072E">
            <w:pPr>
              <w:pStyle w:val="Normal"/>
              <w:suppressLineNumbers w:val="0"/>
              <w:bidi w:val="0"/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055A104F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Challenge Status [</w:t>
            </w:r>
            <w:r w:rsidRPr="65516BC2" w:rsidR="2373B520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Open / </w:t>
            </w:r>
            <w:r w:rsidRPr="65516BC2" w:rsidR="26EA149D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Closed,</w:t>
            </w:r>
            <w:r w:rsidRPr="65516BC2" w:rsidR="26EA149D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Date</w:t>
            </w:r>
            <w:r w:rsidRPr="65516BC2" w:rsidR="195DE68E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Accessed</w:t>
            </w:r>
            <w:r w:rsidRPr="65516BC2" w:rsidR="26EA149D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]</w:t>
            </w:r>
          </w:p>
        </w:tc>
      </w:tr>
      <w:tr w:rsidR="1D1F62C2" w:rsidTr="65516BC2" w14:paraId="38B23E0F">
        <w:trPr>
          <w:trHeight w:val="300"/>
        </w:trPr>
        <w:tc>
          <w:tcPr>
            <w:tcW w:w="17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6D601AB" w14:textId="70C00F5A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 xml:space="preserve">AIROGS 2022 - Artificial Intelligence for </w:t>
            </w: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RObust</w:t>
            </w: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 xml:space="preserve"> Glaucoma Screening Challenge </w:t>
            </w:r>
          </w:p>
        </w:tc>
        <w:tc>
          <w:tcPr>
            <w:tcW w:w="16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82C1C98" w14:textId="0B0B25C3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e9ce3d6c099a4ff6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airogs.grand-challenge.org/</w:t>
              </w:r>
            </w:hyperlink>
          </w:p>
        </w:tc>
        <w:tc>
          <w:tcPr>
            <w:tcW w:w="18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F12F61E" w14:textId="280BDE4A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92a4f45b2fc7409d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zenodo.org/record/5793241</w:t>
              </w:r>
            </w:hyperlink>
          </w:p>
        </w:tc>
        <w:tc>
          <w:tcPr>
            <w:tcW w:w="17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B2C0F6C" w14:textId="4BD7AEF1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d1d9a11a12ae48bd">
              <w:r w:rsidRPr="1D1F62C2" w:rsidR="1D1F62C2">
                <w:rPr>
                  <w:rStyle w:val="Hyperlink"/>
                  <w:rFonts w:ascii="Arial" w:hAnsi="Arial" w:eastAsia="Arial" w:cs="Arial"/>
                  <w:color w:val="auto"/>
                  <w:sz w:val="20"/>
                  <w:szCs w:val="20"/>
                  <w:u w:val="none"/>
                  <w:lang w:val="en-US"/>
                </w:rPr>
                <w:t>https://arxiv.org/pdf/2302.01738.pdf</w:t>
              </w:r>
            </w:hyperlink>
          </w:p>
        </w:tc>
        <w:tc>
          <w:tcPr>
            <w:tcW w:w="2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3C6F8321" w14:textId="6604DD49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36D5166D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Closed; Data was accessed</w:t>
            </w:r>
            <w:r w:rsidRPr="65516BC2" w:rsidR="7A259B5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September 6, 2023</w:t>
            </w:r>
          </w:p>
        </w:tc>
      </w:tr>
      <w:tr w:rsidR="1D1F62C2" w:rsidTr="65516BC2" w14:paraId="2E2DE58D">
        <w:trPr>
          <w:trHeight w:val="300"/>
        </w:trPr>
        <w:tc>
          <w:tcPr>
            <w:tcW w:w="17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6284E56" w14:textId="67497446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 xml:space="preserve">ODIR 2019 - Peking University International Competition on Ocular Disease Intelligent Recognition </w:t>
            </w:r>
          </w:p>
        </w:tc>
        <w:tc>
          <w:tcPr>
            <w:tcW w:w="16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17ECF83" w14:textId="6F2E69FF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0f066b49457f410b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odir2019.grand-challenge.org/</w:t>
              </w:r>
            </w:hyperlink>
          </w:p>
        </w:tc>
        <w:tc>
          <w:tcPr>
            <w:tcW w:w="18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5B6050C3" w14:textId="7C8115AE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1f3ffb937b3946ba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www.kaggle.com/datasets/andrewmvd/ocular-disease-recognition-odir5k</w:t>
              </w:r>
            </w:hyperlink>
          </w:p>
        </w:tc>
        <w:tc>
          <w:tcPr>
            <w:tcW w:w="17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07CD9E7" w14:textId="6C178ACD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hyperlink r:id="R0a3443f0f4b14b28">
              <w:r w:rsidRPr="1D1F62C2" w:rsidR="34613723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www.kaggle.com/datasets/andrewmvd/ocular-disease-recognition-odir5k</w:t>
              </w:r>
            </w:hyperlink>
          </w:p>
        </w:tc>
        <w:tc>
          <w:tcPr>
            <w:tcW w:w="2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79D0DAEB" w14:textId="11190708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28EBE82A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Open; Data was accessed</w:t>
            </w:r>
            <w:r w:rsidRPr="65516BC2" w:rsidR="4D92F42B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September 11, 2023</w:t>
            </w:r>
          </w:p>
        </w:tc>
      </w:tr>
      <w:tr w:rsidR="1D1F62C2" w:rsidTr="65516BC2" w14:paraId="0BC2A2F9">
        <w:trPr>
          <w:trHeight w:val="300"/>
        </w:trPr>
        <w:tc>
          <w:tcPr>
            <w:tcW w:w="17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0B47E82" w14:textId="5A6215A8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PALM 2019 - Pathologic Myopia Challenge</w:t>
            </w:r>
          </w:p>
        </w:tc>
        <w:tc>
          <w:tcPr>
            <w:tcW w:w="16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E83807F" w14:textId="4CF9CCDF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6d759f43ebaa41ab">
              <w:r w:rsidRPr="1D1F62C2" w:rsidR="1D1F62C2">
                <w:rPr>
                  <w:rStyle w:val="Hyperlink"/>
                  <w:rFonts w:ascii="Arial" w:hAnsi="Arial" w:eastAsia="Arial" w:cs="Arial"/>
                  <w:color w:val="auto"/>
                  <w:sz w:val="20"/>
                  <w:szCs w:val="20"/>
                  <w:u w:val="none"/>
                  <w:lang w:val="en-US"/>
                </w:rPr>
                <w:t>https://palm.grand-challenge.org/</w:t>
              </w:r>
            </w:hyperlink>
          </w:p>
        </w:tc>
        <w:tc>
          <w:tcPr>
            <w:tcW w:w="18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6A4CFA4A" w14:textId="1A5B6F0A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1"/>
                <w:bCs w:val="1"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hyperlink r:id="R187113f575854baf">
              <w:r w:rsidRPr="65516BC2" w:rsidR="676C0636">
                <w:rPr>
                  <w:rStyle w:val="Hyperlink"/>
                  <w:rFonts w:ascii="Arial" w:hAnsi="Arial" w:eastAsia="Arial" w:cs="Arial"/>
                  <w:color w:val="auto"/>
                  <w:sz w:val="20"/>
                  <w:szCs w:val="20"/>
                  <w:u w:val="none"/>
                  <w:lang w:val="en-US"/>
                </w:rPr>
                <w:t>https://palm.grand-challenge.org/</w:t>
              </w:r>
            </w:hyperlink>
          </w:p>
        </w:tc>
        <w:tc>
          <w:tcPr>
            <w:tcW w:w="17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1E2785E8" w14:textId="11A3B530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1"/>
                <w:bCs w:val="1"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hyperlink r:id="Rf48e94e0e4e64398">
              <w:r w:rsidRPr="65516BC2" w:rsidR="5AD2CA21">
                <w:rPr>
                  <w:rStyle w:val="Hyperlink"/>
                  <w:rFonts w:ascii="Arial" w:hAnsi="Arial" w:eastAsia="Arial" w:cs="Arial"/>
                  <w:noProof w:val="0"/>
                  <w:sz w:val="20"/>
                  <w:szCs w:val="20"/>
                  <w:lang w:val="en-US"/>
                </w:rPr>
                <w:t>https://arxiv.org/pdf/2305.07816.pdf</w:t>
              </w:r>
            </w:hyperlink>
          </w:p>
        </w:tc>
        <w:tc>
          <w:tcPr>
            <w:tcW w:w="2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7BA9B1AF" w14:textId="63BBC00B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748410F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Closed; Data was accessed </w:t>
            </w:r>
            <w:r w:rsidRPr="65516BC2" w:rsidR="7FA3B5B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September 14, 2023</w:t>
            </w:r>
          </w:p>
        </w:tc>
      </w:tr>
      <w:tr w:rsidR="1D1F62C2" w:rsidTr="65516BC2" w14:paraId="1F51E04E">
        <w:trPr>
          <w:trHeight w:val="300"/>
        </w:trPr>
        <w:tc>
          <w:tcPr>
            <w:tcW w:w="17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E15CEF4" w14:textId="6790B3E0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REFUGE 2020 - Retinal Fundus Glaucoma Challenge Edition 2</w:t>
            </w:r>
          </w:p>
        </w:tc>
        <w:tc>
          <w:tcPr>
            <w:tcW w:w="16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3F6A57B" w14:textId="2D595988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2b77d806a8b8458f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refuge.grand-challenge.org/</w:t>
              </w:r>
            </w:hyperlink>
          </w:p>
        </w:tc>
        <w:tc>
          <w:tcPr>
            <w:tcW w:w="18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5E4207D" w14:textId="721157F6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4ec43d910471491e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zenodo.org/record/3714947</w:t>
              </w:r>
            </w:hyperlink>
          </w:p>
        </w:tc>
        <w:tc>
          <w:tcPr>
            <w:tcW w:w="17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2099046B" w14:textId="31C1003A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  <w:lang w:val="en-US"/>
              </w:rPr>
            </w:pPr>
            <w:hyperlink r:id="R4ec43b06a0ff4f6f">
              <w:r w:rsidRPr="65516BC2" w:rsidR="25EC4AA9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zenodo.org/record/3714947</w:t>
              </w:r>
            </w:hyperlink>
          </w:p>
        </w:tc>
        <w:tc>
          <w:tcPr>
            <w:tcW w:w="2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2388B730" w14:textId="3DB06D17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607EDB2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C</w:t>
            </w:r>
            <w:r w:rsidRPr="65516BC2" w:rsidR="4BFD0168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losed; Data was accessed </w:t>
            </w:r>
            <w:r w:rsidRPr="65516BC2" w:rsidR="7BCC035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September 12, 2023</w:t>
            </w:r>
          </w:p>
        </w:tc>
      </w:tr>
      <w:tr w:rsidR="1D1F62C2" w:rsidTr="65516BC2" w14:paraId="18DDB9D5">
        <w:trPr>
          <w:trHeight w:val="300"/>
        </w:trPr>
        <w:tc>
          <w:tcPr>
            <w:tcW w:w="17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4B49138" w14:textId="4C083F9B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RFMiD</w:t>
            </w: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 xml:space="preserve"> 2021 - Retinal Image Analysis for multi-Disease Detection Challenge  </w:t>
            </w:r>
          </w:p>
        </w:tc>
        <w:tc>
          <w:tcPr>
            <w:tcW w:w="16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B4631DD" w14:textId="634B636F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r w:rsidRPr="1D1F62C2" w:rsidR="1D1F62C2">
              <w:rPr>
                <w:rFonts w:ascii="Arial" w:hAnsi="Arial" w:eastAsia="Arial" w:cs="Arial"/>
                <w:strike w:val="0"/>
                <w:dstrike w:val="0"/>
                <w:color w:val="auto"/>
                <w:sz w:val="20"/>
                <w:szCs w:val="20"/>
                <w:u w:val="none"/>
                <w:lang w:val="en-US"/>
              </w:rPr>
              <w:t>https://riadd.grand-challenge.org/</w:t>
            </w:r>
          </w:p>
        </w:tc>
        <w:tc>
          <w:tcPr>
            <w:tcW w:w="18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BABCA93" w14:textId="394D5833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4db2b99d35b641dc">
              <w:r w:rsidRPr="1D1F62C2" w:rsidR="1D1F62C2">
                <w:rPr>
                  <w:rStyle w:val="Hyperlink"/>
                  <w:rFonts w:ascii="Arial" w:hAnsi="Arial" w:eastAsia="Arial" w:cs="Arial"/>
                  <w:color w:val="auto"/>
                  <w:sz w:val="20"/>
                  <w:szCs w:val="20"/>
                  <w:u w:val="none"/>
                  <w:lang w:val="en-US"/>
                </w:rPr>
                <w:t>https://zenodo.org/record/7505822</w:t>
              </w:r>
            </w:hyperlink>
          </w:p>
        </w:tc>
        <w:tc>
          <w:tcPr>
            <w:tcW w:w="17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5C207C3" w14:textId="5580E02A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21c96aa3d018412e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www.mdpi.com/2306-5729/6/2/14</w:t>
              </w:r>
            </w:hyperlink>
          </w:p>
        </w:tc>
        <w:tc>
          <w:tcPr>
            <w:tcW w:w="2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5839F3F4" w14:textId="71A6A531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22F7CD4A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Closed; Data was accessed </w:t>
            </w:r>
            <w:r w:rsidRPr="65516BC2" w:rsidR="4A18EF3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>September 12, 2023</w:t>
            </w:r>
          </w:p>
        </w:tc>
      </w:tr>
    </w:tbl>
    <w:p w:rsidR="1B2C24DD" w:rsidP="1D1F62C2" w:rsidRDefault="1B2C24DD" w14:paraId="4DDCD7AC" w14:textId="29227371">
      <w:pPr>
        <w:spacing w:after="160" w:afterAutospacing="off" w:line="278" w:lineRule="auto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</w:pPr>
      <w:r w:rsidRPr="1D1F62C2" w:rsidR="1B2C24DD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</w:p>
    <w:p w:rsidR="1D1F62C2" w:rsidP="1D1F62C2" w:rsidRDefault="1D1F62C2" w14:paraId="74B1E0D2" w14:textId="3806C7FF">
      <w:pPr>
        <w:spacing w:after="160" w:afterAutospacing="off" w:line="278" w:lineRule="auto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1D1F62C2" w:rsidP="1D1F62C2" w:rsidRDefault="1D1F62C2" w14:paraId="23980823" w14:textId="468DB16C">
      <w:pPr>
        <w:spacing w:after="160" w:afterAutospacing="off" w:line="278" w:lineRule="auto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1D1F62C2" w:rsidP="1D1F62C2" w:rsidRDefault="1D1F62C2" w14:paraId="5448AC1D" w14:textId="2AFCB493">
      <w:pPr>
        <w:spacing w:after="160" w:afterAutospacing="off" w:line="278" w:lineRule="auto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1D1F62C2" w:rsidP="1D1F62C2" w:rsidRDefault="1D1F62C2" w14:paraId="0B70E4AE" w14:textId="4AEC2A2A">
      <w:pPr>
        <w:spacing w:after="160" w:afterAutospacing="off" w:line="278" w:lineRule="auto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1D1F62C2" w:rsidP="1D1F62C2" w:rsidRDefault="1D1F62C2" w14:paraId="6973C72A" w14:textId="58D34E89">
      <w:pPr>
        <w:spacing w:after="160" w:afterAutospacing="off" w:line="278" w:lineRule="auto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1D1F62C2" w:rsidP="1D1F62C2" w:rsidRDefault="1D1F62C2" w14:paraId="65A8481A" w14:textId="421F294C">
      <w:pPr>
        <w:spacing w:after="160" w:afterAutospacing="off" w:line="278" w:lineRule="auto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1D1F62C2" w:rsidP="1D1F62C2" w:rsidRDefault="1D1F62C2" w14:paraId="0543CB58" w14:textId="3B2B80BD">
      <w:pPr>
        <w:spacing w:after="160" w:afterAutospacing="off" w:line="278" w:lineRule="auto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1D1F62C2" w:rsidP="1D1F62C2" w:rsidRDefault="1D1F62C2" w14:paraId="268D9780" w14:textId="7F16FFBE">
      <w:pPr>
        <w:spacing w:after="160" w:afterAutospacing="off" w:line="278" w:lineRule="auto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1D1F62C2" w:rsidP="1D1F62C2" w:rsidRDefault="1D1F62C2" w14:paraId="1E64D5DF" w14:textId="60CAB44E">
      <w:pPr>
        <w:spacing w:after="160" w:afterAutospacing="off" w:line="278" w:lineRule="auto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</w:pPr>
    </w:p>
    <w:tbl>
      <w:tblPr>
        <w:tblStyle w:val="TableGrid"/>
        <w:tblW w:w="9141" w:type="dxa"/>
        <w:tblLayout w:type="fixed"/>
        <w:tblLook w:val="04A0" w:firstRow="1" w:lastRow="0" w:firstColumn="1" w:lastColumn="0" w:noHBand="0" w:noVBand="1"/>
      </w:tblPr>
      <w:tblGrid>
        <w:gridCol w:w="2307"/>
        <w:gridCol w:w="2307"/>
        <w:gridCol w:w="2085"/>
        <w:gridCol w:w="2442"/>
      </w:tblGrid>
      <w:tr w:rsidR="1D1F62C2" w:rsidTr="65516BC2" w14:paraId="6BE82EBE">
        <w:trPr>
          <w:trHeight w:val="300"/>
        </w:trPr>
        <w:tc>
          <w:tcPr>
            <w:tcW w:w="9141" w:type="dxa"/>
            <w:gridSpan w:val="4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D1F62C2" w:rsidP="1D1F62C2" w:rsidRDefault="1D1F62C2" w14:paraId="26C9D876" w14:textId="67C3D8ED">
            <w:pPr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Electrocardiogram</w:t>
            </w:r>
          </w:p>
        </w:tc>
      </w:tr>
      <w:tr w:rsidR="1D1F62C2" w:rsidTr="65516BC2" w14:paraId="6B9EF094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42CA295" w14:textId="04139F1C">
            <w:pPr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2307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45C414E" w14:textId="7ECD1333">
            <w:pPr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PhysioNet</w:t>
            </w:r>
          </w:p>
        </w:tc>
        <w:tc>
          <w:tcPr>
            <w:tcW w:w="2085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5255EAD4" w14:textId="1AAC3517">
            <w:pPr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1D1F62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Documentation</w:t>
            </w:r>
          </w:p>
        </w:tc>
        <w:tc>
          <w:tcPr>
            <w:tcW w:w="2442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2158A2A3" w:rsidP="1D1F62C2" w:rsidRDefault="2158A2A3" w14:paraId="5F48ECF2" w14:textId="7FEA0C3E">
            <w:pPr>
              <w:pStyle w:val="Normal"/>
              <w:suppressLineNumbers w:val="0"/>
              <w:bidi w:val="0"/>
              <w:spacing w:before="0" w:beforeAutospacing="off" w:after="0" w:afterAutospacing="off" w:line="278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726D71E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Data</w:t>
            </w:r>
            <w:r w:rsidRPr="65516BC2" w:rsidR="23C129EF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Access Date</w:t>
            </w:r>
          </w:p>
        </w:tc>
      </w:tr>
      <w:tr w:rsidR="1D1F62C2" w:rsidTr="65516BC2" w14:paraId="5EEBD526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6B7A5A9" w14:textId="1B7C24DA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A large scale 12-lead electrocardiogram database for arrhythmia study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E4FE530" w14:textId="5CDA4B92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b82aa54c522541d6">
              <w:r w:rsidRPr="1D1F62C2" w:rsidR="1D1F62C2">
                <w:rPr>
                  <w:rStyle w:val="Hyperlink"/>
                  <w:rFonts w:ascii="Arial" w:hAnsi="Arial" w:eastAsia="Arial" w:cs="Arial"/>
                  <w:color w:val="auto"/>
                  <w:sz w:val="20"/>
                  <w:szCs w:val="20"/>
                  <w:u w:val="none"/>
                  <w:lang w:val="en-US"/>
                </w:rPr>
                <w:t>https://physionet.org/content/ecg-arrhythmia/1.0.0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F151954" w14:textId="479A5613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69acd54708e640dd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www.nature.com/articles/s41597-020-0386-x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7790B86" w14:textId="7417604B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5ABD65C5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14, 2023</w:t>
            </w:r>
          </w:p>
        </w:tc>
      </w:tr>
      <w:tr w:rsidR="1D1F62C2" w:rsidTr="65516BC2" w14:paraId="65D24E21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8C1724B" w14:textId="5091267B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Autonomic Aging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0C0BAF1" w14:textId="49439465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5830ff53edfc4191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autonomic-aging-cardiovascular/1.0.0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7786BEF" w14:textId="00C8B432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5c731858ba754243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www.nature.com/articles/s41597-022-01202-y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07DB4C02" w14:textId="5D950268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1FDB2A70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14, 2023</w:t>
            </w:r>
          </w:p>
        </w:tc>
      </w:tr>
      <w:tr w:rsidR="1D1F62C2" w:rsidTr="65516BC2" w14:paraId="318C9A42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661B2EC" w14:textId="4D4484E2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Brno University of Technology ECG Quality Database (BUT QDB)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F39F986" w14:textId="1440DA63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48913042f8b04938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butqdb/1.0.0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3FA6441" w14:textId="10306DA8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37e6c1078dbd49ae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butqdb/1.0.0/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48E4413F" w14:textId="2ADE3B9A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77C12FDA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18, 2023</w:t>
            </w:r>
          </w:p>
        </w:tc>
      </w:tr>
      <w:tr w:rsidR="1D1F62C2" w:rsidTr="65516BC2" w14:paraId="5B96C927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4163846" w14:textId="1D48D3E9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Brno University of Technology Smartphone PPG Database (BUT PPG)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5D3CF9B7" w14:textId="3D23B159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1fd645cda9494ab5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butppg/1.0.0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D1D1AA0" w14:textId="3F984022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a0bbb8a9bc0243fa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www.ncbi.nlm.nih.gov/pmc/articles/PMC8440059/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558905B5" w14:textId="1D9B3FF3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502D5152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18, 2023</w:t>
            </w:r>
          </w:p>
        </w:tc>
      </w:tr>
      <w:tr w:rsidR="1D1F62C2" w:rsidTr="65516BC2" w14:paraId="497E8C7A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AF29069" w14:textId="00F5F2BC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Electrocardiogram, skin conductance and respiration from spider-fearful individuals watching spider video clips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55469CD9" w14:textId="24BF2585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d18a94a7d3e241e1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ecg-spider-clip/1.0.0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66BCAD4" w14:textId="0CB533E6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a66816cbfb1d44c3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ecg-spider-clip/1.0.0/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4B4B62B6" w14:textId="575162F0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1E4D6EA3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1, 2023</w:t>
            </w:r>
          </w:p>
        </w:tc>
      </w:tr>
      <w:tr w:rsidR="1D1F62C2" w:rsidTr="65516BC2" w14:paraId="794F211D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DE13608" w14:textId="667DEAFB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EPHNOGRAM: A Simultaneous Electrocardiogram and Phonocardiogram Database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34357C0" w14:textId="175F9673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e2eda768146944c4">
              <w:r w:rsidRPr="1D1F62C2" w:rsidR="1D1F62C2">
                <w:rPr>
                  <w:rStyle w:val="Hyperlink"/>
                  <w:rFonts w:ascii="Arial" w:hAnsi="Arial" w:eastAsia="Arial" w:cs="Arial"/>
                  <w:color w:val="auto"/>
                  <w:sz w:val="20"/>
                  <w:szCs w:val="20"/>
                  <w:u w:val="none"/>
                  <w:lang w:val="en-US"/>
                </w:rPr>
                <w:t>https://physionet.org/content/ephnogram/1.0.0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026F0E1" w14:textId="7E799E2F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74f948412188488a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www.biorxiv.org/content/10.1101/2021.05.17.444563v2.full.pdf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2F56DEED" w14:textId="3EA4C282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49EFFD1C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1, 2023</w:t>
            </w:r>
          </w:p>
          <w:p w:rsidR="1D1F62C2" w:rsidP="1D1F62C2" w:rsidRDefault="1D1F62C2" w14:paraId="463ECE75" w14:textId="7D0E5545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</w:tr>
      <w:tr w:rsidR="1D1F62C2" w:rsidTr="65516BC2" w14:paraId="65F4E45D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5989C908" w14:textId="6B6A6C51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nl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nl"/>
              </w:rPr>
              <w:t>Haaglanden Medisch Centrum sleep staging database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54BC2216" w14:textId="7E58A963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a904e1990ad74420">
              <w:r w:rsidRPr="1D1F62C2" w:rsidR="1D1F62C2">
                <w:rPr>
                  <w:rStyle w:val="Hyperlink"/>
                  <w:rFonts w:ascii="Arial" w:hAnsi="Arial" w:eastAsia="Arial" w:cs="Arial"/>
                  <w:color w:val="auto"/>
                  <w:sz w:val="20"/>
                  <w:szCs w:val="20"/>
                  <w:u w:val="none"/>
                  <w:lang w:val="nl"/>
                </w:rPr>
                <w:t>https://physionet.org/content/hmc-sleep-staging/1.1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0CB392E" w14:textId="0A3F956C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34a4ebd24f424d24">
              <w:r w:rsidRPr="1D1F62C2" w:rsidR="1D1F62C2">
                <w:rPr>
                  <w:rStyle w:val="Hyperlink"/>
                  <w:rFonts w:ascii="Arial" w:hAnsi="Arial" w:eastAsia="Arial" w:cs="Arial"/>
                  <w:color w:val="auto"/>
                  <w:sz w:val="20"/>
                  <w:szCs w:val="20"/>
                  <w:u w:val="none"/>
                  <w:lang w:val="nl"/>
                </w:rPr>
                <w:t>https://physionet.org/content/hmc-sleep-staging/1.1/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463046BD" w14:textId="5B3C6A2D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40B776F2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1, 2023</w:t>
            </w:r>
          </w:p>
        </w:tc>
      </w:tr>
      <w:tr w:rsidR="1D1F62C2" w:rsidTr="65516BC2" w14:paraId="7C2C877B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DF09595" w14:textId="500C4A6F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 xml:space="preserve">I-CARE: International Cardiac Arrest </w:t>
            </w: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REsearch</w:t>
            </w: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consortium</w:t>
            </w: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 xml:space="preserve"> Database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C1845CC" w14:textId="52AD6D84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470f770fef3c4735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i-care/2.0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B4D64A5" w14:textId="3DEF8415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6468301563e4403e">
              <w:r w:rsidRPr="1D1F62C2" w:rsidR="1D1F62C2">
                <w:rPr>
                  <w:rStyle w:val="Hyperlink"/>
                  <w:rFonts w:ascii="Arial" w:hAnsi="Arial" w:eastAsia="Arial" w:cs="Arial"/>
                  <w:color w:val="auto"/>
                  <w:sz w:val="20"/>
                  <w:szCs w:val="20"/>
                  <w:u w:val="none"/>
                  <w:lang w:val="en-US"/>
                </w:rPr>
                <w:t>https://www.researchgate.net/publication/373478395_The_International_Cardiac_Arrest_Research_I-CARE_Consortium_Electroencephalography_Database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66B6871C" w14:textId="5E5135BB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14086AAB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2, 2023</w:t>
            </w:r>
          </w:p>
        </w:tc>
      </w:tr>
      <w:tr w:rsidR="1D1F62C2" w:rsidTr="65516BC2" w14:paraId="65EEEA80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8298C19" w14:textId="3CF64490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Icentia11k Single Lead Continuous Raw Electrocardiogram Dataset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6F06D0F" w14:textId="5394B4A4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7c6a718a1fb24a29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icentia11k-continuous-ecg/1.0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4775C80" w14:textId="331657E1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07e8a6eac5b74235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www.cinc.org/2021/Program/accepted/229_Preprint.pdf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4D8AB28D" w14:textId="452B1C62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7AC4D7E2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2, 2023</w:t>
            </w:r>
          </w:p>
          <w:p w:rsidR="1D1F62C2" w:rsidP="1D1F62C2" w:rsidRDefault="1D1F62C2" w14:paraId="5EBC870B" w14:textId="25DE1740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</w:tr>
      <w:tr w:rsidR="1D1F62C2" w:rsidTr="65516BC2" w14:paraId="207AA85E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D4F9F16" w14:textId="5B906AE8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Influence of the MHD effect on 12-lead and 3-lead ECGs recorded in 1T to 7T MRI scanners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9FFE947" w14:textId="1BBC2BA7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9cf23716e72d451c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mhd-effect-ecg-mri/1.0.0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DBCC844" w14:textId="42E24315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5243e27b0bb74ab5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www.cinc.org/archives/2017/pdf/132-090.pdf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72736575" w14:textId="5ECCB625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2C81ADE3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2, 2023</w:t>
            </w:r>
          </w:p>
        </w:tc>
      </w:tr>
      <w:tr w:rsidR="1D1F62C2" w:rsidTr="65516BC2" w14:paraId="7A99A655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99F3C13" w14:textId="0A383311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Lobachevsky University Electrocardiography Database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E9AEA35" w14:textId="75FA3C52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f64593311fa24a36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ludb/1.0.1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56BA0E05" w14:textId="2D5B5713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c73cd35bbdaa498e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ludb/1.0.1/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10D4F655" w14:textId="1DA24A0B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2C81ADE3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2, 2023</w:t>
            </w:r>
          </w:p>
        </w:tc>
      </w:tr>
      <w:tr w:rsidR="1D1F62C2" w:rsidTr="65516BC2" w14:paraId="281DCAFF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9A946D0" w14:textId="6EF87560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Norwegian Endurance Athlete ECG Database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3D4990F" w14:textId="44888A90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7e99ae24b5ad4405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norwegian-athlete-ecg/1.0.0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5550413" w14:textId="7EF0349A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3190ca1831234e28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www.ncbi.nlm.nih.gov/pmc/articles/PMC9829117/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2CD6758D" w14:textId="62F634D4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31AF093F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4, 2023</w:t>
            </w:r>
            <w:r w:rsidRPr="65516B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1D1F62C2" w:rsidTr="65516BC2" w14:paraId="537B9A28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8386E38" w14:textId="12564965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PTB-XL - a large publicly available electrocardiography dataset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0E5F7D9" w14:textId="5E0183C6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67958901d8d84548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ptb-xl/1.0.3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94CBC04" w14:textId="2EC13D0E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7e59ed3e2d4042ae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www.nature.com/articles/s41597-020-0495-6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006E6421" w14:textId="0DA3E881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191E9FD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4, 2023</w:t>
            </w:r>
          </w:p>
        </w:tc>
      </w:tr>
      <w:tr w:rsidR="1D1F62C2" w:rsidTr="65516BC2" w14:paraId="2AE8A118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7E163417" w14:textId="25BCDB79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Simultaneous physiological measurements with five devices at different cognitive and physical loads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486391F" w14:textId="439866E4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0f854f51d7d745cd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simultaneous-measurements/1.0.2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37344227" w14:textId="12CAB9C9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ec4d3b4acdda4938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journals.plos.org/plosone/article?id=10.1371/journal.pone.0274994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14CD50EF" w14:textId="100FCAC1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191E9FD6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4, 2023</w:t>
            </w:r>
          </w:p>
        </w:tc>
      </w:tr>
      <w:tr w:rsidR="1D1F62C2" w:rsidTr="65516BC2" w14:paraId="5A43C7DF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1A7778D4" w14:textId="55DB896A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VitalDB</w:t>
            </w: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 xml:space="preserve"> - a high-fidelity multi-parameter vital signs database in surgical patients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699AFD21" w14:textId="6D2D2072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e3fd5cf535394438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wctecgdb/1.0.1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5144A375" w14:textId="32FA67D2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97f798d8d7dd4c82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www.mdpi.com/2075-1702/4/4/18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4F76634D" w14:textId="3C9A0EB6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68584AD5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4, 2023</w:t>
            </w:r>
          </w:p>
        </w:tc>
      </w:tr>
      <w:tr w:rsidR="1D1F62C2" w:rsidTr="65516BC2" w14:paraId="1BB87776">
        <w:trPr>
          <w:trHeight w:val="300"/>
        </w:trPr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2FFA9D6" w14:textId="6F5DF2E5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</w:pPr>
            <w:r w:rsidRPr="1D1F62C2" w:rsidR="1D1F62C2">
              <w:rPr>
                <w:rFonts w:ascii="Arial" w:hAnsi="Arial" w:eastAsia="Arial" w:cs="Arial"/>
                <w:color w:val="auto"/>
                <w:sz w:val="20"/>
                <w:szCs w:val="20"/>
                <w:u w:val="none"/>
                <w:lang w:val="en-US"/>
              </w:rPr>
              <w:t>Wilson Central Terminal ECG Database</w:t>
            </w:r>
          </w:p>
        </w:tc>
        <w:tc>
          <w:tcPr>
            <w:tcW w:w="230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00B46748" w14:textId="505D3F86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f6848be28e334db3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physionet.org/content/wearable-exercise-frailty/1.0.0/</w:t>
              </w:r>
            </w:hyperlink>
          </w:p>
        </w:tc>
        <w:tc>
          <w:tcPr>
            <w:tcW w:w="2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1D1F62C2" w:rsidRDefault="1D1F62C2" w14:paraId="4B9372F0" w14:textId="0DF7AF1A">
            <w:pPr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color w:val="auto"/>
                <w:u w:val="none"/>
              </w:rPr>
            </w:pPr>
            <w:hyperlink r:id="R3c9ddad730914e4b">
              <w:r w:rsidRPr="1D1F62C2" w:rsidR="1D1F62C2">
                <w:rPr>
                  <w:rStyle w:val="Hyperlink"/>
                  <w:rFonts w:ascii="Arial" w:hAnsi="Arial" w:eastAsia="Arial" w:cs="Arial"/>
                  <w:strike w:val="0"/>
                  <w:dstrike w:val="0"/>
                  <w:color w:val="auto"/>
                  <w:sz w:val="20"/>
                  <w:szCs w:val="20"/>
                  <w:u w:val="none"/>
                  <w:lang w:val="en-US"/>
                </w:rPr>
                <w:t>https://ieeexplore.ieee.org/document/9795954</w:t>
              </w:r>
            </w:hyperlink>
          </w:p>
        </w:tc>
        <w:tc>
          <w:tcPr>
            <w:tcW w:w="24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1D1F62C2" w:rsidP="65516BC2" w:rsidRDefault="1D1F62C2" w14:paraId="5F6E731D" w14:textId="2210674C">
            <w:pPr>
              <w:pStyle w:val="Normal"/>
              <w:spacing w:before="0" w:beforeAutospacing="off" w:after="0" w:afterAutospacing="off" w:line="278" w:lineRule="auto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5516BC2" w:rsidR="1D1F62C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65516BC2" w:rsidR="68584AD5">
              <w:rPr>
                <w:rFonts w:ascii="Arial" w:hAnsi="Arial" w:eastAsia="Arial" w:cs="Arial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August 24, 2023</w:t>
            </w:r>
          </w:p>
        </w:tc>
      </w:tr>
    </w:tbl>
    <w:p w:rsidR="1D1F62C2" w:rsidP="1D1F62C2" w:rsidRDefault="1D1F62C2" w14:paraId="2940A1D8" w14:textId="25F211EE">
      <w:pPr>
        <w:spacing w:after="160" w:afterAutospacing="off" w:line="278" w:lineRule="auto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0E63F85" w:rsidRDefault="00E63F85" w14:paraId="62BD0147" w14:textId="77777777"/>
    <w:sectPr w:rsidR="00E63F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A00EA" w:rsidP="00884433" w:rsidRDefault="007A00EA" w14:paraId="1BABC0AD" w14:textId="77777777">
      <w:pPr>
        <w:spacing w:after="0" w:line="240" w:lineRule="auto"/>
      </w:pPr>
      <w:r>
        <w:separator/>
      </w:r>
    </w:p>
  </w:endnote>
  <w:endnote w:type="continuationSeparator" w:id="0">
    <w:p w:rsidR="007A00EA" w:rsidP="00884433" w:rsidRDefault="007A00EA" w14:paraId="7EAE317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84433" w:rsidRDefault="00884433" w14:paraId="61A7EE30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31358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4433" w:rsidRDefault="00884433" w14:paraId="640B9D38" w14:textId="2AE679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84433" w:rsidRDefault="00884433" w14:paraId="29347D0E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84433" w:rsidRDefault="00884433" w14:paraId="04A5B489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A00EA" w:rsidP="00884433" w:rsidRDefault="007A00EA" w14:paraId="4D7A9F0D" w14:textId="77777777">
      <w:pPr>
        <w:spacing w:after="0" w:line="240" w:lineRule="auto"/>
      </w:pPr>
      <w:r>
        <w:separator/>
      </w:r>
    </w:p>
  </w:footnote>
  <w:footnote w:type="continuationSeparator" w:id="0">
    <w:p w:rsidR="007A00EA" w:rsidP="00884433" w:rsidRDefault="007A00EA" w14:paraId="22E6DCBF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84433" w:rsidRDefault="00884433" w14:paraId="7FCA11E2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84433" w:rsidRDefault="00884433" w14:paraId="23A09D27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84433" w:rsidRDefault="00884433" w14:paraId="02DEB4BD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99B57"/>
    <w:multiLevelType w:val="hybridMultilevel"/>
    <w:tmpl w:val="FCD63C30"/>
    <w:lvl w:ilvl="0" w:tplc="85C8AF4A">
      <w:start w:val="19"/>
      <w:numFmt w:val="decimal"/>
      <w:lvlText w:val="%1."/>
      <w:lvlJc w:val="left"/>
      <w:pPr>
        <w:ind w:left="720" w:hanging="360"/>
      </w:pPr>
    </w:lvl>
    <w:lvl w:ilvl="1" w:tplc="18D2A036">
      <w:start w:val="1"/>
      <w:numFmt w:val="lowerLetter"/>
      <w:lvlText w:val="%2."/>
      <w:lvlJc w:val="left"/>
      <w:pPr>
        <w:ind w:left="1440" w:hanging="360"/>
      </w:pPr>
    </w:lvl>
    <w:lvl w:ilvl="2" w:tplc="C97AFCCE">
      <w:start w:val="1"/>
      <w:numFmt w:val="lowerRoman"/>
      <w:lvlText w:val="%3."/>
      <w:lvlJc w:val="right"/>
      <w:pPr>
        <w:ind w:left="2160" w:hanging="180"/>
      </w:pPr>
    </w:lvl>
    <w:lvl w:ilvl="3" w:tplc="05FE3800">
      <w:start w:val="1"/>
      <w:numFmt w:val="decimal"/>
      <w:lvlText w:val="%4."/>
      <w:lvlJc w:val="left"/>
      <w:pPr>
        <w:ind w:left="2880" w:hanging="360"/>
      </w:pPr>
    </w:lvl>
    <w:lvl w:ilvl="4" w:tplc="E4C4D53A">
      <w:start w:val="1"/>
      <w:numFmt w:val="lowerLetter"/>
      <w:lvlText w:val="%5."/>
      <w:lvlJc w:val="left"/>
      <w:pPr>
        <w:ind w:left="3600" w:hanging="360"/>
      </w:pPr>
    </w:lvl>
    <w:lvl w:ilvl="5" w:tplc="8FD09F9A">
      <w:start w:val="1"/>
      <w:numFmt w:val="lowerRoman"/>
      <w:lvlText w:val="%6."/>
      <w:lvlJc w:val="right"/>
      <w:pPr>
        <w:ind w:left="4320" w:hanging="180"/>
      </w:pPr>
    </w:lvl>
    <w:lvl w:ilvl="6" w:tplc="83F49C54">
      <w:start w:val="1"/>
      <w:numFmt w:val="decimal"/>
      <w:lvlText w:val="%7."/>
      <w:lvlJc w:val="left"/>
      <w:pPr>
        <w:ind w:left="5040" w:hanging="360"/>
      </w:pPr>
    </w:lvl>
    <w:lvl w:ilvl="7" w:tplc="DCD0D6A0">
      <w:start w:val="1"/>
      <w:numFmt w:val="lowerLetter"/>
      <w:lvlText w:val="%8."/>
      <w:lvlJc w:val="left"/>
      <w:pPr>
        <w:ind w:left="5760" w:hanging="360"/>
      </w:pPr>
    </w:lvl>
    <w:lvl w:ilvl="8" w:tplc="45D4268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381D1"/>
    <w:multiLevelType w:val="hybridMultilevel"/>
    <w:tmpl w:val="1026E944"/>
    <w:lvl w:ilvl="0" w:tplc="9BB26E2E">
      <w:start w:val="1"/>
      <w:numFmt w:val="decimal"/>
      <w:lvlText w:val="%1."/>
      <w:lvlJc w:val="left"/>
      <w:pPr>
        <w:ind w:left="720" w:hanging="360"/>
      </w:pPr>
    </w:lvl>
    <w:lvl w:ilvl="1" w:tplc="4A1EF334">
      <w:start w:val="1"/>
      <w:numFmt w:val="lowerLetter"/>
      <w:lvlText w:val="%2."/>
      <w:lvlJc w:val="left"/>
      <w:pPr>
        <w:ind w:left="1440" w:hanging="360"/>
      </w:pPr>
    </w:lvl>
    <w:lvl w:ilvl="2" w:tplc="93C805DA">
      <w:start w:val="1"/>
      <w:numFmt w:val="lowerRoman"/>
      <w:lvlText w:val="%3."/>
      <w:lvlJc w:val="right"/>
      <w:pPr>
        <w:ind w:left="2160" w:hanging="180"/>
      </w:pPr>
    </w:lvl>
    <w:lvl w:ilvl="3" w:tplc="DF38122A">
      <w:start w:val="1"/>
      <w:numFmt w:val="decimal"/>
      <w:lvlText w:val="%4."/>
      <w:lvlJc w:val="left"/>
      <w:pPr>
        <w:ind w:left="2880" w:hanging="360"/>
      </w:pPr>
    </w:lvl>
    <w:lvl w:ilvl="4" w:tplc="3C64233A">
      <w:start w:val="1"/>
      <w:numFmt w:val="lowerLetter"/>
      <w:lvlText w:val="%5."/>
      <w:lvlJc w:val="left"/>
      <w:pPr>
        <w:ind w:left="3600" w:hanging="360"/>
      </w:pPr>
    </w:lvl>
    <w:lvl w:ilvl="5" w:tplc="E628438E">
      <w:start w:val="1"/>
      <w:numFmt w:val="lowerRoman"/>
      <w:lvlText w:val="%6."/>
      <w:lvlJc w:val="right"/>
      <w:pPr>
        <w:ind w:left="4320" w:hanging="180"/>
      </w:pPr>
    </w:lvl>
    <w:lvl w:ilvl="6" w:tplc="05ECB1F8">
      <w:start w:val="1"/>
      <w:numFmt w:val="decimal"/>
      <w:lvlText w:val="%7."/>
      <w:lvlJc w:val="left"/>
      <w:pPr>
        <w:ind w:left="5040" w:hanging="360"/>
      </w:pPr>
    </w:lvl>
    <w:lvl w:ilvl="7" w:tplc="2C2CFA62">
      <w:start w:val="1"/>
      <w:numFmt w:val="lowerLetter"/>
      <w:lvlText w:val="%8."/>
      <w:lvlJc w:val="left"/>
      <w:pPr>
        <w:ind w:left="5760" w:hanging="360"/>
      </w:pPr>
    </w:lvl>
    <w:lvl w:ilvl="8" w:tplc="3F0E55D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C4F1D6"/>
    <w:multiLevelType w:val="hybridMultilevel"/>
    <w:tmpl w:val="BAA4DCD0"/>
    <w:lvl w:ilvl="0" w:tplc="9A8A1BCE">
      <w:start w:val="15"/>
      <w:numFmt w:val="decimal"/>
      <w:lvlText w:val="%1."/>
      <w:lvlJc w:val="left"/>
      <w:pPr>
        <w:ind w:left="720" w:hanging="360"/>
      </w:pPr>
    </w:lvl>
    <w:lvl w:ilvl="1" w:tplc="2768256E">
      <w:start w:val="1"/>
      <w:numFmt w:val="lowerLetter"/>
      <w:lvlText w:val="%2."/>
      <w:lvlJc w:val="left"/>
      <w:pPr>
        <w:ind w:left="1440" w:hanging="360"/>
      </w:pPr>
    </w:lvl>
    <w:lvl w:ilvl="2" w:tplc="6F6851EC">
      <w:start w:val="1"/>
      <w:numFmt w:val="lowerRoman"/>
      <w:lvlText w:val="%3."/>
      <w:lvlJc w:val="right"/>
      <w:pPr>
        <w:ind w:left="2160" w:hanging="180"/>
      </w:pPr>
    </w:lvl>
    <w:lvl w:ilvl="3" w:tplc="46E8BD78">
      <w:start w:val="1"/>
      <w:numFmt w:val="decimal"/>
      <w:lvlText w:val="%4."/>
      <w:lvlJc w:val="left"/>
      <w:pPr>
        <w:ind w:left="2880" w:hanging="360"/>
      </w:pPr>
    </w:lvl>
    <w:lvl w:ilvl="4" w:tplc="1D92F02E">
      <w:start w:val="1"/>
      <w:numFmt w:val="lowerLetter"/>
      <w:lvlText w:val="%5."/>
      <w:lvlJc w:val="left"/>
      <w:pPr>
        <w:ind w:left="3600" w:hanging="360"/>
      </w:pPr>
    </w:lvl>
    <w:lvl w:ilvl="5" w:tplc="CAB89760">
      <w:start w:val="1"/>
      <w:numFmt w:val="lowerRoman"/>
      <w:lvlText w:val="%6."/>
      <w:lvlJc w:val="right"/>
      <w:pPr>
        <w:ind w:left="4320" w:hanging="180"/>
      </w:pPr>
    </w:lvl>
    <w:lvl w:ilvl="6" w:tplc="D8000FD2">
      <w:start w:val="1"/>
      <w:numFmt w:val="decimal"/>
      <w:lvlText w:val="%7."/>
      <w:lvlJc w:val="left"/>
      <w:pPr>
        <w:ind w:left="5040" w:hanging="360"/>
      </w:pPr>
    </w:lvl>
    <w:lvl w:ilvl="7" w:tplc="2AB829EE">
      <w:start w:val="1"/>
      <w:numFmt w:val="lowerLetter"/>
      <w:lvlText w:val="%8."/>
      <w:lvlJc w:val="left"/>
      <w:pPr>
        <w:ind w:left="5760" w:hanging="360"/>
      </w:pPr>
    </w:lvl>
    <w:lvl w:ilvl="8" w:tplc="DEAC1F4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DC4C61"/>
    <w:multiLevelType w:val="hybridMultilevel"/>
    <w:tmpl w:val="CAC8E8A2"/>
    <w:lvl w:ilvl="0" w:tplc="493E2D42">
      <w:start w:val="8"/>
      <w:numFmt w:val="decimal"/>
      <w:lvlText w:val="%1."/>
      <w:lvlJc w:val="left"/>
      <w:pPr>
        <w:ind w:left="720" w:hanging="360"/>
      </w:pPr>
    </w:lvl>
    <w:lvl w:ilvl="1" w:tplc="950C8CE6">
      <w:start w:val="1"/>
      <w:numFmt w:val="lowerLetter"/>
      <w:lvlText w:val="%2."/>
      <w:lvlJc w:val="left"/>
      <w:pPr>
        <w:ind w:left="1440" w:hanging="360"/>
      </w:pPr>
    </w:lvl>
    <w:lvl w:ilvl="2" w:tplc="C24A3E5A">
      <w:start w:val="1"/>
      <w:numFmt w:val="lowerRoman"/>
      <w:lvlText w:val="%3."/>
      <w:lvlJc w:val="right"/>
      <w:pPr>
        <w:ind w:left="2160" w:hanging="180"/>
      </w:pPr>
    </w:lvl>
    <w:lvl w:ilvl="3" w:tplc="8A4E6BEC">
      <w:start w:val="1"/>
      <w:numFmt w:val="decimal"/>
      <w:lvlText w:val="%4."/>
      <w:lvlJc w:val="left"/>
      <w:pPr>
        <w:ind w:left="2880" w:hanging="360"/>
      </w:pPr>
    </w:lvl>
    <w:lvl w:ilvl="4" w:tplc="A7D2C0B0">
      <w:start w:val="1"/>
      <w:numFmt w:val="lowerLetter"/>
      <w:lvlText w:val="%5."/>
      <w:lvlJc w:val="left"/>
      <w:pPr>
        <w:ind w:left="3600" w:hanging="360"/>
      </w:pPr>
    </w:lvl>
    <w:lvl w:ilvl="5" w:tplc="9FFAD6AC">
      <w:start w:val="1"/>
      <w:numFmt w:val="lowerRoman"/>
      <w:lvlText w:val="%6."/>
      <w:lvlJc w:val="right"/>
      <w:pPr>
        <w:ind w:left="4320" w:hanging="180"/>
      </w:pPr>
    </w:lvl>
    <w:lvl w:ilvl="6" w:tplc="35D812EC">
      <w:start w:val="1"/>
      <w:numFmt w:val="decimal"/>
      <w:lvlText w:val="%7."/>
      <w:lvlJc w:val="left"/>
      <w:pPr>
        <w:ind w:left="5040" w:hanging="360"/>
      </w:pPr>
    </w:lvl>
    <w:lvl w:ilvl="7" w:tplc="23F242FA">
      <w:start w:val="1"/>
      <w:numFmt w:val="lowerLetter"/>
      <w:lvlText w:val="%8."/>
      <w:lvlJc w:val="left"/>
      <w:pPr>
        <w:ind w:left="5760" w:hanging="360"/>
      </w:pPr>
    </w:lvl>
    <w:lvl w:ilvl="8" w:tplc="FBB862B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84949C"/>
    <w:multiLevelType w:val="hybridMultilevel"/>
    <w:tmpl w:val="162E620C"/>
    <w:lvl w:ilvl="0" w:tplc="E81C0AE0">
      <w:start w:val="31"/>
      <w:numFmt w:val="decimal"/>
      <w:lvlText w:val="%1."/>
      <w:lvlJc w:val="left"/>
      <w:pPr>
        <w:ind w:left="720" w:hanging="360"/>
      </w:pPr>
    </w:lvl>
    <w:lvl w:ilvl="1" w:tplc="73FE346A">
      <w:start w:val="1"/>
      <w:numFmt w:val="lowerLetter"/>
      <w:lvlText w:val="%2."/>
      <w:lvlJc w:val="left"/>
      <w:pPr>
        <w:ind w:left="1440" w:hanging="360"/>
      </w:pPr>
    </w:lvl>
    <w:lvl w:ilvl="2" w:tplc="266A0CE0">
      <w:start w:val="1"/>
      <w:numFmt w:val="lowerRoman"/>
      <w:lvlText w:val="%3."/>
      <w:lvlJc w:val="right"/>
      <w:pPr>
        <w:ind w:left="2160" w:hanging="180"/>
      </w:pPr>
    </w:lvl>
    <w:lvl w:ilvl="3" w:tplc="5942B082">
      <w:start w:val="1"/>
      <w:numFmt w:val="decimal"/>
      <w:lvlText w:val="%4."/>
      <w:lvlJc w:val="left"/>
      <w:pPr>
        <w:ind w:left="2880" w:hanging="360"/>
      </w:pPr>
    </w:lvl>
    <w:lvl w:ilvl="4" w:tplc="E58A6162">
      <w:start w:val="1"/>
      <w:numFmt w:val="lowerLetter"/>
      <w:lvlText w:val="%5."/>
      <w:lvlJc w:val="left"/>
      <w:pPr>
        <w:ind w:left="3600" w:hanging="360"/>
      </w:pPr>
    </w:lvl>
    <w:lvl w:ilvl="5" w:tplc="47E448B0">
      <w:start w:val="1"/>
      <w:numFmt w:val="lowerRoman"/>
      <w:lvlText w:val="%6."/>
      <w:lvlJc w:val="right"/>
      <w:pPr>
        <w:ind w:left="4320" w:hanging="180"/>
      </w:pPr>
    </w:lvl>
    <w:lvl w:ilvl="6" w:tplc="1C427E0C">
      <w:start w:val="1"/>
      <w:numFmt w:val="decimal"/>
      <w:lvlText w:val="%7."/>
      <w:lvlJc w:val="left"/>
      <w:pPr>
        <w:ind w:left="5040" w:hanging="360"/>
      </w:pPr>
    </w:lvl>
    <w:lvl w:ilvl="7" w:tplc="F6805606">
      <w:start w:val="1"/>
      <w:numFmt w:val="lowerLetter"/>
      <w:lvlText w:val="%8."/>
      <w:lvlJc w:val="left"/>
      <w:pPr>
        <w:ind w:left="5760" w:hanging="360"/>
      </w:pPr>
    </w:lvl>
    <w:lvl w:ilvl="8" w:tplc="811A5ED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1C9712"/>
    <w:multiLevelType w:val="hybridMultilevel"/>
    <w:tmpl w:val="F5BCBE8E"/>
    <w:lvl w:ilvl="0" w:tplc="F9AA7516">
      <w:start w:val="17"/>
      <w:numFmt w:val="decimal"/>
      <w:lvlText w:val="%1."/>
      <w:lvlJc w:val="left"/>
      <w:pPr>
        <w:ind w:left="720" w:hanging="360"/>
      </w:pPr>
    </w:lvl>
    <w:lvl w:ilvl="1" w:tplc="53DC88DA">
      <w:start w:val="1"/>
      <w:numFmt w:val="lowerLetter"/>
      <w:lvlText w:val="%2."/>
      <w:lvlJc w:val="left"/>
      <w:pPr>
        <w:ind w:left="1440" w:hanging="360"/>
      </w:pPr>
    </w:lvl>
    <w:lvl w:ilvl="2" w:tplc="9E3E3904">
      <w:start w:val="1"/>
      <w:numFmt w:val="lowerRoman"/>
      <w:lvlText w:val="%3."/>
      <w:lvlJc w:val="right"/>
      <w:pPr>
        <w:ind w:left="2160" w:hanging="180"/>
      </w:pPr>
    </w:lvl>
    <w:lvl w:ilvl="3" w:tplc="BF0831B6">
      <w:start w:val="1"/>
      <w:numFmt w:val="decimal"/>
      <w:lvlText w:val="%4."/>
      <w:lvlJc w:val="left"/>
      <w:pPr>
        <w:ind w:left="2880" w:hanging="360"/>
      </w:pPr>
    </w:lvl>
    <w:lvl w:ilvl="4" w:tplc="82C0A40E">
      <w:start w:val="1"/>
      <w:numFmt w:val="lowerLetter"/>
      <w:lvlText w:val="%5."/>
      <w:lvlJc w:val="left"/>
      <w:pPr>
        <w:ind w:left="3600" w:hanging="360"/>
      </w:pPr>
    </w:lvl>
    <w:lvl w:ilvl="5" w:tplc="3BBCFFE2">
      <w:start w:val="1"/>
      <w:numFmt w:val="lowerRoman"/>
      <w:lvlText w:val="%6."/>
      <w:lvlJc w:val="right"/>
      <w:pPr>
        <w:ind w:left="4320" w:hanging="180"/>
      </w:pPr>
    </w:lvl>
    <w:lvl w:ilvl="6" w:tplc="0E5E90A6">
      <w:start w:val="1"/>
      <w:numFmt w:val="decimal"/>
      <w:lvlText w:val="%7."/>
      <w:lvlJc w:val="left"/>
      <w:pPr>
        <w:ind w:left="5040" w:hanging="360"/>
      </w:pPr>
    </w:lvl>
    <w:lvl w:ilvl="7" w:tplc="D100AB8E">
      <w:start w:val="1"/>
      <w:numFmt w:val="lowerLetter"/>
      <w:lvlText w:val="%8."/>
      <w:lvlJc w:val="left"/>
      <w:pPr>
        <w:ind w:left="5760" w:hanging="360"/>
      </w:pPr>
    </w:lvl>
    <w:lvl w:ilvl="8" w:tplc="E4A6716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48287C"/>
    <w:multiLevelType w:val="hybridMultilevel"/>
    <w:tmpl w:val="DEFC2C62"/>
    <w:lvl w:ilvl="0" w:tplc="339AE952">
      <w:start w:val="9"/>
      <w:numFmt w:val="decimal"/>
      <w:lvlText w:val="%1."/>
      <w:lvlJc w:val="left"/>
      <w:pPr>
        <w:ind w:left="720" w:hanging="360"/>
      </w:pPr>
    </w:lvl>
    <w:lvl w:ilvl="1" w:tplc="6E5EAEFC">
      <w:start w:val="1"/>
      <w:numFmt w:val="lowerLetter"/>
      <w:lvlText w:val="%2."/>
      <w:lvlJc w:val="left"/>
      <w:pPr>
        <w:ind w:left="1440" w:hanging="360"/>
      </w:pPr>
    </w:lvl>
    <w:lvl w:ilvl="2" w:tplc="9D6E2D66">
      <w:start w:val="1"/>
      <w:numFmt w:val="lowerRoman"/>
      <w:lvlText w:val="%3."/>
      <w:lvlJc w:val="right"/>
      <w:pPr>
        <w:ind w:left="2160" w:hanging="180"/>
      </w:pPr>
    </w:lvl>
    <w:lvl w:ilvl="3" w:tplc="102017B8">
      <w:start w:val="1"/>
      <w:numFmt w:val="decimal"/>
      <w:lvlText w:val="%4."/>
      <w:lvlJc w:val="left"/>
      <w:pPr>
        <w:ind w:left="2880" w:hanging="360"/>
      </w:pPr>
    </w:lvl>
    <w:lvl w:ilvl="4" w:tplc="2E24730A">
      <w:start w:val="1"/>
      <w:numFmt w:val="lowerLetter"/>
      <w:lvlText w:val="%5."/>
      <w:lvlJc w:val="left"/>
      <w:pPr>
        <w:ind w:left="3600" w:hanging="360"/>
      </w:pPr>
    </w:lvl>
    <w:lvl w:ilvl="5" w:tplc="E0A22224">
      <w:start w:val="1"/>
      <w:numFmt w:val="lowerRoman"/>
      <w:lvlText w:val="%6."/>
      <w:lvlJc w:val="right"/>
      <w:pPr>
        <w:ind w:left="4320" w:hanging="180"/>
      </w:pPr>
    </w:lvl>
    <w:lvl w:ilvl="6" w:tplc="1248A0CE">
      <w:start w:val="1"/>
      <w:numFmt w:val="decimal"/>
      <w:lvlText w:val="%7."/>
      <w:lvlJc w:val="left"/>
      <w:pPr>
        <w:ind w:left="5040" w:hanging="360"/>
      </w:pPr>
    </w:lvl>
    <w:lvl w:ilvl="7" w:tplc="836A22AE">
      <w:start w:val="1"/>
      <w:numFmt w:val="lowerLetter"/>
      <w:lvlText w:val="%8."/>
      <w:lvlJc w:val="left"/>
      <w:pPr>
        <w:ind w:left="5760" w:hanging="360"/>
      </w:pPr>
    </w:lvl>
    <w:lvl w:ilvl="8" w:tplc="C218B12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C4D0AF"/>
    <w:multiLevelType w:val="hybridMultilevel"/>
    <w:tmpl w:val="2F263CCC"/>
    <w:lvl w:ilvl="0" w:tplc="DC902E88">
      <w:start w:val="16"/>
      <w:numFmt w:val="decimal"/>
      <w:lvlText w:val="%1."/>
      <w:lvlJc w:val="left"/>
      <w:pPr>
        <w:ind w:left="720" w:hanging="360"/>
      </w:pPr>
    </w:lvl>
    <w:lvl w:ilvl="1" w:tplc="5E3EC7DE">
      <w:start w:val="1"/>
      <w:numFmt w:val="lowerLetter"/>
      <w:lvlText w:val="%2."/>
      <w:lvlJc w:val="left"/>
      <w:pPr>
        <w:ind w:left="1440" w:hanging="360"/>
      </w:pPr>
    </w:lvl>
    <w:lvl w:ilvl="2" w:tplc="282EC288">
      <w:start w:val="1"/>
      <w:numFmt w:val="lowerRoman"/>
      <w:lvlText w:val="%3."/>
      <w:lvlJc w:val="right"/>
      <w:pPr>
        <w:ind w:left="2160" w:hanging="180"/>
      </w:pPr>
    </w:lvl>
    <w:lvl w:ilvl="3" w:tplc="77DEE72A">
      <w:start w:val="1"/>
      <w:numFmt w:val="decimal"/>
      <w:lvlText w:val="%4."/>
      <w:lvlJc w:val="left"/>
      <w:pPr>
        <w:ind w:left="2880" w:hanging="360"/>
      </w:pPr>
    </w:lvl>
    <w:lvl w:ilvl="4" w:tplc="E03C1724">
      <w:start w:val="1"/>
      <w:numFmt w:val="lowerLetter"/>
      <w:lvlText w:val="%5."/>
      <w:lvlJc w:val="left"/>
      <w:pPr>
        <w:ind w:left="3600" w:hanging="360"/>
      </w:pPr>
    </w:lvl>
    <w:lvl w:ilvl="5" w:tplc="1890D65C">
      <w:start w:val="1"/>
      <w:numFmt w:val="lowerRoman"/>
      <w:lvlText w:val="%6."/>
      <w:lvlJc w:val="right"/>
      <w:pPr>
        <w:ind w:left="4320" w:hanging="180"/>
      </w:pPr>
    </w:lvl>
    <w:lvl w:ilvl="6" w:tplc="268C3CC2">
      <w:start w:val="1"/>
      <w:numFmt w:val="decimal"/>
      <w:lvlText w:val="%7."/>
      <w:lvlJc w:val="left"/>
      <w:pPr>
        <w:ind w:left="5040" w:hanging="360"/>
      </w:pPr>
    </w:lvl>
    <w:lvl w:ilvl="7" w:tplc="6E2C0ED6">
      <w:start w:val="1"/>
      <w:numFmt w:val="lowerLetter"/>
      <w:lvlText w:val="%8."/>
      <w:lvlJc w:val="left"/>
      <w:pPr>
        <w:ind w:left="5760" w:hanging="360"/>
      </w:pPr>
    </w:lvl>
    <w:lvl w:ilvl="8" w:tplc="9E6E91C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135400"/>
    <w:multiLevelType w:val="hybridMultilevel"/>
    <w:tmpl w:val="D9F6594C"/>
    <w:lvl w:ilvl="0" w:tplc="49604DD8">
      <w:start w:val="13"/>
      <w:numFmt w:val="decimal"/>
      <w:lvlText w:val="%1."/>
      <w:lvlJc w:val="left"/>
      <w:pPr>
        <w:ind w:left="720" w:hanging="360"/>
      </w:pPr>
    </w:lvl>
    <w:lvl w:ilvl="1" w:tplc="A9362166">
      <w:start w:val="1"/>
      <w:numFmt w:val="lowerLetter"/>
      <w:lvlText w:val="%2."/>
      <w:lvlJc w:val="left"/>
      <w:pPr>
        <w:ind w:left="1440" w:hanging="360"/>
      </w:pPr>
    </w:lvl>
    <w:lvl w:ilvl="2" w:tplc="934A1716">
      <w:start w:val="1"/>
      <w:numFmt w:val="lowerRoman"/>
      <w:lvlText w:val="%3."/>
      <w:lvlJc w:val="right"/>
      <w:pPr>
        <w:ind w:left="2160" w:hanging="180"/>
      </w:pPr>
    </w:lvl>
    <w:lvl w:ilvl="3" w:tplc="ED4E558E">
      <w:start w:val="1"/>
      <w:numFmt w:val="decimal"/>
      <w:lvlText w:val="%4."/>
      <w:lvlJc w:val="left"/>
      <w:pPr>
        <w:ind w:left="2880" w:hanging="360"/>
      </w:pPr>
    </w:lvl>
    <w:lvl w:ilvl="4" w:tplc="83EA2B22">
      <w:start w:val="1"/>
      <w:numFmt w:val="lowerLetter"/>
      <w:lvlText w:val="%5."/>
      <w:lvlJc w:val="left"/>
      <w:pPr>
        <w:ind w:left="3600" w:hanging="360"/>
      </w:pPr>
    </w:lvl>
    <w:lvl w:ilvl="5" w:tplc="14C4140A">
      <w:start w:val="1"/>
      <w:numFmt w:val="lowerRoman"/>
      <w:lvlText w:val="%6."/>
      <w:lvlJc w:val="right"/>
      <w:pPr>
        <w:ind w:left="4320" w:hanging="180"/>
      </w:pPr>
    </w:lvl>
    <w:lvl w:ilvl="6" w:tplc="39A6F314">
      <w:start w:val="1"/>
      <w:numFmt w:val="decimal"/>
      <w:lvlText w:val="%7."/>
      <w:lvlJc w:val="left"/>
      <w:pPr>
        <w:ind w:left="5040" w:hanging="360"/>
      </w:pPr>
    </w:lvl>
    <w:lvl w:ilvl="7" w:tplc="0A7E01B6">
      <w:start w:val="1"/>
      <w:numFmt w:val="lowerLetter"/>
      <w:lvlText w:val="%8."/>
      <w:lvlJc w:val="left"/>
      <w:pPr>
        <w:ind w:left="5760" w:hanging="360"/>
      </w:pPr>
    </w:lvl>
    <w:lvl w:ilvl="8" w:tplc="215C0CD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336E9"/>
    <w:multiLevelType w:val="hybridMultilevel"/>
    <w:tmpl w:val="C5B67A16"/>
    <w:lvl w:ilvl="0" w:tplc="0652E684">
      <w:start w:val="18"/>
      <w:numFmt w:val="decimal"/>
      <w:lvlText w:val="%1."/>
      <w:lvlJc w:val="left"/>
      <w:pPr>
        <w:ind w:left="720" w:hanging="360"/>
      </w:pPr>
    </w:lvl>
    <w:lvl w:ilvl="1" w:tplc="0234EFFE">
      <w:start w:val="1"/>
      <w:numFmt w:val="lowerLetter"/>
      <w:lvlText w:val="%2."/>
      <w:lvlJc w:val="left"/>
      <w:pPr>
        <w:ind w:left="1440" w:hanging="360"/>
      </w:pPr>
    </w:lvl>
    <w:lvl w:ilvl="2" w:tplc="989CFCAC">
      <w:start w:val="1"/>
      <w:numFmt w:val="lowerRoman"/>
      <w:lvlText w:val="%3."/>
      <w:lvlJc w:val="right"/>
      <w:pPr>
        <w:ind w:left="2160" w:hanging="180"/>
      </w:pPr>
    </w:lvl>
    <w:lvl w:ilvl="3" w:tplc="0A48ECE0">
      <w:start w:val="1"/>
      <w:numFmt w:val="decimal"/>
      <w:lvlText w:val="%4."/>
      <w:lvlJc w:val="left"/>
      <w:pPr>
        <w:ind w:left="2880" w:hanging="360"/>
      </w:pPr>
    </w:lvl>
    <w:lvl w:ilvl="4" w:tplc="0E74D4FE">
      <w:start w:val="1"/>
      <w:numFmt w:val="lowerLetter"/>
      <w:lvlText w:val="%5."/>
      <w:lvlJc w:val="left"/>
      <w:pPr>
        <w:ind w:left="3600" w:hanging="360"/>
      </w:pPr>
    </w:lvl>
    <w:lvl w:ilvl="5" w:tplc="C7E07A42">
      <w:start w:val="1"/>
      <w:numFmt w:val="lowerRoman"/>
      <w:lvlText w:val="%6."/>
      <w:lvlJc w:val="right"/>
      <w:pPr>
        <w:ind w:left="4320" w:hanging="180"/>
      </w:pPr>
    </w:lvl>
    <w:lvl w:ilvl="6" w:tplc="B9E62EA2">
      <w:start w:val="1"/>
      <w:numFmt w:val="decimal"/>
      <w:lvlText w:val="%7."/>
      <w:lvlJc w:val="left"/>
      <w:pPr>
        <w:ind w:left="5040" w:hanging="360"/>
      </w:pPr>
    </w:lvl>
    <w:lvl w:ilvl="7" w:tplc="8A5A3BC4">
      <w:start w:val="1"/>
      <w:numFmt w:val="lowerLetter"/>
      <w:lvlText w:val="%8."/>
      <w:lvlJc w:val="left"/>
      <w:pPr>
        <w:ind w:left="5760" w:hanging="360"/>
      </w:pPr>
    </w:lvl>
    <w:lvl w:ilvl="8" w:tplc="614622A4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939C2D"/>
    <w:multiLevelType w:val="hybridMultilevel"/>
    <w:tmpl w:val="A0684BB4"/>
    <w:lvl w:ilvl="0" w:tplc="AC188F70">
      <w:start w:val="20"/>
      <w:numFmt w:val="decimal"/>
      <w:lvlText w:val="%1."/>
      <w:lvlJc w:val="left"/>
      <w:pPr>
        <w:ind w:left="720" w:hanging="360"/>
      </w:pPr>
    </w:lvl>
    <w:lvl w:ilvl="1" w:tplc="4F782506">
      <w:start w:val="1"/>
      <w:numFmt w:val="lowerLetter"/>
      <w:lvlText w:val="%2."/>
      <w:lvlJc w:val="left"/>
      <w:pPr>
        <w:ind w:left="1440" w:hanging="360"/>
      </w:pPr>
    </w:lvl>
    <w:lvl w:ilvl="2" w:tplc="E408A1F4">
      <w:start w:val="1"/>
      <w:numFmt w:val="lowerRoman"/>
      <w:lvlText w:val="%3."/>
      <w:lvlJc w:val="right"/>
      <w:pPr>
        <w:ind w:left="2160" w:hanging="180"/>
      </w:pPr>
    </w:lvl>
    <w:lvl w:ilvl="3" w:tplc="919A6C20">
      <w:start w:val="1"/>
      <w:numFmt w:val="decimal"/>
      <w:lvlText w:val="%4."/>
      <w:lvlJc w:val="left"/>
      <w:pPr>
        <w:ind w:left="2880" w:hanging="360"/>
      </w:pPr>
    </w:lvl>
    <w:lvl w:ilvl="4" w:tplc="610093F8">
      <w:start w:val="1"/>
      <w:numFmt w:val="lowerLetter"/>
      <w:lvlText w:val="%5."/>
      <w:lvlJc w:val="left"/>
      <w:pPr>
        <w:ind w:left="3600" w:hanging="360"/>
      </w:pPr>
    </w:lvl>
    <w:lvl w:ilvl="5" w:tplc="3A9E38F0">
      <w:start w:val="1"/>
      <w:numFmt w:val="lowerRoman"/>
      <w:lvlText w:val="%6."/>
      <w:lvlJc w:val="right"/>
      <w:pPr>
        <w:ind w:left="4320" w:hanging="180"/>
      </w:pPr>
    </w:lvl>
    <w:lvl w:ilvl="6" w:tplc="AAF4C9DE">
      <w:start w:val="1"/>
      <w:numFmt w:val="decimal"/>
      <w:lvlText w:val="%7."/>
      <w:lvlJc w:val="left"/>
      <w:pPr>
        <w:ind w:left="5040" w:hanging="360"/>
      </w:pPr>
    </w:lvl>
    <w:lvl w:ilvl="7" w:tplc="D6005F8C">
      <w:start w:val="1"/>
      <w:numFmt w:val="lowerLetter"/>
      <w:lvlText w:val="%8."/>
      <w:lvlJc w:val="left"/>
      <w:pPr>
        <w:ind w:left="5760" w:hanging="360"/>
      </w:pPr>
    </w:lvl>
    <w:lvl w:ilvl="8" w:tplc="FD6838F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0C463A"/>
    <w:multiLevelType w:val="hybridMultilevel"/>
    <w:tmpl w:val="460E1C38"/>
    <w:lvl w:ilvl="0" w:tplc="00B20C9C">
      <w:start w:val="1"/>
      <w:numFmt w:val="decimal"/>
      <w:lvlText w:val="%1."/>
      <w:lvlJc w:val="left"/>
      <w:pPr>
        <w:ind w:left="720" w:hanging="360"/>
      </w:pPr>
    </w:lvl>
    <w:lvl w:ilvl="1" w:tplc="1B166632">
      <w:start w:val="2"/>
      <w:numFmt w:val="lowerLetter"/>
      <w:lvlText w:val="%2."/>
      <w:lvlJc w:val="left"/>
      <w:pPr>
        <w:ind w:left="1440" w:hanging="360"/>
      </w:pPr>
    </w:lvl>
    <w:lvl w:ilvl="2" w:tplc="F6B078D6">
      <w:start w:val="1"/>
      <w:numFmt w:val="lowerRoman"/>
      <w:lvlText w:val="%3."/>
      <w:lvlJc w:val="right"/>
      <w:pPr>
        <w:ind w:left="2160" w:hanging="180"/>
      </w:pPr>
    </w:lvl>
    <w:lvl w:ilvl="3" w:tplc="40764452">
      <w:start w:val="1"/>
      <w:numFmt w:val="decimal"/>
      <w:lvlText w:val="%4."/>
      <w:lvlJc w:val="left"/>
      <w:pPr>
        <w:ind w:left="2880" w:hanging="360"/>
      </w:pPr>
    </w:lvl>
    <w:lvl w:ilvl="4" w:tplc="48DEF6E0">
      <w:start w:val="1"/>
      <w:numFmt w:val="lowerLetter"/>
      <w:lvlText w:val="%5."/>
      <w:lvlJc w:val="left"/>
      <w:pPr>
        <w:ind w:left="3600" w:hanging="360"/>
      </w:pPr>
    </w:lvl>
    <w:lvl w:ilvl="5" w:tplc="B8FE638E">
      <w:start w:val="1"/>
      <w:numFmt w:val="lowerRoman"/>
      <w:lvlText w:val="%6."/>
      <w:lvlJc w:val="right"/>
      <w:pPr>
        <w:ind w:left="4320" w:hanging="180"/>
      </w:pPr>
    </w:lvl>
    <w:lvl w:ilvl="6" w:tplc="C6424878">
      <w:start w:val="1"/>
      <w:numFmt w:val="decimal"/>
      <w:lvlText w:val="%7."/>
      <w:lvlJc w:val="left"/>
      <w:pPr>
        <w:ind w:left="5040" w:hanging="360"/>
      </w:pPr>
    </w:lvl>
    <w:lvl w:ilvl="7" w:tplc="7A160C28">
      <w:start w:val="1"/>
      <w:numFmt w:val="lowerLetter"/>
      <w:lvlText w:val="%8."/>
      <w:lvlJc w:val="left"/>
      <w:pPr>
        <w:ind w:left="5760" w:hanging="360"/>
      </w:pPr>
    </w:lvl>
    <w:lvl w:ilvl="8" w:tplc="B6FEC4D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795E4F"/>
    <w:multiLevelType w:val="hybridMultilevel"/>
    <w:tmpl w:val="1D3E3900"/>
    <w:lvl w:ilvl="0" w:tplc="02862D14">
      <w:start w:val="1"/>
      <w:numFmt w:val="decimal"/>
      <w:lvlText w:val="%1."/>
      <w:lvlJc w:val="left"/>
      <w:pPr>
        <w:ind w:left="720" w:hanging="360"/>
      </w:pPr>
    </w:lvl>
    <w:lvl w:ilvl="1" w:tplc="E84C5728">
      <w:start w:val="1"/>
      <w:numFmt w:val="lowerLetter"/>
      <w:lvlText w:val="%2."/>
      <w:lvlJc w:val="left"/>
      <w:pPr>
        <w:ind w:left="1440" w:hanging="360"/>
      </w:pPr>
    </w:lvl>
    <w:lvl w:ilvl="2" w:tplc="0F966E54">
      <w:start w:val="1"/>
      <w:numFmt w:val="lowerRoman"/>
      <w:lvlText w:val="%3."/>
      <w:lvlJc w:val="right"/>
      <w:pPr>
        <w:ind w:left="2160" w:hanging="180"/>
      </w:pPr>
    </w:lvl>
    <w:lvl w:ilvl="3" w:tplc="0A4442B6">
      <w:start w:val="1"/>
      <w:numFmt w:val="decimal"/>
      <w:lvlText w:val="%4."/>
      <w:lvlJc w:val="left"/>
      <w:pPr>
        <w:ind w:left="2880" w:hanging="360"/>
      </w:pPr>
    </w:lvl>
    <w:lvl w:ilvl="4" w:tplc="BFA48D40">
      <w:start w:val="1"/>
      <w:numFmt w:val="lowerLetter"/>
      <w:lvlText w:val="%5."/>
      <w:lvlJc w:val="left"/>
      <w:pPr>
        <w:ind w:left="3600" w:hanging="360"/>
      </w:pPr>
    </w:lvl>
    <w:lvl w:ilvl="5" w:tplc="55DC55B0">
      <w:start w:val="1"/>
      <w:numFmt w:val="lowerRoman"/>
      <w:lvlText w:val="%6."/>
      <w:lvlJc w:val="right"/>
      <w:pPr>
        <w:ind w:left="4320" w:hanging="180"/>
      </w:pPr>
    </w:lvl>
    <w:lvl w:ilvl="6" w:tplc="B5DA1152">
      <w:start w:val="1"/>
      <w:numFmt w:val="decimal"/>
      <w:lvlText w:val="%7."/>
      <w:lvlJc w:val="left"/>
      <w:pPr>
        <w:ind w:left="5040" w:hanging="360"/>
      </w:pPr>
    </w:lvl>
    <w:lvl w:ilvl="7" w:tplc="B58E8588">
      <w:start w:val="1"/>
      <w:numFmt w:val="lowerLetter"/>
      <w:lvlText w:val="%8."/>
      <w:lvlJc w:val="left"/>
      <w:pPr>
        <w:ind w:left="5760" w:hanging="360"/>
      </w:pPr>
    </w:lvl>
    <w:lvl w:ilvl="8" w:tplc="19A2BCB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86CA69"/>
    <w:multiLevelType w:val="hybridMultilevel"/>
    <w:tmpl w:val="E528D5B6"/>
    <w:lvl w:ilvl="0" w:tplc="54084802">
      <w:start w:val="7"/>
      <w:numFmt w:val="decimal"/>
      <w:lvlText w:val="%1."/>
      <w:lvlJc w:val="left"/>
      <w:pPr>
        <w:ind w:left="720" w:hanging="360"/>
      </w:pPr>
    </w:lvl>
    <w:lvl w:ilvl="1" w:tplc="017656B8">
      <w:start w:val="1"/>
      <w:numFmt w:val="lowerLetter"/>
      <w:lvlText w:val="%2."/>
      <w:lvlJc w:val="left"/>
      <w:pPr>
        <w:ind w:left="1440" w:hanging="360"/>
      </w:pPr>
    </w:lvl>
    <w:lvl w:ilvl="2" w:tplc="63B0DC48">
      <w:start w:val="1"/>
      <w:numFmt w:val="lowerRoman"/>
      <w:lvlText w:val="%3."/>
      <w:lvlJc w:val="right"/>
      <w:pPr>
        <w:ind w:left="2160" w:hanging="180"/>
      </w:pPr>
    </w:lvl>
    <w:lvl w:ilvl="3" w:tplc="35E2A1CE">
      <w:start w:val="1"/>
      <w:numFmt w:val="decimal"/>
      <w:lvlText w:val="%4."/>
      <w:lvlJc w:val="left"/>
      <w:pPr>
        <w:ind w:left="2880" w:hanging="360"/>
      </w:pPr>
    </w:lvl>
    <w:lvl w:ilvl="4" w:tplc="F5765844">
      <w:start w:val="1"/>
      <w:numFmt w:val="lowerLetter"/>
      <w:lvlText w:val="%5."/>
      <w:lvlJc w:val="left"/>
      <w:pPr>
        <w:ind w:left="3600" w:hanging="360"/>
      </w:pPr>
    </w:lvl>
    <w:lvl w:ilvl="5" w:tplc="9572D1F6">
      <w:start w:val="1"/>
      <w:numFmt w:val="lowerRoman"/>
      <w:lvlText w:val="%6."/>
      <w:lvlJc w:val="right"/>
      <w:pPr>
        <w:ind w:left="4320" w:hanging="180"/>
      </w:pPr>
    </w:lvl>
    <w:lvl w:ilvl="6" w:tplc="71322CE2">
      <w:start w:val="1"/>
      <w:numFmt w:val="decimal"/>
      <w:lvlText w:val="%7."/>
      <w:lvlJc w:val="left"/>
      <w:pPr>
        <w:ind w:left="5040" w:hanging="360"/>
      </w:pPr>
    </w:lvl>
    <w:lvl w:ilvl="7" w:tplc="27A424A2">
      <w:start w:val="1"/>
      <w:numFmt w:val="lowerLetter"/>
      <w:lvlText w:val="%8."/>
      <w:lvlJc w:val="left"/>
      <w:pPr>
        <w:ind w:left="5760" w:hanging="360"/>
      </w:pPr>
    </w:lvl>
    <w:lvl w:ilvl="8" w:tplc="CE2E39CA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52C6C5"/>
    <w:multiLevelType w:val="hybridMultilevel"/>
    <w:tmpl w:val="545473A0"/>
    <w:lvl w:ilvl="0" w:tplc="621A0DAA">
      <w:start w:val="1"/>
      <w:numFmt w:val="decimal"/>
      <w:lvlText w:val="%1."/>
      <w:lvlJc w:val="left"/>
      <w:pPr>
        <w:ind w:left="720" w:hanging="360"/>
      </w:pPr>
    </w:lvl>
    <w:lvl w:ilvl="1" w:tplc="7D2A1302">
      <w:start w:val="3"/>
      <w:numFmt w:val="lowerLetter"/>
      <w:lvlText w:val="%2."/>
      <w:lvlJc w:val="left"/>
      <w:pPr>
        <w:ind w:left="1440" w:hanging="360"/>
      </w:pPr>
    </w:lvl>
    <w:lvl w:ilvl="2" w:tplc="AA00669E">
      <w:start w:val="1"/>
      <w:numFmt w:val="lowerRoman"/>
      <w:lvlText w:val="%3."/>
      <w:lvlJc w:val="right"/>
      <w:pPr>
        <w:ind w:left="2160" w:hanging="180"/>
      </w:pPr>
    </w:lvl>
    <w:lvl w:ilvl="3" w:tplc="1BC852AC">
      <w:start w:val="1"/>
      <w:numFmt w:val="decimal"/>
      <w:lvlText w:val="%4."/>
      <w:lvlJc w:val="left"/>
      <w:pPr>
        <w:ind w:left="2880" w:hanging="360"/>
      </w:pPr>
    </w:lvl>
    <w:lvl w:ilvl="4" w:tplc="1C322A98">
      <w:start w:val="1"/>
      <w:numFmt w:val="lowerLetter"/>
      <w:lvlText w:val="%5."/>
      <w:lvlJc w:val="left"/>
      <w:pPr>
        <w:ind w:left="3600" w:hanging="360"/>
      </w:pPr>
    </w:lvl>
    <w:lvl w:ilvl="5" w:tplc="77A20C76">
      <w:start w:val="1"/>
      <w:numFmt w:val="lowerRoman"/>
      <w:lvlText w:val="%6."/>
      <w:lvlJc w:val="right"/>
      <w:pPr>
        <w:ind w:left="4320" w:hanging="180"/>
      </w:pPr>
    </w:lvl>
    <w:lvl w:ilvl="6" w:tplc="798C68FC">
      <w:start w:val="1"/>
      <w:numFmt w:val="decimal"/>
      <w:lvlText w:val="%7."/>
      <w:lvlJc w:val="left"/>
      <w:pPr>
        <w:ind w:left="5040" w:hanging="360"/>
      </w:pPr>
    </w:lvl>
    <w:lvl w:ilvl="7" w:tplc="1D7A3616">
      <w:start w:val="1"/>
      <w:numFmt w:val="lowerLetter"/>
      <w:lvlText w:val="%8."/>
      <w:lvlJc w:val="left"/>
      <w:pPr>
        <w:ind w:left="5760" w:hanging="360"/>
      </w:pPr>
    </w:lvl>
    <w:lvl w:ilvl="8" w:tplc="56E05C9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7E4F5F"/>
    <w:multiLevelType w:val="hybridMultilevel"/>
    <w:tmpl w:val="DB9EB97C"/>
    <w:lvl w:ilvl="0" w:tplc="408CAC1A">
      <w:start w:val="10"/>
      <w:numFmt w:val="decimal"/>
      <w:lvlText w:val="%1."/>
      <w:lvlJc w:val="left"/>
      <w:pPr>
        <w:ind w:left="720" w:hanging="360"/>
      </w:pPr>
    </w:lvl>
    <w:lvl w:ilvl="1" w:tplc="032E5AA0">
      <w:start w:val="1"/>
      <w:numFmt w:val="lowerLetter"/>
      <w:lvlText w:val="%2."/>
      <w:lvlJc w:val="left"/>
      <w:pPr>
        <w:ind w:left="1440" w:hanging="360"/>
      </w:pPr>
    </w:lvl>
    <w:lvl w:ilvl="2" w:tplc="27D43EDC">
      <w:start w:val="1"/>
      <w:numFmt w:val="lowerRoman"/>
      <w:lvlText w:val="%3."/>
      <w:lvlJc w:val="right"/>
      <w:pPr>
        <w:ind w:left="2160" w:hanging="180"/>
      </w:pPr>
    </w:lvl>
    <w:lvl w:ilvl="3" w:tplc="10C4777A">
      <w:start w:val="1"/>
      <w:numFmt w:val="decimal"/>
      <w:lvlText w:val="%4."/>
      <w:lvlJc w:val="left"/>
      <w:pPr>
        <w:ind w:left="2880" w:hanging="360"/>
      </w:pPr>
    </w:lvl>
    <w:lvl w:ilvl="4" w:tplc="F11ED264">
      <w:start w:val="1"/>
      <w:numFmt w:val="lowerLetter"/>
      <w:lvlText w:val="%5."/>
      <w:lvlJc w:val="left"/>
      <w:pPr>
        <w:ind w:left="3600" w:hanging="360"/>
      </w:pPr>
    </w:lvl>
    <w:lvl w:ilvl="5" w:tplc="07081C3E">
      <w:start w:val="1"/>
      <w:numFmt w:val="lowerRoman"/>
      <w:lvlText w:val="%6."/>
      <w:lvlJc w:val="right"/>
      <w:pPr>
        <w:ind w:left="4320" w:hanging="180"/>
      </w:pPr>
    </w:lvl>
    <w:lvl w:ilvl="6" w:tplc="EBE654A8">
      <w:start w:val="1"/>
      <w:numFmt w:val="decimal"/>
      <w:lvlText w:val="%7."/>
      <w:lvlJc w:val="left"/>
      <w:pPr>
        <w:ind w:left="5040" w:hanging="360"/>
      </w:pPr>
    </w:lvl>
    <w:lvl w:ilvl="7" w:tplc="2CB8F6C6">
      <w:start w:val="1"/>
      <w:numFmt w:val="lowerLetter"/>
      <w:lvlText w:val="%8."/>
      <w:lvlJc w:val="left"/>
      <w:pPr>
        <w:ind w:left="5760" w:hanging="360"/>
      </w:pPr>
    </w:lvl>
    <w:lvl w:ilvl="8" w:tplc="B70E49B4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CAC98E"/>
    <w:multiLevelType w:val="hybridMultilevel"/>
    <w:tmpl w:val="5AD633BC"/>
    <w:lvl w:ilvl="0" w:tplc="1AC2D782">
      <w:start w:val="11"/>
      <w:numFmt w:val="decimal"/>
      <w:lvlText w:val="%1."/>
      <w:lvlJc w:val="left"/>
      <w:pPr>
        <w:ind w:left="720" w:hanging="360"/>
      </w:pPr>
    </w:lvl>
    <w:lvl w:ilvl="1" w:tplc="2C1ECBA4">
      <w:start w:val="1"/>
      <w:numFmt w:val="lowerLetter"/>
      <w:lvlText w:val="%2."/>
      <w:lvlJc w:val="left"/>
      <w:pPr>
        <w:ind w:left="1440" w:hanging="360"/>
      </w:pPr>
    </w:lvl>
    <w:lvl w:ilvl="2" w:tplc="F8AC83C8">
      <w:start w:val="1"/>
      <w:numFmt w:val="lowerRoman"/>
      <w:lvlText w:val="%3."/>
      <w:lvlJc w:val="right"/>
      <w:pPr>
        <w:ind w:left="2160" w:hanging="180"/>
      </w:pPr>
    </w:lvl>
    <w:lvl w:ilvl="3" w:tplc="F34AF3AE">
      <w:start w:val="1"/>
      <w:numFmt w:val="decimal"/>
      <w:lvlText w:val="%4."/>
      <w:lvlJc w:val="left"/>
      <w:pPr>
        <w:ind w:left="2880" w:hanging="360"/>
      </w:pPr>
    </w:lvl>
    <w:lvl w:ilvl="4" w:tplc="0BC62D46">
      <w:start w:val="1"/>
      <w:numFmt w:val="lowerLetter"/>
      <w:lvlText w:val="%5."/>
      <w:lvlJc w:val="left"/>
      <w:pPr>
        <w:ind w:left="3600" w:hanging="360"/>
      </w:pPr>
    </w:lvl>
    <w:lvl w:ilvl="5" w:tplc="58CA92DE">
      <w:start w:val="1"/>
      <w:numFmt w:val="lowerRoman"/>
      <w:lvlText w:val="%6."/>
      <w:lvlJc w:val="right"/>
      <w:pPr>
        <w:ind w:left="4320" w:hanging="180"/>
      </w:pPr>
    </w:lvl>
    <w:lvl w:ilvl="6" w:tplc="B2202040">
      <w:start w:val="1"/>
      <w:numFmt w:val="decimal"/>
      <w:lvlText w:val="%7."/>
      <w:lvlJc w:val="left"/>
      <w:pPr>
        <w:ind w:left="5040" w:hanging="360"/>
      </w:pPr>
    </w:lvl>
    <w:lvl w:ilvl="7" w:tplc="83468F88">
      <w:start w:val="1"/>
      <w:numFmt w:val="lowerLetter"/>
      <w:lvlText w:val="%8."/>
      <w:lvlJc w:val="left"/>
      <w:pPr>
        <w:ind w:left="5760" w:hanging="360"/>
      </w:pPr>
    </w:lvl>
    <w:lvl w:ilvl="8" w:tplc="00DC647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8EF3AA"/>
    <w:multiLevelType w:val="hybridMultilevel"/>
    <w:tmpl w:val="3606D038"/>
    <w:lvl w:ilvl="0" w:tplc="A25AFBB0">
      <w:start w:val="6"/>
      <w:numFmt w:val="decimal"/>
      <w:lvlText w:val="%1."/>
      <w:lvlJc w:val="left"/>
      <w:pPr>
        <w:ind w:left="720" w:hanging="360"/>
      </w:pPr>
    </w:lvl>
    <w:lvl w:ilvl="1" w:tplc="4E86D026">
      <w:start w:val="1"/>
      <w:numFmt w:val="lowerLetter"/>
      <w:lvlText w:val="%2."/>
      <w:lvlJc w:val="left"/>
      <w:pPr>
        <w:ind w:left="1440" w:hanging="360"/>
      </w:pPr>
    </w:lvl>
    <w:lvl w:ilvl="2" w:tplc="E996E332">
      <w:start w:val="1"/>
      <w:numFmt w:val="lowerRoman"/>
      <w:lvlText w:val="%3."/>
      <w:lvlJc w:val="right"/>
      <w:pPr>
        <w:ind w:left="2160" w:hanging="180"/>
      </w:pPr>
    </w:lvl>
    <w:lvl w:ilvl="3" w:tplc="A596108C">
      <w:start w:val="1"/>
      <w:numFmt w:val="decimal"/>
      <w:lvlText w:val="%4."/>
      <w:lvlJc w:val="left"/>
      <w:pPr>
        <w:ind w:left="2880" w:hanging="360"/>
      </w:pPr>
    </w:lvl>
    <w:lvl w:ilvl="4" w:tplc="4A7E29B0">
      <w:start w:val="1"/>
      <w:numFmt w:val="lowerLetter"/>
      <w:lvlText w:val="%5."/>
      <w:lvlJc w:val="left"/>
      <w:pPr>
        <w:ind w:left="3600" w:hanging="360"/>
      </w:pPr>
    </w:lvl>
    <w:lvl w:ilvl="5" w:tplc="95740062">
      <w:start w:val="1"/>
      <w:numFmt w:val="lowerRoman"/>
      <w:lvlText w:val="%6."/>
      <w:lvlJc w:val="right"/>
      <w:pPr>
        <w:ind w:left="4320" w:hanging="180"/>
      </w:pPr>
    </w:lvl>
    <w:lvl w:ilvl="6" w:tplc="E954DA8C">
      <w:start w:val="1"/>
      <w:numFmt w:val="decimal"/>
      <w:lvlText w:val="%7."/>
      <w:lvlJc w:val="left"/>
      <w:pPr>
        <w:ind w:left="5040" w:hanging="360"/>
      </w:pPr>
    </w:lvl>
    <w:lvl w:ilvl="7" w:tplc="EA66E34E">
      <w:start w:val="1"/>
      <w:numFmt w:val="lowerLetter"/>
      <w:lvlText w:val="%8."/>
      <w:lvlJc w:val="left"/>
      <w:pPr>
        <w:ind w:left="5760" w:hanging="360"/>
      </w:pPr>
    </w:lvl>
    <w:lvl w:ilvl="8" w:tplc="D45ED72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E42F97"/>
    <w:multiLevelType w:val="hybridMultilevel"/>
    <w:tmpl w:val="A7281CAA"/>
    <w:lvl w:ilvl="0" w:tplc="E65AB5E4">
      <w:start w:val="12"/>
      <w:numFmt w:val="decimal"/>
      <w:lvlText w:val="%1."/>
      <w:lvlJc w:val="left"/>
      <w:pPr>
        <w:ind w:left="720" w:hanging="360"/>
      </w:pPr>
    </w:lvl>
    <w:lvl w:ilvl="1" w:tplc="58F04E26">
      <w:start w:val="1"/>
      <w:numFmt w:val="lowerLetter"/>
      <w:lvlText w:val="%2."/>
      <w:lvlJc w:val="left"/>
      <w:pPr>
        <w:ind w:left="1440" w:hanging="360"/>
      </w:pPr>
    </w:lvl>
    <w:lvl w:ilvl="2" w:tplc="613E0960">
      <w:start w:val="1"/>
      <w:numFmt w:val="lowerRoman"/>
      <w:lvlText w:val="%3."/>
      <w:lvlJc w:val="right"/>
      <w:pPr>
        <w:ind w:left="2160" w:hanging="180"/>
      </w:pPr>
    </w:lvl>
    <w:lvl w:ilvl="3" w:tplc="02F49FD8">
      <w:start w:val="1"/>
      <w:numFmt w:val="decimal"/>
      <w:lvlText w:val="%4."/>
      <w:lvlJc w:val="left"/>
      <w:pPr>
        <w:ind w:left="2880" w:hanging="360"/>
      </w:pPr>
    </w:lvl>
    <w:lvl w:ilvl="4" w:tplc="93349E62">
      <w:start w:val="1"/>
      <w:numFmt w:val="lowerLetter"/>
      <w:lvlText w:val="%5."/>
      <w:lvlJc w:val="left"/>
      <w:pPr>
        <w:ind w:left="3600" w:hanging="360"/>
      </w:pPr>
    </w:lvl>
    <w:lvl w:ilvl="5" w:tplc="7E785E9A">
      <w:start w:val="1"/>
      <w:numFmt w:val="lowerRoman"/>
      <w:lvlText w:val="%6."/>
      <w:lvlJc w:val="right"/>
      <w:pPr>
        <w:ind w:left="4320" w:hanging="180"/>
      </w:pPr>
    </w:lvl>
    <w:lvl w:ilvl="6" w:tplc="A2528D68">
      <w:start w:val="1"/>
      <w:numFmt w:val="decimal"/>
      <w:lvlText w:val="%7."/>
      <w:lvlJc w:val="left"/>
      <w:pPr>
        <w:ind w:left="5040" w:hanging="360"/>
      </w:pPr>
    </w:lvl>
    <w:lvl w:ilvl="7" w:tplc="688AF1E0">
      <w:start w:val="1"/>
      <w:numFmt w:val="lowerLetter"/>
      <w:lvlText w:val="%8."/>
      <w:lvlJc w:val="left"/>
      <w:pPr>
        <w:ind w:left="5760" w:hanging="360"/>
      </w:pPr>
    </w:lvl>
    <w:lvl w:ilvl="8" w:tplc="D12077C6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684A24"/>
    <w:multiLevelType w:val="hybridMultilevel"/>
    <w:tmpl w:val="B022B2CC"/>
    <w:lvl w:ilvl="0" w:tplc="AE36F614">
      <w:start w:val="5"/>
      <w:numFmt w:val="decimal"/>
      <w:lvlText w:val="%1."/>
      <w:lvlJc w:val="left"/>
      <w:pPr>
        <w:ind w:left="720" w:hanging="360"/>
      </w:pPr>
    </w:lvl>
    <w:lvl w:ilvl="1" w:tplc="1B3E977E">
      <w:start w:val="1"/>
      <w:numFmt w:val="lowerLetter"/>
      <w:lvlText w:val="%2."/>
      <w:lvlJc w:val="left"/>
      <w:pPr>
        <w:ind w:left="1440" w:hanging="360"/>
      </w:pPr>
    </w:lvl>
    <w:lvl w:ilvl="2" w:tplc="21C29C0C">
      <w:start w:val="1"/>
      <w:numFmt w:val="lowerRoman"/>
      <w:lvlText w:val="%3."/>
      <w:lvlJc w:val="right"/>
      <w:pPr>
        <w:ind w:left="2160" w:hanging="180"/>
      </w:pPr>
    </w:lvl>
    <w:lvl w:ilvl="3" w:tplc="28CEB386">
      <w:start w:val="1"/>
      <w:numFmt w:val="decimal"/>
      <w:lvlText w:val="%4."/>
      <w:lvlJc w:val="left"/>
      <w:pPr>
        <w:ind w:left="2880" w:hanging="360"/>
      </w:pPr>
    </w:lvl>
    <w:lvl w:ilvl="4" w:tplc="BCA6A418">
      <w:start w:val="1"/>
      <w:numFmt w:val="lowerLetter"/>
      <w:lvlText w:val="%5."/>
      <w:lvlJc w:val="left"/>
      <w:pPr>
        <w:ind w:left="3600" w:hanging="360"/>
      </w:pPr>
    </w:lvl>
    <w:lvl w:ilvl="5" w:tplc="CBEE0592">
      <w:start w:val="1"/>
      <w:numFmt w:val="lowerRoman"/>
      <w:lvlText w:val="%6."/>
      <w:lvlJc w:val="right"/>
      <w:pPr>
        <w:ind w:left="4320" w:hanging="180"/>
      </w:pPr>
    </w:lvl>
    <w:lvl w:ilvl="6" w:tplc="1A2C4CDC">
      <w:start w:val="1"/>
      <w:numFmt w:val="decimal"/>
      <w:lvlText w:val="%7."/>
      <w:lvlJc w:val="left"/>
      <w:pPr>
        <w:ind w:left="5040" w:hanging="360"/>
      </w:pPr>
    </w:lvl>
    <w:lvl w:ilvl="7" w:tplc="FDEA9288">
      <w:start w:val="1"/>
      <w:numFmt w:val="lowerLetter"/>
      <w:lvlText w:val="%8."/>
      <w:lvlJc w:val="left"/>
      <w:pPr>
        <w:ind w:left="5760" w:hanging="360"/>
      </w:pPr>
    </w:lvl>
    <w:lvl w:ilvl="8" w:tplc="EC923E66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3190ED"/>
    <w:multiLevelType w:val="hybridMultilevel"/>
    <w:tmpl w:val="B212E3E2"/>
    <w:lvl w:ilvl="0" w:tplc="FCD65E6A">
      <w:start w:val="3"/>
      <w:numFmt w:val="decimal"/>
      <w:lvlText w:val="%1."/>
      <w:lvlJc w:val="left"/>
      <w:pPr>
        <w:ind w:left="720" w:hanging="360"/>
      </w:pPr>
    </w:lvl>
    <w:lvl w:ilvl="1" w:tplc="5CD6FD0A">
      <w:start w:val="1"/>
      <w:numFmt w:val="lowerLetter"/>
      <w:lvlText w:val="%2."/>
      <w:lvlJc w:val="left"/>
      <w:pPr>
        <w:ind w:left="1440" w:hanging="360"/>
      </w:pPr>
    </w:lvl>
    <w:lvl w:ilvl="2" w:tplc="18BE721A">
      <w:start w:val="1"/>
      <w:numFmt w:val="lowerRoman"/>
      <w:lvlText w:val="%3."/>
      <w:lvlJc w:val="right"/>
      <w:pPr>
        <w:ind w:left="2160" w:hanging="180"/>
      </w:pPr>
    </w:lvl>
    <w:lvl w:ilvl="3" w:tplc="BEE01E02">
      <w:start w:val="1"/>
      <w:numFmt w:val="decimal"/>
      <w:lvlText w:val="%4."/>
      <w:lvlJc w:val="left"/>
      <w:pPr>
        <w:ind w:left="2880" w:hanging="360"/>
      </w:pPr>
    </w:lvl>
    <w:lvl w:ilvl="4" w:tplc="A7EEE286">
      <w:start w:val="1"/>
      <w:numFmt w:val="lowerLetter"/>
      <w:lvlText w:val="%5."/>
      <w:lvlJc w:val="left"/>
      <w:pPr>
        <w:ind w:left="3600" w:hanging="360"/>
      </w:pPr>
    </w:lvl>
    <w:lvl w:ilvl="5" w:tplc="AB28B1AA">
      <w:start w:val="1"/>
      <w:numFmt w:val="lowerRoman"/>
      <w:lvlText w:val="%6."/>
      <w:lvlJc w:val="right"/>
      <w:pPr>
        <w:ind w:left="4320" w:hanging="180"/>
      </w:pPr>
    </w:lvl>
    <w:lvl w:ilvl="6" w:tplc="781E8756">
      <w:start w:val="1"/>
      <w:numFmt w:val="decimal"/>
      <w:lvlText w:val="%7."/>
      <w:lvlJc w:val="left"/>
      <w:pPr>
        <w:ind w:left="5040" w:hanging="360"/>
      </w:pPr>
    </w:lvl>
    <w:lvl w:ilvl="7" w:tplc="6930CA74">
      <w:start w:val="1"/>
      <w:numFmt w:val="lowerLetter"/>
      <w:lvlText w:val="%8."/>
      <w:lvlJc w:val="left"/>
      <w:pPr>
        <w:ind w:left="5760" w:hanging="360"/>
      </w:pPr>
    </w:lvl>
    <w:lvl w:ilvl="8" w:tplc="507E5A7C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2EEF37"/>
    <w:multiLevelType w:val="hybridMultilevel"/>
    <w:tmpl w:val="669AB4BE"/>
    <w:lvl w:ilvl="0" w:tplc="538A399A">
      <w:start w:val="4"/>
      <w:numFmt w:val="decimal"/>
      <w:lvlText w:val="%1."/>
      <w:lvlJc w:val="left"/>
      <w:pPr>
        <w:ind w:left="720" w:hanging="360"/>
      </w:pPr>
    </w:lvl>
    <w:lvl w:ilvl="1" w:tplc="11567016">
      <w:start w:val="1"/>
      <w:numFmt w:val="lowerLetter"/>
      <w:lvlText w:val="%2."/>
      <w:lvlJc w:val="left"/>
      <w:pPr>
        <w:ind w:left="1440" w:hanging="360"/>
      </w:pPr>
    </w:lvl>
    <w:lvl w:ilvl="2" w:tplc="9B1874B8">
      <w:start w:val="1"/>
      <w:numFmt w:val="lowerRoman"/>
      <w:lvlText w:val="%3."/>
      <w:lvlJc w:val="right"/>
      <w:pPr>
        <w:ind w:left="2160" w:hanging="180"/>
      </w:pPr>
    </w:lvl>
    <w:lvl w:ilvl="3" w:tplc="4F363CAA">
      <w:start w:val="1"/>
      <w:numFmt w:val="decimal"/>
      <w:lvlText w:val="%4."/>
      <w:lvlJc w:val="left"/>
      <w:pPr>
        <w:ind w:left="2880" w:hanging="360"/>
      </w:pPr>
    </w:lvl>
    <w:lvl w:ilvl="4" w:tplc="9E0467FC">
      <w:start w:val="1"/>
      <w:numFmt w:val="lowerLetter"/>
      <w:lvlText w:val="%5."/>
      <w:lvlJc w:val="left"/>
      <w:pPr>
        <w:ind w:left="3600" w:hanging="360"/>
      </w:pPr>
    </w:lvl>
    <w:lvl w:ilvl="5" w:tplc="ABC05B2E">
      <w:start w:val="1"/>
      <w:numFmt w:val="lowerRoman"/>
      <w:lvlText w:val="%6."/>
      <w:lvlJc w:val="right"/>
      <w:pPr>
        <w:ind w:left="4320" w:hanging="180"/>
      </w:pPr>
    </w:lvl>
    <w:lvl w:ilvl="6" w:tplc="80AEFE1C">
      <w:start w:val="1"/>
      <w:numFmt w:val="decimal"/>
      <w:lvlText w:val="%7."/>
      <w:lvlJc w:val="left"/>
      <w:pPr>
        <w:ind w:left="5040" w:hanging="360"/>
      </w:pPr>
    </w:lvl>
    <w:lvl w:ilvl="7" w:tplc="0160FD08">
      <w:start w:val="1"/>
      <w:numFmt w:val="lowerLetter"/>
      <w:lvlText w:val="%8."/>
      <w:lvlJc w:val="left"/>
      <w:pPr>
        <w:ind w:left="5760" w:hanging="360"/>
      </w:pPr>
    </w:lvl>
    <w:lvl w:ilvl="8" w:tplc="DB7E02A6">
      <w:start w:val="1"/>
      <w:numFmt w:val="lowerRoman"/>
      <w:lvlText w:val="%9."/>
      <w:lvlJc w:val="right"/>
      <w:pPr>
        <w:ind w:left="6480" w:hanging="180"/>
      </w:pPr>
    </w:lvl>
  </w:abstractNum>
  <w:num w:numId="1" w16cid:durableId="2087144041">
    <w:abstractNumId w:val="4"/>
  </w:num>
  <w:num w:numId="2" w16cid:durableId="1966304142">
    <w:abstractNumId w:val="10"/>
  </w:num>
  <w:num w:numId="3" w16cid:durableId="362754092">
    <w:abstractNumId w:val="0"/>
  </w:num>
  <w:num w:numId="4" w16cid:durableId="928930751">
    <w:abstractNumId w:val="9"/>
  </w:num>
  <w:num w:numId="5" w16cid:durableId="2128810702">
    <w:abstractNumId w:val="5"/>
  </w:num>
  <w:num w:numId="6" w16cid:durableId="1760984840">
    <w:abstractNumId w:val="7"/>
  </w:num>
  <w:num w:numId="7" w16cid:durableId="1022516350">
    <w:abstractNumId w:val="2"/>
  </w:num>
  <w:num w:numId="8" w16cid:durableId="1096942710">
    <w:abstractNumId w:val="8"/>
  </w:num>
  <w:num w:numId="9" w16cid:durableId="640817256">
    <w:abstractNumId w:val="14"/>
  </w:num>
  <w:num w:numId="10" w16cid:durableId="352464290">
    <w:abstractNumId w:val="11"/>
  </w:num>
  <w:num w:numId="11" w16cid:durableId="1668244277">
    <w:abstractNumId w:val="12"/>
  </w:num>
  <w:num w:numId="12" w16cid:durableId="1603368524">
    <w:abstractNumId w:val="18"/>
  </w:num>
  <w:num w:numId="13" w16cid:durableId="1230338462">
    <w:abstractNumId w:val="16"/>
  </w:num>
  <w:num w:numId="14" w16cid:durableId="880245511">
    <w:abstractNumId w:val="15"/>
  </w:num>
  <w:num w:numId="15" w16cid:durableId="187060413">
    <w:abstractNumId w:val="6"/>
  </w:num>
  <w:num w:numId="16" w16cid:durableId="1792942999">
    <w:abstractNumId w:val="3"/>
  </w:num>
  <w:num w:numId="17" w16cid:durableId="1357579159">
    <w:abstractNumId w:val="13"/>
  </w:num>
  <w:num w:numId="18" w16cid:durableId="1982424492">
    <w:abstractNumId w:val="17"/>
  </w:num>
  <w:num w:numId="19" w16cid:durableId="668294724">
    <w:abstractNumId w:val="19"/>
  </w:num>
  <w:num w:numId="20" w16cid:durableId="147088732">
    <w:abstractNumId w:val="21"/>
  </w:num>
  <w:num w:numId="21" w16cid:durableId="1225680334">
    <w:abstractNumId w:val="20"/>
  </w:num>
  <w:num w:numId="22" w16cid:durableId="371153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F85"/>
    <w:rsid w:val="005C093E"/>
    <w:rsid w:val="007A00EA"/>
    <w:rsid w:val="00884433"/>
    <w:rsid w:val="00B1117C"/>
    <w:rsid w:val="00B277B7"/>
    <w:rsid w:val="00D2924E"/>
    <w:rsid w:val="00E63F85"/>
    <w:rsid w:val="00F22440"/>
    <w:rsid w:val="0255D3F8"/>
    <w:rsid w:val="02BFF84D"/>
    <w:rsid w:val="02F3E700"/>
    <w:rsid w:val="033CC541"/>
    <w:rsid w:val="0380DA58"/>
    <w:rsid w:val="0387E3D9"/>
    <w:rsid w:val="038FFDD3"/>
    <w:rsid w:val="0430E204"/>
    <w:rsid w:val="04AC7D30"/>
    <w:rsid w:val="04AC7D30"/>
    <w:rsid w:val="04EA0C03"/>
    <w:rsid w:val="055A104F"/>
    <w:rsid w:val="05A5C095"/>
    <w:rsid w:val="05D4E34B"/>
    <w:rsid w:val="05E5FDBB"/>
    <w:rsid w:val="070DF124"/>
    <w:rsid w:val="075D77E1"/>
    <w:rsid w:val="084260BD"/>
    <w:rsid w:val="08C1C946"/>
    <w:rsid w:val="0A7FB84C"/>
    <w:rsid w:val="0D3F9942"/>
    <w:rsid w:val="0DCEC32B"/>
    <w:rsid w:val="0E4222C4"/>
    <w:rsid w:val="12F882B4"/>
    <w:rsid w:val="1316A0C4"/>
    <w:rsid w:val="1332C45E"/>
    <w:rsid w:val="14086AAB"/>
    <w:rsid w:val="165B8424"/>
    <w:rsid w:val="16BFDEC8"/>
    <w:rsid w:val="16BFDEC8"/>
    <w:rsid w:val="172C90E5"/>
    <w:rsid w:val="1748410F"/>
    <w:rsid w:val="1784A391"/>
    <w:rsid w:val="183C01D9"/>
    <w:rsid w:val="191E9FD6"/>
    <w:rsid w:val="195DE68E"/>
    <w:rsid w:val="1A42E288"/>
    <w:rsid w:val="1AA96D13"/>
    <w:rsid w:val="1B2C24DD"/>
    <w:rsid w:val="1BFA29FE"/>
    <w:rsid w:val="1CF2E7F9"/>
    <w:rsid w:val="1D1F62C2"/>
    <w:rsid w:val="1DAADFCB"/>
    <w:rsid w:val="1E4D6EA3"/>
    <w:rsid w:val="1F4D937C"/>
    <w:rsid w:val="1F66C9AB"/>
    <w:rsid w:val="1FDB2A70"/>
    <w:rsid w:val="1FEC7CE5"/>
    <w:rsid w:val="20812FF9"/>
    <w:rsid w:val="20CDDEEC"/>
    <w:rsid w:val="2158A2A3"/>
    <w:rsid w:val="22DE36AD"/>
    <w:rsid w:val="22F7CD4A"/>
    <w:rsid w:val="2373B520"/>
    <w:rsid w:val="23C129EF"/>
    <w:rsid w:val="247B2FAC"/>
    <w:rsid w:val="24C073B4"/>
    <w:rsid w:val="24EBF1E6"/>
    <w:rsid w:val="24EBF1E6"/>
    <w:rsid w:val="25EC4AA9"/>
    <w:rsid w:val="266A10FA"/>
    <w:rsid w:val="26EA149D"/>
    <w:rsid w:val="284AB63D"/>
    <w:rsid w:val="28EBE82A"/>
    <w:rsid w:val="29E8F870"/>
    <w:rsid w:val="2A1FA49A"/>
    <w:rsid w:val="2A650F22"/>
    <w:rsid w:val="2A6F5223"/>
    <w:rsid w:val="2B7ED0E9"/>
    <w:rsid w:val="2C81ADE3"/>
    <w:rsid w:val="2C9CEB66"/>
    <w:rsid w:val="2CA32B1B"/>
    <w:rsid w:val="2D37BE75"/>
    <w:rsid w:val="2E2DE724"/>
    <w:rsid w:val="2E96C4C2"/>
    <w:rsid w:val="304E9B65"/>
    <w:rsid w:val="30B8AB1B"/>
    <w:rsid w:val="31AF093F"/>
    <w:rsid w:val="320BD11B"/>
    <w:rsid w:val="3382189B"/>
    <w:rsid w:val="34613723"/>
    <w:rsid w:val="354F876A"/>
    <w:rsid w:val="35B051C8"/>
    <w:rsid w:val="35CFE423"/>
    <w:rsid w:val="361D644B"/>
    <w:rsid w:val="36281175"/>
    <w:rsid w:val="36BD48E1"/>
    <w:rsid w:val="36D5166D"/>
    <w:rsid w:val="3BB7516A"/>
    <w:rsid w:val="3C1A08F1"/>
    <w:rsid w:val="3D25ECB0"/>
    <w:rsid w:val="3E9933DE"/>
    <w:rsid w:val="40B776F2"/>
    <w:rsid w:val="4224EC43"/>
    <w:rsid w:val="4422962D"/>
    <w:rsid w:val="45CC6352"/>
    <w:rsid w:val="49EFFD1C"/>
    <w:rsid w:val="4A18EF3C"/>
    <w:rsid w:val="4A97F7C2"/>
    <w:rsid w:val="4BFD0168"/>
    <w:rsid w:val="4CFA2035"/>
    <w:rsid w:val="4D92F42B"/>
    <w:rsid w:val="4E888848"/>
    <w:rsid w:val="4FD5A9E1"/>
    <w:rsid w:val="4FD84356"/>
    <w:rsid w:val="4FF466A1"/>
    <w:rsid w:val="4FF466A1"/>
    <w:rsid w:val="502D5152"/>
    <w:rsid w:val="5082B64E"/>
    <w:rsid w:val="50863E48"/>
    <w:rsid w:val="51970CAB"/>
    <w:rsid w:val="519B8C15"/>
    <w:rsid w:val="51BD00C6"/>
    <w:rsid w:val="5279DE21"/>
    <w:rsid w:val="53402DBC"/>
    <w:rsid w:val="5400D9BE"/>
    <w:rsid w:val="5450F523"/>
    <w:rsid w:val="56CBD3BB"/>
    <w:rsid w:val="58343B83"/>
    <w:rsid w:val="594BF431"/>
    <w:rsid w:val="594BF431"/>
    <w:rsid w:val="59D4B207"/>
    <w:rsid w:val="59FAF78A"/>
    <w:rsid w:val="5A5F8CE6"/>
    <w:rsid w:val="5ABD65C5"/>
    <w:rsid w:val="5AD2CA21"/>
    <w:rsid w:val="5BA98AD5"/>
    <w:rsid w:val="5C9137CF"/>
    <w:rsid w:val="5CADCEEF"/>
    <w:rsid w:val="5D682C58"/>
    <w:rsid w:val="602875E9"/>
    <w:rsid w:val="60358BE6"/>
    <w:rsid w:val="607EDB29"/>
    <w:rsid w:val="60C1C6F2"/>
    <w:rsid w:val="617ACDE0"/>
    <w:rsid w:val="618FDA1F"/>
    <w:rsid w:val="61B07E21"/>
    <w:rsid w:val="621AC1EE"/>
    <w:rsid w:val="6521AFAC"/>
    <w:rsid w:val="65516BC2"/>
    <w:rsid w:val="65AA7756"/>
    <w:rsid w:val="66D69B40"/>
    <w:rsid w:val="66F148F2"/>
    <w:rsid w:val="66F148F2"/>
    <w:rsid w:val="673619DF"/>
    <w:rsid w:val="676C0636"/>
    <w:rsid w:val="68584AD5"/>
    <w:rsid w:val="6A4230DB"/>
    <w:rsid w:val="6A4230DB"/>
    <w:rsid w:val="6A5A75B5"/>
    <w:rsid w:val="6BD10456"/>
    <w:rsid w:val="6C5801CF"/>
    <w:rsid w:val="6C5F8319"/>
    <w:rsid w:val="6CA55B53"/>
    <w:rsid w:val="6D3C9BC1"/>
    <w:rsid w:val="6E84F413"/>
    <w:rsid w:val="6EBBD41E"/>
    <w:rsid w:val="7016CC76"/>
    <w:rsid w:val="7182A4BF"/>
    <w:rsid w:val="7182A4BF"/>
    <w:rsid w:val="726D71E3"/>
    <w:rsid w:val="726F8740"/>
    <w:rsid w:val="763FCFAB"/>
    <w:rsid w:val="7776C308"/>
    <w:rsid w:val="77C12FDA"/>
    <w:rsid w:val="79CC7A04"/>
    <w:rsid w:val="7A259B5E"/>
    <w:rsid w:val="7AC4D7E2"/>
    <w:rsid w:val="7BCC0355"/>
    <w:rsid w:val="7CE84C20"/>
    <w:rsid w:val="7D05DAB0"/>
    <w:rsid w:val="7D5DD888"/>
    <w:rsid w:val="7FA3B5BE"/>
    <w:rsid w:val="7FFB8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3CFCD4"/>
  <w15:chartTrackingRefBased/>
  <w15:docId w15:val="{DA958C7D-7CDD-4367-9052-FCDF5F01B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277B7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F8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F8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F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F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F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F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F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F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F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63F8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63F8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63F8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63F8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63F8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63F8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63F8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63F8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63F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F8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63F8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F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63F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F8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E63F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F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F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F8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63F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F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277B7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884433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84433"/>
    <w:rPr>
      <w:rFonts w:eastAsiaTheme="minorEastAsia"/>
      <w:kern w:val="0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4433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84433"/>
    <w:rPr>
      <w:rFonts w:eastAsiaTheme="minorEastAsia"/>
      <w:kern w:val="0"/>
      <w:lang w:val="en-US" w:eastAsia="ja-JP"/>
      <w14:ligatures w14:val="none"/>
    </w:r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2.xml" Id="rId8" /><Relationship Type="http://schemas.openxmlformats.org/officeDocument/2006/relationships/fontTable" Target="fontTable.xml" Id="rId13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footer" Target="footer3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header" Target="header3.xml" Id="rId11" /><Relationship Type="http://schemas.openxmlformats.org/officeDocument/2006/relationships/footnotes" Target="footnotes.xml" Id="rId5" /><Relationship Type="http://schemas.openxmlformats.org/officeDocument/2006/relationships/footer" Target="footer2.xml" Id="rId10" /><Relationship Type="http://schemas.openxmlformats.org/officeDocument/2006/relationships/webSettings" Target="webSettings.xml" Id="rId4" /><Relationship Type="http://schemas.openxmlformats.org/officeDocument/2006/relationships/footer" Target="footer1.xml" Id="rId9" /><Relationship Type="http://schemas.openxmlformats.org/officeDocument/2006/relationships/theme" Target="theme/theme1.xml" Id="rId14" /><Relationship Type="http://schemas.openxmlformats.org/officeDocument/2006/relationships/hyperlink" Target="https://bonbid-hie2023.grand-challenge.org/" TargetMode="External" Id="Rcd9fcba83b014efe" /><Relationship Type="http://schemas.openxmlformats.org/officeDocument/2006/relationships/hyperlink" Target="https://zenodo.org/record/8104103" TargetMode="External" Id="Rdb16665c46634a9a" /><Relationship Type="http://schemas.openxmlformats.org/officeDocument/2006/relationships/hyperlink" Target="https://www.biorxiv.org/content/10.1101/2023.06.30.546841v1.full.pdf" TargetMode="External" Id="Re2b41bf7329841c5" /><Relationship Type="http://schemas.openxmlformats.org/officeDocument/2006/relationships/hyperlink" Target="https://brainptm-2021.grand-challenge.org/" TargetMode="External" Id="R766f5ae391914283" /><Relationship Type="http://schemas.openxmlformats.org/officeDocument/2006/relationships/hyperlink" Target="https://zenodo.org/records/6359760" TargetMode="External" Id="R38354aa2ee464d34" /><Relationship Type="http://schemas.openxmlformats.org/officeDocument/2006/relationships/hyperlink" Target="https://zenodo.org/records/6359760" TargetMode="External" Id="R4a03176113a84b4d" /><Relationship Type="http://schemas.openxmlformats.org/officeDocument/2006/relationships/hyperlink" Target="https://vessel-wall-segmentation.grand-challenge.org/" TargetMode="External" Id="Ra0af232adbbd4b31" /><Relationship Type="http://schemas.openxmlformats.org/officeDocument/2006/relationships/hyperlink" Target="https://zenodo.org/record/4575301" TargetMode="External" Id="R671fa62331734231" /><Relationship Type="http://schemas.openxmlformats.org/officeDocument/2006/relationships/hyperlink" Target="https://chaos.grand-challenge.org/" TargetMode="External" Id="R5c710647299f44c4" /><Relationship Type="http://schemas.openxmlformats.org/officeDocument/2006/relationships/hyperlink" Target="https://zenodo.org/record/3431873" TargetMode="External" Id="R732ac20f7a834ae0" /><Relationship Type="http://schemas.openxmlformats.org/officeDocument/2006/relationships/hyperlink" Target="https://arxiv.org/pdf/2001.06535.pdf" TargetMode="External" Id="Redd4882832584a14" /><Relationship Type="http://schemas.openxmlformats.org/officeDocument/2006/relationships/hyperlink" Target="https://vessel-wall-segmentation-2022.grand-challenge.org/" TargetMode="External" Id="Ra9edfac8405142f6" /><Relationship Type="http://schemas.openxmlformats.org/officeDocument/2006/relationships/hyperlink" Target="https://zenodo.org/record/6481870" TargetMode="External" Id="Rc55bfdf883a340ae" /><Relationship Type="http://schemas.openxmlformats.org/officeDocument/2006/relationships/hyperlink" Target="https://vessel-wall-segmentation-2022.grand-challenge.org/data/" TargetMode="External" Id="Rc50038d1c7664aba" /><Relationship Type="http://schemas.openxmlformats.org/officeDocument/2006/relationships/hyperlink" Target="https://crossmoda2022.grand-challenge.org/" TargetMode="External" Id="Rb4d4b0c7959c4eb9" /><Relationship Type="http://schemas.openxmlformats.org/officeDocument/2006/relationships/hyperlink" Target="https://zenodo.org/record/4662239" TargetMode="External" Id="Rff1a83b6317e4574" /><Relationship Type="http://schemas.openxmlformats.org/officeDocument/2006/relationships/hyperlink" Target="https://arxiv.org/abs/2201.02831" TargetMode="External" Id="R603c5b5e7ac54fb8" /><Relationship Type="http://schemas.openxmlformats.org/officeDocument/2006/relationships/hyperlink" Target="https://feta.grand-challenge.org/" TargetMode="External" Id="Rdd20f4f4b6a84ed0" /><Relationship Type="http://schemas.openxmlformats.org/officeDocument/2006/relationships/hyperlink" Target="https://zenodo.org/record/6683366" TargetMode="External" Id="R94a06f1b87f34168" /><Relationship Type="http://schemas.openxmlformats.org/officeDocument/2006/relationships/hyperlink" Target="https://han-seg2023.grand-challenge.org/" TargetMode="External" Id="R44bb206d637c4ae8" /><Relationship Type="http://schemas.openxmlformats.org/officeDocument/2006/relationships/hyperlink" Target="https://zenodo.org/record/7442914" TargetMode="External" Id="R6c8ab2c40f8d4de5" /><Relationship Type="http://schemas.openxmlformats.org/officeDocument/2006/relationships/hyperlink" Target="https://aapm.onlinelibrary.wiley.com/doi/full/10.1002/mp.16197?af=R" TargetMode="External" Id="R6d3c79ffdf46415b" /><Relationship Type="http://schemas.openxmlformats.org/officeDocument/2006/relationships/hyperlink" Target="https://isles22.grand-challenge.org/" TargetMode="External" Id="R58f97325b0774bac" /><Relationship Type="http://schemas.openxmlformats.org/officeDocument/2006/relationships/hyperlink" Target="https://zenodo.org/record/7960856" TargetMode="External" Id="Rc119db7633064615" /><Relationship Type="http://schemas.openxmlformats.org/officeDocument/2006/relationships/hyperlink" Target="https://www.nature.com/articles/s41597-022-01875-5" TargetMode="External" Id="R61ff276591f14656" /><Relationship Type="http://schemas.openxmlformats.org/officeDocument/2006/relationships/hyperlink" Target="https://pi-cai.grand-challenge.org/" TargetMode="External" Id="R393b5e939c44428f" /><Relationship Type="http://schemas.openxmlformats.org/officeDocument/2006/relationships/hyperlink" Target="https://zenodo.org/record/6624726" TargetMode="External" Id="R9335057c92874623" /><Relationship Type="http://schemas.openxmlformats.org/officeDocument/2006/relationships/hyperlink" Target="https://zenodo.org/record/6522364" TargetMode="External" Id="R0af3c0857d794e34" /><Relationship Type="http://schemas.openxmlformats.org/officeDocument/2006/relationships/hyperlink" Target="https://qubiq21.grand-challenge.org/" TargetMode="External" Id="R0ae61b15be724bb0" /><Relationship Type="http://schemas.openxmlformats.org/officeDocument/2006/relationships/hyperlink" Target="https://syncandshare.lrz.de/getlink/fi7wpcsxhK9AjyjBU7vj5y8m/training_data_v3_QC.zip" TargetMode="External" Id="R0bfb0747d61f41ef" /><Relationship Type="http://schemas.openxmlformats.org/officeDocument/2006/relationships/hyperlink" Target="https://shifts.grand-challenge.org/" TargetMode="External" Id="Re2be9e66a1af441b" /><Relationship Type="http://schemas.openxmlformats.org/officeDocument/2006/relationships/hyperlink" Target="https://zenodo.org/record/7051658" TargetMode="External" Id="R3f0b3fb4d18a427b" /><Relationship Type="http://schemas.openxmlformats.org/officeDocument/2006/relationships/hyperlink" Target="https://zenodo.org/record/7051692" TargetMode="External" Id="R5e57b2ee18d644f6" /><Relationship Type="http://schemas.openxmlformats.org/officeDocument/2006/relationships/hyperlink" Target="https://arxiv.org/abs/2206.15407" TargetMode="External" Id="R480d8173762a4a2f" /><Relationship Type="http://schemas.openxmlformats.org/officeDocument/2006/relationships/hyperlink" Target="https://synthrad2023.grand-challenge.org/" TargetMode="External" Id="Rd1a180f1d32641e5" /><Relationship Type="http://schemas.openxmlformats.org/officeDocument/2006/relationships/hyperlink" Target="https://zenodo.org/record/7260705" TargetMode="External" Id="R0cd8ddd7afad45fd" /><Relationship Type="http://schemas.openxmlformats.org/officeDocument/2006/relationships/hyperlink" Target="https://doi.org/10.1002/mp.16529" TargetMode="External" Id="R6286134831cb4acb" /><Relationship Type="http://schemas.openxmlformats.org/officeDocument/2006/relationships/hyperlink" Target="https://spider.grand-challenge.org/" TargetMode="External" Id="R919b479dd12f4518" /><Relationship Type="http://schemas.openxmlformats.org/officeDocument/2006/relationships/hyperlink" Target="https://zenodo.org/record/8009680" TargetMode="External" Id="R406a25f822b544be" /><Relationship Type="http://schemas.openxmlformats.org/officeDocument/2006/relationships/hyperlink" Target="https://arxiv.org/pdf/2306.12217.pdf" TargetMode="External" Id="R9daf428b4da24fb2" /><Relationship Type="http://schemas.openxmlformats.org/officeDocument/2006/relationships/hyperlink" Target="https://valdo.grand-challenge.org/" TargetMode="External" Id="R79f4593f55084ec6" /><Relationship Type="http://schemas.openxmlformats.org/officeDocument/2006/relationships/hyperlink" Target="https://zenodo.org/record/4687995" TargetMode="External" Id="R5bafe81911424e7f" /><Relationship Type="http://schemas.openxmlformats.org/officeDocument/2006/relationships/hyperlink" Target="https://zenodo.org/record/4687995" TargetMode="External" Id="Rf8ebbf3397f841fb" /><Relationship Type="http://schemas.openxmlformats.org/officeDocument/2006/relationships/hyperlink" Target="https://airogs.grand-challenge.org/" TargetMode="External" Id="Re9ce3d6c099a4ff6" /><Relationship Type="http://schemas.openxmlformats.org/officeDocument/2006/relationships/hyperlink" Target="https://zenodo.org/record/5793241" TargetMode="External" Id="R92a4f45b2fc7409d" /><Relationship Type="http://schemas.openxmlformats.org/officeDocument/2006/relationships/hyperlink" Target="https://arxiv.org/pdf/2302.01738.pdf" TargetMode="External" Id="Rd1d9a11a12ae48bd" /><Relationship Type="http://schemas.openxmlformats.org/officeDocument/2006/relationships/hyperlink" Target="https://odir2019.grand-challenge.org/" TargetMode="External" Id="R0f066b49457f410b" /><Relationship Type="http://schemas.openxmlformats.org/officeDocument/2006/relationships/hyperlink" Target="https://www.kaggle.com/datasets/andrewmvd/ocular-disease-recognition-odir5k" TargetMode="External" Id="R1f3ffb937b3946ba" /><Relationship Type="http://schemas.openxmlformats.org/officeDocument/2006/relationships/hyperlink" Target="https://www.kaggle.com/datasets/andrewmvd/ocular-disease-recognition-odir5k" TargetMode="External" Id="R0a3443f0f4b14b28" /><Relationship Type="http://schemas.openxmlformats.org/officeDocument/2006/relationships/hyperlink" Target="https://palm.grand-challenge.org/" TargetMode="External" Id="R6d759f43ebaa41ab" /><Relationship Type="http://schemas.openxmlformats.org/officeDocument/2006/relationships/hyperlink" Target="https://refuge.grand-challenge.org/" TargetMode="External" Id="R2b77d806a8b8458f" /><Relationship Type="http://schemas.openxmlformats.org/officeDocument/2006/relationships/hyperlink" Target="https://zenodo.org/record/3714947" TargetMode="External" Id="R4ec43d910471491e" /><Relationship Type="http://schemas.openxmlformats.org/officeDocument/2006/relationships/hyperlink" Target="https://zenodo.org/record/7505822" TargetMode="External" Id="R4db2b99d35b641dc" /><Relationship Type="http://schemas.openxmlformats.org/officeDocument/2006/relationships/hyperlink" Target="https://www.mdpi.com/2306-5729/6/2/14" TargetMode="External" Id="R21c96aa3d018412e" /><Relationship Type="http://schemas.openxmlformats.org/officeDocument/2006/relationships/hyperlink" Target="https://physionet.org/content/ecg-arrhythmia/1.0.0/" TargetMode="External" Id="Rb82aa54c522541d6" /><Relationship Type="http://schemas.openxmlformats.org/officeDocument/2006/relationships/hyperlink" Target="https://www.nature.com/articles/s41597-020-0386-x" TargetMode="External" Id="R69acd54708e640dd" /><Relationship Type="http://schemas.openxmlformats.org/officeDocument/2006/relationships/hyperlink" Target="https://physionet.org/content/autonomic-aging-cardiovascular/1.0.0/" TargetMode="External" Id="R5830ff53edfc4191" /><Relationship Type="http://schemas.openxmlformats.org/officeDocument/2006/relationships/hyperlink" Target="https://www.nature.com/articles/s41597-022-01202-y" TargetMode="External" Id="R5c731858ba754243" /><Relationship Type="http://schemas.openxmlformats.org/officeDocument/2006/relationships/hyperlink" Target="https://physionet.org/content/butqdb/1.0.0/" TargetMode="External" Id="R48913042f8b04938" /><Relationship Type="http://schemas.openxmlformats.org/officeDocument/2006/relationships/hyperlink" Target="https://physionet.org/content/butqdb/1.0.0/" TargetMode="External" Id="R37e6c1078dbd49ae" /><Relationship Type="http://schemas.openxmlformats.org/officeDocument/2006/relationships/hyperlink" Target="https://physionet.org/content/butppg/1.0.0/" TargetMode="External" Id="R1fd645cda9494ab5" /><Relationship Type="http://schemas.openxmlformats.org/officeDocument/2006/relationships/hyperlink" Target="https://www.ncbi.nlm.nih.gov/pmc/articles/PMC8440059/" TargetMode="External" Id="Ra0bbb8a9bc0243fa" /><Relationship Type="http://schemas.openxmlformats.org/officeDocument/2006/relationships/hyperlink" Target="https://physionet.org/content/ecg-spider-clip/1.0.0/" TargetMode="External" Id="Rd18a94a7d3e241e1" /><Relationship Type="http://schemas.openxmlformats.org/officeDocument/2006/relationships/hyperlink" Target="https://physionet.org/content/ecg-spider-clip/1.0.0/" TargetMode="External" Id="Ra66816cbfb1d44c3" /><Relationship Type="http://schemas.openxmlformats.org/officeDocument/2006/relationships/hyperlink" Target="https://physionet.org/content/ephnogram/1.0.0/" TargetMode="External" Id="Re2eda768146944c4" /><Relationship Type="http://schemas.openxmlformats.org/officeDocument/2006/relationships/hyperlink" Target="https://www.biorxiv.org/content/10.1101/2021.05.17.444563v2.full.pdf" TargetMode="External" Id="R74f948412188488a" /><Relationship Type="http://schemas.openxmlformats.org/officeDocument/2006/relationships/hyperlink" Target="https://physionet.org/content/hmc-sleep-staging/1.1/" TargetMode="External" Id="Ra904e1990ad74420" /><Relationship Type="http://schemas.openxmlformats.org/officeDocument/2006/relationships/hyperlink" Target="https://physionet.org/content/hmc-sleep-staging/1.1/" TargetMode="External" Id="R34a4ebd24f424d24" /><Relationship Type="http://schemas.openxmlformats.org/officeDocument/2006/relationships/hyperlink" Target="https://physionet.org/content/i-care/2.0/" TargetMode="External" Id="R470f770fef3c4735" /><Relationship Type="http://schemas.openxmlformats.org/officeDocument/2006/relationships/hyperlink" Target="https://www.researchgate.net/publication/373478395_The_International_Cardiac_Arrest_Research_I-CARE_Consortium_Electroencephalography_Database" TargetMode="External" Id="R6468301563e4403e" /><Relationship Type="http://schemas.openxmlformats.org/officeDocument/2006/relationships/hyperlink" Target="https://physionet.org/content/icentia11k-continuous-ecg/1.0/" TargetMode="External" Id="R7c6a718a1fb24a29" /><Relationship Type="http://schemas.openxmlformats.org/officeDocument/2006/relationships/hyperlink" Target="https://www.cinc.org/2021/Program/accepted/229_Preprint.pdf" TargetMode="External" Id="R07e8a6eac5b74235" /><Relationship Type="http://schemas.openxmlformats.org/officeDocument/2006/relationships/hyperlink" Target="https://physionet.org/content/mhd-effect-ecg-mri/1.0.0/" TargetMode="External" Id="R9cf23716e72d451c" /><Relationship Type="http://schemas.openxmlformats.org/officeDocument/2006/relationships/hyperlink" Target="https://www.cinc.org/archives/2017/pdf/132-090.pdf" TargetMode="External" Id="R5243e27b0bb74ab5" /><Relationship Type="http://schemas.openxmlformats.org/officeDocument/2006/relationships/hyperlink" Target="https://physionet.org/content/ludb/1.0.1/" TargetMode="External" Id="Rf64593311fa24a36" /><Relationship Type="http://schemas.openxmlformats.org/officeDocument/2006/relationships/hyperlink" Target="https://physionet.org/content/ludb/1.0.1/" TargetMode="External" Id="Rc73cd35bbdaa498e" /><Relationship Type="http://schemas.openxmlformats.org/officeDocument/2006/relationships/hyperlink" Target="https://physionet.org/content/norwegian-athlete-ecg/1.0.0/" TargetMode="External" Id="R7e99ae24b5ad4405" /><Relationship Type="http://schemas.openxmlformats.org/officeDocument/2006/relationships/hyperlink" Target="https://www.ncbi.nlm.nih.gov/pmc/articles/PMC9829117/" TargetMode="External" Id="R3190ca1831234e28" /><Relationship Type="http://schemas.openxmlformats.org/officeDocument/2006/relationships/hyperlink" Target="https://physionet.org/content/ptb-xl/1.0.3/" TargetMode="External" Id="R67958901d8d84548" /><Relationship Type="http://schemas.openxmlformats.org/officeDocument/2006/relationships/hyperlink" Target="https://www.nature.com/articles/s41597-020-0495-6" TargetMode="External" Id="R7e59ed3e2d4042ae" /><Relationship Type="http://schemas.openxmlformats.org/officeDocument/2006/relationships/hyperlink" Target="https://physionet.org/content/simultaneous-measurements/1.0.2/" TargetMode="External" Id="R0f854f51d7d745cd" /><Relationship Type="http://schemas.openxmlformats.org/officeDocument/2006/relationships/hyperlink" Target="https://journals.plos.org/plosone/article?id=10.1371/journal.pone.0274994" TargetMode="External" Id="Rec4d3b4acdda4938" /><Relationship Type="http://schemas.openxmlformats.org/officeDocument/2006/relationships/hyperlink" Target="https://physionet.org/content/wctecgdb/1.0.1/" TargetMode="External" Id="Re3fd5cf535394438" /><Relationship Type="http://schemas.openxmlformats.org/officeDocument/2006/relationships/hyperlink" Target="https://www.mdpi.com/2075-1702/4/4/18" TargetMode="External" Id="R97f798d8d7dd4c82" /><Relationship Type="http://schemas.openxmlformats.org/officeDocument/2006/relationships/hyperlink" Target="https://physionet.org/content/wearable-exercise-frailty/1.0.0/" TargetMode="External" Id="Rf6848be28e334db3" /><Relationship Type="http://schemas.openxmlformats.org/officeDocument/2006/relationships/hyperlink" Target="https://ieeexplore.ieee.org/document/9795954" TargetMode="External" Id="R3c9ddad730914e4b" /><Relationship Type="http://schemas.openxmlformats.org/officeDocument/2006/relationships/hyperlink" Target="https://feta.grand-challenge.org/" TargetMode="External" Id="R594f37837fb24404" /><Relationship Type="http://schemas.openxmlformats.org/officeDocument/2006/relationships/hyperlink" Target="https://syncandshare.lrz.de/getlink/fi7wpcsxhK9AjyjBU7vj5y8m/training_data_v3_QC.zip" TargetMode="External" Id="Ra7cea3fd41b649e1" /><Relationship Type="http://schemas.openxmlformats.org/officeDocument/2006/relationships/hyperlink" Target="https://palm.grand-challenge.org/" TargetMode="External" Id="R187113f575854baf" /><Relationship Type="http://schemas.openxmlformats.org/officeDocument/2006/relationships/hyperlink" Target="https://www.google.com/url?q=https://arxiv.org/pdf/2305.07816.pdf&amp;sa=D&amp;source=editors&amp;ust=1726221366564905&amp;usg=AOvVaw31CGdMXazT0xxid0pHPLJr" TargetMode="External" Id="Rf48e94e0e4e64398" /><Relationship Type="http://schemas.openxmlformats.org/officeDocument/2006/relationships/hyperlink" Target="https://zenodo.org/record/3714947" TargetMode="External" Id="R4ec43b06a0ff4f6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 Galanty</dc:creator>
  <keywords/>
  <dc:description/>
  <lastModifiedBy>Dieuwertje Luitse</lastModifiedBy>
  <revision>6</revision>
  <dcterms:created xsi:type="dcterms:W3CDTF">2024-06-04T09:10:00.0000000Z</dcterms:created>
  <dcterms:modified xsi:type="dcterms:W3CDTF">2024-09-16T13:24:06.4502063Z</dcterms:modified>
</coreProperties>
</file>